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E2798" w14:textId="5F3C0A7A" w:rsidR="00CA4B6F" w:rsidRPr="00ED512F" w:rsidRDefault="00AA0FAF" w:rsidP="00CA4B6F">
      <w:pPr>
        <w:spacing w:after="0" w:line="360" w:lineRule="auto"/>
        <w:jc w:val="center"/>
        <w:rPr>
          <w:rFonts w:ascii="Arial" w:hAnsi="Arial" w:cs="Arial"/>
          <w:b/>
          <w:bCs/>
          <w:sz w:val="28"/>
          <w:szCs w:val="28"/>
          <w:lang w:val="en-US"/>
        </w:rPr>
      </w:pPr>
      <w:r w:rsidRPr="00ED512F">
        <w:rPr>
          <w:rFonts w:ascii="Arial" w:hAnsi="Arial" w:cs="Arial"/>
          <w:b/>
          <w:bCs/>
          <w:sz w:val="28"/>
          <w:szCs w:val="28"/>
          <w:lang w:val="en-US"/>
        </w:rPr>
        <w:t>Investigational New Drugs</w:t>
      </w:r>
    </w:p>
    <w:p w14:paraId="1D6AD159" w14:textId="77777777" w:rsidR="00AA0FAF" w:rsidRPr="00ED512F" w:rsidRDefault="00AA0FAF" w:rsidP="00CA4B6F">
      <w:pPr>
        <w:spacing w:after="0" w:line="360" w:lineRule="auto"/>
        <w:jc w:val="center"/>
        <w:rPr>
          <w:rFonts w:ascii="Arial" w:hAnsi="Arial" w:cs="Arial"/>
          <w:b/>
          <w:bCs/>
          <w:sz w:val="28"/>
          <w:szCs w:val="28"/>
          <w:lang w:val="en-US"/>
        </w:rPr>
      </w:pPr>
    </w:p>
    <w:p w14:paraId="69ACEFEC" w14:textId="18F76B5A" w:rsidR="00CA4B6F" w:rsidRPr="00ED512F" w:rsidRDefault="00CA4B6F" w:rsidP="00CA4B6F">
      <w:pPr>
        <w:spacing w:after="0" w:line="360" w:lineRule="auto"/>
        <w:rPr>
          <w:rFonts w:ascii="Arial" w:hAnsi="Arial" w:cs="Arial"/>
          <w:b/>
          <w:bCs/>
          <w:sz w:val="28"/>
          <w:szCs w:val="28"/>
          <w:lang w:val="en-US"/>
        </w:rPr>
      </w:pPr>
      <w:r w:rsidRPr="00ED512F">
        <w:rPr>
          <w:rFonts w:ascii="Arial" w:hAnsi="Arial" w:cs="Arial"/>
          <w:b/>
          <w:bCs/>
          <w:sz w:val="28"/>
          <w:szCs w:val="28"/>
          <w:lang w:val="en-US"/>
        </w:rPr>
        <w:t>Phase 1 study to evaluate the effects of rifampin on pharmacokinetics of pevonedistat, a NEDD8-activating enzyme inhibitor in patients with advanced solid tumors</w:t>
      </w:r>
    </w:p>
    <w:p w14:paraId="2A7D30A3" w14:textId="77777777" w:rsidR="00CA4B6F" w:rsidRPr="00ED512F" w:rsidRDefault="00CA4B6F" w:rsidP="00CA4B6F">
      <w:pPr>
        <w:spacing w:after="0" w:line="360" w:lineRule="auto"/>
        <w:rPr>
          <w:rFonts w:ascii="Arial" w:hAnsi="Arial" w:cs="Arial"/>
          <w:b/>
          <w:bCs/>
          <w:lang w:val="en-US"/>
        </w:rPr>
      </w:pPr>
    </w:p>
    <w:p w14:paraId="1FBFB961" w14:textId="193F4417" w:rsidR="00CA4B6F" w:rsidRPr="00ED512F" w:rsidRDefault="00CA4B6F" w:rsidP="00CA4B6F">
      <w:pPr>
        <w:spacing w:line="360" w:lineRule="auto"/>
        <w:outlineLvl w:val="0"/>
        <w:rPr>
          <w:rFonts w:ascii="Arial" w:hAnsi="Arial" w:cs="Arial"/>
          <w:vertAlign w:val="superscript"/>
        </w:rPr>
      </w:pPr>
      <w:r w:rsidRPr="00ED512F">
        <w:rPr>
          <w:rFonts w:ascii="Arial" w:hAnsi="Arial" w:cs="Arial"/>
          <w:bCs/>
          <w:lang w:val="en-US"/>
        </w:rPr>
        <w:t>Xiaofei Zhou</w:t>
      </w:r>
      <w:r w:rsidRPr="00ED512F">
        <w:rPr>
          <w:rFonts w:ascii="Arial" w:hAnsi="Arial" w:cs="Arial"/>
          <w:vertAlign w:val="superscript"/>
          <w:lang w:val="en-US"/>
        </w:rPr>
        <w:t>1</w:t>
      </w:r>
      <w:r w:rsidR="00CE42D1" w:rsidRPr="00ED512F">
        <w:rPr>
          <w:rFonts w:ascii="Arial" w:hAnsi="Arial" w:cs="Arial"/>
          <w:vertAlign w:val="superscript"/>
          <w:lang w:val="en-US"/>
        </w:rPr>
        <w:t>*</w:t>
      </w:r>
      <w:r w:rsidRPr="00ED512F">
        <w:rPr>
          <w:rFonts w:ascii="Arial" w:hAnsi="Arial" w:cs="Arial"/>
          <w:lang w:val="en-US"/>
        </w:rPr>
        <w:t xml:space="preserve">, </w:t>
      </w:r>
      <w:proofErr w:type="spellStart"/>
      <w:r w:rsidRPr="00ED512F">
        <w:rPr>
          <w:rFonts w:ascii="Arial" w:hAnsi="Arial" w:cs="Arial"/>
          <w:lang w:val="en-US"/>
        </w:rPr>
        <w:t>Ulka</w:t>
      </w:r>
      <w:proofErr w:type="spellEnd"/>
      <w:r w:rsidRPr="00ED512F">
        <w:rPr>
          <w:rFonts w:ascii="Arial" w:hAnsi="Arial" w:cs="Arial"/>
          <w:lang w:val="en-US"/>
        </w:rPr>
        <w:t xml:space="preserve"> Vaishampayan</w:t>
      </w:r>
      <w:r w:rsidRPr="00ED512F">
        <w:rPr>
          <w:rFonts w:ascii="Arial" w:hAnsi="Arial" w:cs="Arial"/>
          <w:vertAlign w:val="superscript"/>
          <w:lang w:val="en-US"/>
        </w:rPr>
        <w:t>2</w:t>
      </w:r>
      <w:r w:rsidRPr="00ED512F">
        <w:rPr>
          <w:rFonts w:ascii="Arial" w:hAnsi="Arial" w:cs="Arial"/>
          <w:lang w:val="en-US"/>
        </w:rPr>
        <w:t xml:space="preserve">, </w:t>
      </w:r>
      <w:proofErr w:type="spellStart"/>
      <w:r w:rsidRPr="00ED512F">
        <w:rPr>
          <w:rFonts w:ascii="Arial" w:hAnsi="Arial" w:cs="Arial"/>
          <w:lang w:val="en-US"/>
        </w:rPr>
        <w:t>Devalingam</w:t>
      </w:r>
      <w:proofErr w:type="spellEnd"/>
      <w:r w:rsidRPr="00ED512F">
        <w:rPr>
          <w:rFonts w:ascii="Arial" w:hAnsi="Arial" w:cs="Arial"/>
          <w:lang w:val="en-US"/>
        </w:rPr>
        <w:t xml:space="preserve"> Mahalingam</w:t>
      </w:r>
      <w:r w:rsidRPr="00ED512F">
        <w:rPr>
          <w:rFonts w:ascii="Arial" w:hAnsi="Arial" w:cs="Arial"/>
          <w:vertAlign w:val="superscript"/>
          <w:lang w:val="en-US"/>
        </w:rPr>
        <w:t>3</w:t>
      </w:r>
      <w:r w:rsidRPr="00ED512F">
        <w:rPr>
          <w:rFonts w:ascii="Arial" w:hAnsi="Arial" w:cs="Arial"/>
          <w:lang w:val="en-US"/>
        </w:rPr>
        <w:t xml:space="preserve">, R. </w:t>
      </w:r>
      <w:r w:rsidRPr="00ED512F">
        <w:rPr>
          <w:rFonts w:ascii="Arial" w:hAnsi="Arial" w:cs="Arial"/>
        </w:rPr>
        <w:t>Donald Harvey</w:t>
      </w:r>
      <w:r w:rsidRPr="00ED512F">
        <w:rPr>
          <w:rFonts w:ascii="Arial" w:hAnsi="Arial" w:cs="Arial"/>
          <w:vertAlign w:val="superscript"/>
        </w:rPr>
        <w:t>4</w:t>
      </w:r>
      <w:r w:rsidRPr="00ED512F">
        <w:rPr>
          <w:rFonts w:ascii="Arial" w:hAnsi="Arial" w:cs="Arial"/>
          <w:lang w:val="en-US"/>
        </w:rPr>
        <w:t>,</w:t>
      </w:r>
      <w:r w:rsidRPr="00ED512F">
        <w:rPr>
          <w:rFonts w:ascii="Arial" w:hAnsi="Arial" w:cs="Arial"/>
        </w:rPr>
        <w:t xml:space="preserve"> Ki Young Chung</w:t>
      </w:r>
      <w:r w:rsidRPr="00ED512F">
        <w:rPr>
          <w:rFonts w:ascii="Arial" w:hAnsi="Arial" w:cs="Arial"/>
          <w:vertAlign w:val="superscript"/>
        </w:rPr>
        <w:t>5</w:t>
      </w:r>
      <w:r w:rsidRPr="00ED512F">
        <w:rPr>
          <w:rFonts w:ascii="Arial" w:hAnsi="Arial" w:cs="Arial"/>
          <w:lang w:val="en-US"/>
        </w:rPr>
        <w:t>,</w:t>
      </w:r>
      <w:r w:rsidRPr="00ED512F">
        <w:rPr>
          <w:rFonts w:ascii="Arial" w:hAnsi="Arial" w:cs="Arial"/>
        </w:rPr>
        <w:t xml:space="preserve"> Farhad Sedarati</w:t>
      </w:r>
      <w:r w:rsidRPr="00ED512F">
        <w:rPr>
          <w:rFonts w:ascii="Arial" w:hAnsi="Arial" w:cs="Arial"/>
          <w:vertAlign w:val="superscript"/>
        </w:rPr>
        <w:t>1</w:t>
      </w:r>
      <w:r w:rsidRPr="00ED512F">
        <w:rPr>
          <w:rFonts w:ascii="Arial" w:hAnsi="Arial" w:cs="Arial"/>
          <w:lang w:val="en-US"/>
        </w:rPr>
        <w:t>,</w:t>
      </w:r>
      <w:r w:rsidRPr="00ED512F">
        <w:rPr>
          <w:rFonts w:ascii="Arial" w:hAnsi="Arial" w:cs="Arial"/>
        </w:rPr>
        <w:t xml:space="preserve"> Cassie Dong</w:t>
      </w:r>
      <w:r w:rsidRPr="00ED512F">
        <w:rPr>
          <w:rFonts w:ascii="Arial" w:hAnsi="Arial" w:cs="Arial"/>
          <w:vertAlign w:val="superscript"/>
        </w:rPr>
        <w:t>1</w:t>
      </w:r>
      <w:r w:rsidRPr="00ED512F">
        <w:rPr>
          <w:rFonts w:ascii="Arial" w:hAnsi="Arial" w:cs="Arial"/>
          <w:lang w:val="en-US"/>
        </w:rPr>
        <w:t>,</w:t>
      </w:r>
      <w:r w:rsidRPr="00ED512F">
        <w:rPr>
          <w:rFonts w:ascii="Arial" w:hAnsi="Arial" w:cs="Arial"/>
        </w:rPr>
        <w:t xml:space="preserve"> Douglas V. Faller</w:t>
      </w:r>
      <w:r w:rsidRPr="00ED512F">
        <w:rPr>
          <w:rFonts w:ascii="Arial" w:hAnsi="Arial" w:cs="Arial"/>
          <w:vertAlign w:val="superscript"/>
        </w:rPr>
        <w:t>1</w:t>
      </w:r>
      <w:r w:rsidRPr="00ED512F">
        <w:rPr>
          <w:rFonts w:ascii="Arial" w:hAnsi="Arial" w:cs="Arial"/>
          <w:lang w:val="en-US"/>
        </w:rPr>
        <w:t>,</w:t>
      </w:r>
      <w:r w:rsidRPr="00ED512F">
        <w:rPr>
          <w:rFonts w:ascii="Arial" w:hAnsi="Arial" w:cs="Arial"/>
        </w:rPr>
        <w:t xml:space="preserve"> Karthik Venkatakrishnan</w:t>
      </w:r>
      <w:r w:rsidRPr="00ED512F">
        <w:rPr>
          <w:rFonts w:ascii="Arial" w:hAnsi="Arial" w:cs="Arial"/>
          <w:vertAlign w:val="superscript"/>
        </w:rPr>
        <w:t>1,6</w:t>
      </w:r>
      <w:r w:rsidRPr="00ED512F">
        <w:rPr>
          <w:rFonts w:ascii="Arial" w:hAnsi="Arial" w:cs="Arial"/>
          <w:lang w:val="en-US"/>
        </w:rPr>
        <w:t>,</w:t>
      </w:r>
      <w:r w:rsidRPr="00ED512F">
        <w:rPr>
          <w:rFonts w:ascii="Arial" w:hAnsi="Arial" w:cs="Arial"/>
        </w:rPr>
        <w:t xml:space="preserve"> Neeraj Gupta</w:t>
      </w:r>
      <w:r w:rsidRPr="00ED512F">
        <w:rPr>
          <w:rFonts w:ascii="Arial" w:hAnsi="Arial" w:cs="Arial"/>
          <w:vertAlign w:val="superscript"/>
        </w:rPr>
        <w:t>1</w:t>
      </w:r>
    </w:p>
    <w:p w14:paraId="79BF177E" w14:textId="5F8D4579" w:rsidR="00CA4B6F" w:rsidRPr="00ED512F" w:rsidRDefault="00CA4B6F" w:rsidP="00CA4B6F">
      <w:pPr>
        <w:spacing w:after="0" w:line="360" w:lineRule="auto"/>
        <w:outlineLvl w:val="0"/>
        <w:rPr>
          <w:rFonts w:ascii="Arial" w:hAnsi="Arial" w:cs="Arial"/>
          <w:lang w:val="it-IT"/>
        </w:rPr>
      </w:pPr>
      <w:r w:rsidRPr="00ED512F">
        <w:rPr>
          <w:rFonts w:ascii="Arial" w:hAnsi="Arial" w:cs="Arial"/>
          <w:vertAlign w:val="superscript"/>
          <w:lang w:val="en-US"/>
        </w:rPr>
        <w:t>1</w:t>
      </w:r>
      <w:r w:rsidRPr="00ED512F">
        <w:rPr>
          <w:rFonts w:ascii="Arial" w:hAnsi="Arial" w:cs="Arial"/>
          <w:lang w:val="en-US"/>
        </w:rPr>
        <w:t xml:space="preserve">Takeda Development Center Americas, Inc. </w:t>
      </w:r>
      <w:r w:rsidRPr="00ED512F">
        <w:rPr>
          <w:rFonts w:ascii="Arial" w:hAnsi="Arial" w:cs="Arial"/>
          <w:lang w:val="it-IT"/>
        </w:rPr>
        <w:t>(TDCA), Lexington, MA, USA</w:t>
      </w:r>
    </w:p>
    <w:p w14:paraId="32F526A6" w14:textId="77777777" w:rsidR="00CA4B6F" w:rsidRPr="00ED512F" w:rsidRDefault="00CA4B6F" w:rsidP="00CA4B6F">
      <w:pPr>
        <w:spacing w:after="0" w:line="360" w:lineRule="auto"/>
        <w:outlineLvl w:val="0"/>
        <w:rPr>
          <w:rFonts w:ascii="Arial" w:hAnsi="Arial" w:cs="Arial"/>
          <w:lang w:val="it-IT"/>
        </w:rPr>
      </w:pPr>
      <w:r w:rsidRPr="00ED512F">
        <w:rPr>
          <w:rFonts w:ascii="Arial" w:hAnsi="Arial" w:cs="Arial"/>
          <w:vertAlign w:val="superscript"/>
          <w:lang w:val="it-IT"/>
        </w:rPr>
        <w:t>2</w:t>
      </w:r>
      <w:r w:rsidRPr="00ED512F">
        <w:rPr>
          <w:rFonts w:ascii="Arial" w:hAnsi="Arial" w:cs="Arial"/>
          <w:lang w:val="it-IT"/>
        </w:rPr>
        <w:t xml:space="preserve">Karmanos Cancer Institute, Detroit, MI, USA </w:t>
      </w:r>
    </w:p>
    <w:p w14:paraId="01D87B1C" w14:textId="77777777" w:rsidR="00CA4B6F" w:rsidRPr="00ED512F" w:rsidRDefault="00CA4B6F" w:rsidP="00CA4B6F">
      <w:pPr>
        <w:spacing w:after="0" w:line="360" w:lineRule="auto"/>
        <w:outlineLvl w:val="0"/>
        <w:rPr>
          <w:rFonts w:ascii="Arial" w:hAnsi="Arial" w:cs="Arial"/>
          <w:lang w:val="it-IT"/>
        </w:rPr>
      </w:pPr>
      <w:r w:rsidRPr="00ED512F">
        <w:rPr>
          <w:rFonts w:ascii="Arial" w:hAnsi="Arial" w:cs="Arial"/>
          <w:vertAlign w:val="superscript"/>
          <w:lang w:val="it-IT"/>
        </w:rPr>
        <w:t>3</w:t>
      </w:r>
      <w:r w:rsidRPr="00ED512F">
        <w:rPr>
          <w:rFonts w:ascii="Arial" w:hAnsi="Arial" w:cs="Arial"/>
          <w:lang w:val="it-IT"/>
        </w:rPr>
        <w:t xml:space="preserve">Northwestern Medical Group, Chicago, IL, USA </w:t>
      </w:r>
    </w:p>
    <w:p w14:paraId="68F79B9D" w14:textId="77777777" w:rsidR="00CA4B6F" w:rsidRPr="008660C6" w:rsidRDefault="00CA4B6F" w:rsidP="00CA4B6F">
      <w:pPr>
        <w:spacing w:after="0" w:line="360" w:lineRule="auto"/>
        <w:outlineLvl w:val="0"/>
        <w:rPr>
          <w:rFonts w:ascii="Arial" w:hAnsi="Arial" w:cs="Arial"/>
        </w:rPr>
      </w:pPr>
      <w:r w:rsidRPr="008660C6">
        <w:rPr>
          <w:rFonts w:ascii="Arial" w:hAnsi="Arial" w:cs="Arial"/>
          <w:vertAlign w:val="superscript"/>
        </w:rPr>
        <w:t>4</w:t>
      </w:r>
      <w:r w:rsidRPr="008660C6">
        <w:rPr>
          <w:rFonts w:ascii="Arial" w:hAnsi="Arial" w:cs="Arial"/>
        </w:rPr>
        <w:t xml:space="preserve">Emory University, Atlanta, GA, USA </w:t>
      </w:r>
    </w:p>
    <w:p w14:paraId="7E19C9F3" w14:textId="77777777" w:rsidR="00CA4B6F" w:rsidRPr="008660C6" w:rsidRDefault="00CA4B6F" w:rsidP="00CA4B6F">
      <w:pPr>
        <w:spacing w:after="0" w:line="360" w:lineRule="auto"/>
        <w:outlineLvl w:val="0"/>
        <w:rPr>
          <w:rFonts w:ascii="Arial" w:hAnsi="Arial" w:cs="Arial"/>
        </w:rPr>
      </w:pPr>
      <w:r w:rsidRPr="008660C6">
        <w:rPr>
          <w:rFonts w:ascii="Arial" w:hAnsi="Arial" w:cs="Arial"/>
          <w:vertAlign w:val="superscript"/>
        </w:rPr>
        <w:t>5</w:t>
      </w:r>
      <w:r w:rsidRPr="008660C6">
        <w:rPr>
          <w:rFonts w:ascii="Arial" w:hAnsi="Arial" w:cs="Arial"/>
        </w:rPr>
        <w:t xml:space="preserve">Prisma Health Cancer Institute/ITOR, Greenville, SC, USA </w:t>
      </w:r>
    </w:p>
    <w:p w14:paraId="3E65600B" w14:textId="3464C0BC" w:rsidR="00CA4B6F" w:rsidRPr="008660C6" w:rsidRDefault="00CA4B6F" w:rsidP="00CA4B6F">
      <w:pPr>
        <w:spacing w:after="0" w:line="360" w:lineRule="auto"/>
        <w:outlineLvl w:val="0"/>
        <w:rPr>
          <w:rFonts w:ascii="Arial" w:hAnsi="Arial" w:cs="Arial"/>
        </w:rPr>
      </w:pPr>
      <w:r w:rsidRPr="008660C6">
        <w:rPr>
          <w:rFonts w:ascii="Arial" w:hAnsi="Arial" w:cs="Arial"/>
          <w:vertAlign w:val="superscript"/>
        </w:rPr>
        <w:t>6</w:t>
      </w:r>
      <w:r w:rsidRPr="008660C6">
        <w:rPr>
          <w:rFonts w:ascii="Arial" w:hAnsi="Arial" w:cs="Arial"/>
        </w:rPr>
        <w:t>Current affiliation: EMD Serono</w:t>
      </w:r>
      <w:r w:rsidR="00D14EB9" w:rsidRPr="008660C6">
        <w:rPr>
          <w:rFonts w:ascii="Arial" w:hAnsi="Arial" w:cs="Arial"/>
        </w:rPr>
        <w:t xml:space="preserve"> Research &amp; Development Institute, Inc.</w:t>
      </w:r>
      <w:r w:rsidRPr="008660C6">
        <w:rPr>
          <w:rFonts w:ascii="Arial" w:hAnsi="Arial" w:cs="Arial"/>
        </w:rPr>
        <w:t>, Billerica, MA, USA</w:t>
      </w:r>
    </w:p>
    <w:p w14:paraId="52226E12" w14:textId="77777777" w:rsidR="00CA4B6F" w:rsidRPr="008660C6" w:rsidRDefault="00CA4B6F" w:rsidP="00CA4B6F">
      <w:pPr>
        <w:spacing w:after="0" w:line="360" w:lineRule="auto"/>
        <w:rPr>
          <w:rFonts w:ascii="Arial" w:hAnsi="Arial" w:cs="Arial"/>
          <w:b/>
        </w:rPr>
      </w:pPr>
    </w:p>
    <w:p w14:paraId="0DE58DD8" w14:textId="77777777" w:rsidR="00CA4B6F" w:rsidRPr="008660C6" w:rsidRDefault="00CA4B6F" w:rsidP="00CA4B6F">
      <w:pPr>
        <w:spacing w:after="0" w:line="360" w:lineRule="auto"/>
        <w:rPr>
          <w:rFonts w:ascii="Arial" w:hAnsi="Arial" w:cs="Arial"/>
          <w:b/>
        </w:rPr>
      </w:pPr>
      <w:r w:rsidRPr="008660C6">
        <w:rPr>
          <w:rFonts w:ascii="Arial" w:hAnsi="Arial" w:cs="Arial"/>
          <w:b/>
        </w:rPr>
        <w:t xml:space="preserve">*Corresponding author: </w:t>
      </w:r>
      <w:r w:rsidRPr="008660C6">
        <w:rPr>
          <w:rFonts w:ascii="Arial" w:hAnsi="Arial" w:cs="Arial"/>
          <w:b/>
        </w:rPr>
        <w:tab/>
      </w:r>
    </w:p>
    <w:p w14:paraId="3A7F6120" w14:textId="3248292E" w:rsidR="00CA4B6F" w:rsidRPr="008660C6" w:rsidRDefault="002A2D79" w:rsidP="00CA4B6F">
      <w:pPr>
        <w:spacing w:after="0" w:line="360" w:lineRule="auto"/>
        <w:rPr>
          <w:rFonts w:ascii="Arial" w:hAnsi="Arial" w:cs="Arial"/>
          <w:bCs/>
        </w:rPr>
      </w:pPr>
      <w:r w:rsidRPr="008660C6">
        <w:rPr>
          <w:rFonts w:ascii="Arial" w:hAnsi="Arial" w:cs="Arial"/>
          <w:bCs/>
        </w:rPr>
        <w:t>Xiaofei Zhou</w:t>
      </w:r>
      <w:r w:rsidR="00CA4B6F" w:rsidRPr="008660C6">
        <w:rPr>
          <w:rFonts w:ascii="Arial" w:hAnsi="Arial" w:cs="Arial"/>
          <w:bCs/>
        </w:rPr>
        <w:t>, PhD</w:t>
      </w:r>
    </w:p>
    <w:p w14:paraId="43BDD14E" w14:textId="77777777" w:rsidR="00CA4B6F" w:rsidRPr="00CB101F" w:rsidRDefault="00CA4B6F" w:rsidP="00CA4B6F">
      <w:pPr>
        <w:spacing w:after="0" w:line="360" w:lineRule="auto"/>
        <w:rPr>
          <w:rFonts w:ascii="Arial" w:hAnsi="Arial" w:cs="Arial"/>
        </w:rPr>
      </w:pPr>
      <w:r w:rsidRPr="00CB101F">
        <w:rPr>
          <w:rFonts w:ascii="Arial" w:hAnsi="Arial" w:cs="Arial"/>
        </w:rPr>
        <w:t xml:space="preserve">Takeda Development Center Americas, Inc., 40 </w:t>
      </w:r>
      <w:proofErr w:type="spellStart"/>
      <w:r w:rsidRPr="00CB101F">
        <w:rPr>
          <w:rFonts w:ascii="Arial" w:hAnsi="Arial" w:cs="Arial"/>
        </w:rPr>
        <w:t>Landsdowne</w:t>
      </w:r>
      <w:proofErr w:type="spellEnd"/>
      <w:r w:rsidRPr="00CB101F">
        <w:rPr>
          <w:rFonts w:ascii="Arial" w:hAnsi="Arial" w:cs="Arial"/>
        </w:rPr>
        <w:t xml:space="preserve"> Street, Cambridge, MA 02139. </w:t>
      </w:r>
    </w:p>
    <w:p w14:paraId="64137E84" w14:textId="15608D39" w:rsidR="00CA4B6F" w:rsidRPr="00CB101F" w:rsidRDefault="00F80636" w:rsidP="00CA4B6F">
      <w:pPr>
        <w:spacing w:after="0" w:line="360" w:lineRule="auto"/>
        <w:rPr>
          <w:rFonts w:ascii="Arial" w:hAnsi="Arial" w:cs="Arial"/>
          <w:shd w:val="clear" w:color="auto" w:fill="FFFFFF"/>
        </w:rPr>
      </w:pPr>
      <w:hyperlink r:id="rId11" w:history="1">
        <w:r w:rsidR="002A2D79" w:rsidRPr="00CB101F">
          <w:rPr>
            <w:rStyle w:val="Hyperlink"/>
            <w:rFonts w:ascii="Arial" w:hAnsi="Arial" w:cs="Arial"/>
            <w:shd w:val="clear" w:color="auto" w:fill="FFFFFF"/>
          </w:rPr>
          <w:t>xiaofei.zhou@takeda.com</w:t>
        </w:r>
      </w:hyperlink>
    </w:p>
    <w:p w14:paraId="5AE97E58" w14:textId="77777777" w:rsidR="00CA4B6F" w:rsidRPr="00CB101F" w:rsidRDefault="00CA4B6F" w:rsidP="00CA4B6F">
      <w:pPr>
        <w:spacing w:after="0" w:line="360" w:lineRule="auto"/>
        <w:rPr>
          <w:rFonts w:ascii="Arial" w:hAnsi="Arial" w:cs="Arial"/>
          <w:shd w:val="clear" w:color="auto" w:fill="FFFFFF"/>
        </w:rPr>
      </w:pPr>
      <w:r w:rsidRPr="00CB101F">
        <w:rPr>
          <w:rFonts w:ascii="Arial" w:hAnsi="Arial" w:cs="Arial"/>
          <w:shd w:val="clear" w:color="auto" w:fill="FFFFFF"/>
        </w:rPr>
        <w:t xml:space="preserve">Telephone: +1-617-679-7000 </w:t>
      </w:r>
    </w:p>
    <w:p w14:paraId="4AA0E17E" w14:textId="77777777" w:rsidR="00CA4B6F" w:rsidRPr="00ED512F" w:rsidRDefault="00CA4B6F" w:rsidP="00CA4B6F">
      <w:pPr>
        <w:spacing w:after="0" w:line="360" w:lineRule="auto"/>
        <w:rPr>
          <w:rFonts w:ascii="Arial" w:hAnsi="Arial" w:cs="Arial"/>
          <w:bCs/>
          <w:lang w:val="en-US"/>
        </w:rPr>
      </w:pPr>
      <w:r w:rsidRPr="00ED512F">
        <w:rPr>
          <w:rFonts w:ascii="Arial" w:hAnsi="Arial" w:cs="Arial"/>
          <w:shd w:val="clear" w:color="auto" w:fill="FFFFFF"/>
          <w:lang w:val="en-US"/>
        </w:rPr>
        <w:t>Fax: +1-617-374-7788</w:t>
      </w:r>
    </w:p>
    <w:p w14:paraId="32802959" w14:textId="77777777" w:rsidR="00CA4B6F" w:rsidRPr="00ED512F" w:rsidRDefault="00CA4B6F" w:rsidP="00CA4B6F">
      <w:pPr>
        <w:spacing w:line="360" w:lineRule="auto"/>
        <w:outlineLvl w:val="0"/>
        <w:rPr>
          <w:rFonts w:ascii="Arial" w:hAnsi="Arial" w:cs="Arial"/>
        </w:rPr>
      </w:pPr>
    </w:p>
    <w:p w14:paraId="69CFF312" w14:textId="18331505" w:rsidR="00CA4B6F" w:rsidRDefault="00CA4B6F" w:rsidP="00913465">
      <w:pPr>
        <w:spacing w:after="0" w:line="480" w:lineRule="auto"/>
        <w:rPr>
          <w:rFonts w:ascii="Arial" w:hAnsi="Arial" w:cs="Arial"/>
          <w:b/>
          <w:sz w:val="32"/>
          <w:lang w:val="en-US"/>
        </w:rPr>
      </w:pPr>
    </w:p>
    <w:p w14:paraId="7ABA2440" w14:textId="520D975F" w:rsidR="00F21AFA" w:rsidRDefault="00F21AFA" w:rsidP="00913465">
      <w:pPr>
        <w:spacing w:after="0" w:line="480" w:lineRule="auto"/>
        <w:rPr>
          <w:rFonts w:ascii="Arial" w:hAnsi="Arial" w:cs="Arial"/>
          <w:b/>
          <w:sz w:val="32"/>
          <w:lang w:val="en-US"/>
        </w:rPr>
      </w:pPr>
    </w:p>
    <w:p w14:paraId="6E74F58B" w14:textId="17FCD421" w:rsidR="00F21AFA" w:rsidRDefault="00F21AFA" w:rsidP="00913465">
      <w:pPr>
        <w:spacing w:after="0" w:line="480" w:lineRule="auto"/>
        <w:rPr>
          <w:rFonts w:ascii="Arial" w:hAnsi="Arial" w:cs="Arial"/>
          <w:b/>
          <w:sz w:val="32"/>
          <w:lang w:val="en-US"/>
        </w:rPr>
      </w:pPr>
    </w:p>
    <w:p w14:paraId="5962A890" w14:textId="38E98D74" w:rsidR="00F21AFA" w:rsidRDefault="00F21AFA" w:rsidP="00913465">
      <w:pPr>
        <w:spacing w:after="0" w:line="480" w:lineRule="auto"/>
        <w:rPr>
          <w:rFonts w:ascii="Arial" w:hAnsi="Arial" w:cs="Arial"/>
          <w:b/>
          <w:sz w:val="32"/>
          <w:lang w:val="en-US"/>
        </w:rPr>
      </w:pPr>
    </w:p>
    <w:p w14:paraId="72E47F9E" w14:textId="4300C07E" w:rsidR="00F21AFA" w:rsidRDefault="00F21AFA" w:rsidP="00913465">
      <w:pPr>
        <w:spacing w:after="0" w:line="480" w:lineRule="auto"/>
        <w:rPr>
          <w:rFonts w:ascii="Arial" w:hAnsi="Arial" w:cs="Arial"/>
          <w:b/>
          <w:sz w:val="32"/>
          <w:lang w:val="en-US"/>
        </w:rPr>
      </w:pPr>
    </w:p>
    <w:p w14:paraId="0EE5716D" w14:textId="77777777" w:rsidR="00F21AFA" w:rsidRPr="00ED512F" w:rsidRDefault="00F21AFA" w:rsidP="00913465">
      <w:pPr>
        <w:spacing w:after="0" w:line="480" w:lineRule="auto"/>
        <w:rPr>
          <w:rFonts w:ascii="Arial" w:hAnsi="Arial" w:cs="Arial"/>
          <w:b/>
          <w:sz w:val="32"/>
          <w:lang w:val="en-US"/>
        </w:rPr>
      </w:pPr>
    </w:p>
    <w:p w14:paraId="67CED6C2" w14:textId="69A13DE2" w:rsidR="00913465" w:rsidRPr="00ED512F" w:rsidRDefault="00913465" w:rsidP="00913465">
      <w:pPr>
        <w:spacing w:after="0" w:line="480" w:lineRule="auto"/>
        <w:rPr>
          <w:rFonts w:ascii="Arial" w:hAnsi="Arial" w:cs="Arial"/>
          <w:b/>
          <w:sz w:val="32"/>
          <w:lang w:val="en-US"/>
        </w:rPr>
      </w:pPr>
      <w:r w:rsidRPr="00ED512F">
        <w:rPr>
          <w:rFonts w:ascii="Arial" w:hAnsi="Arial" w:cs="Arial"/>
          <w:b/>
          <w:sz w:val="32"/>
          <w:lang w:val="en-US"/>
        </w:rPr>
        <w:lastRenderedPageBreak/>
        <w:t>Electronic supplementary material – online only</w:t>
      </w:r>
    </w:p>
    <w:p w14:paraId="15886B85" w14:textId="426A02A1" w:rsidR="00913465" w:rsidRPr="00ED512F" w:rsidRDefault="00913465" w:rsidP="00913465">
      <w:pPr>
        <w:spacing w:after="0" w:line="480" w:lineRule="auto"/>
        <w:rPr>
          <w:rFonts w:ascii="Arial" w:hAnsi="Arial" w:cs="Arial"/>
          <w:b/>
          <w:sz w:val="28"/>
          <w:lang w:val="en-US"/>
        </w:rPr>
      </w:pPr>
      <w:r w:rsidRPr="00ED512F">
        <w:rPr>
          <w:rFonts w:ascii="Arial" w:hAnsi="Arial" w:cs="Arial"/>
          <w:b/>
          <w:sz w:val="28"/>
          <w:lang w:val="en-US"/>
        </w:rPr>
        <w:t xml:space="preserve">Supplementary </w:t>
      </w:r>
      <w:r w:rsidR="00A27039" w:rsidRPr="00ED512F">
        <w:rPr>
          <w:rFonts w:ascii="Arial" w:hAnsi="Arial" w:cs="Arial"/>
          <w:b/>
          <w:sz w:val="28"/>
          <w:lang w:val="en-US"/>
        </w:rPr>
        <w:t>M</w:t>
      </w:r>
      <w:r w:rsidRPr="00ED512F">
        <w:rPr>
          <w:rFonts w:ascii="Arial" w:hAnsi="Arial" w:cs="Arial"/>
          <w:b/>
          <w:sz w:val="28"/>
          <w:lang w:val="en-US"/>
        </w:rPr>
        <w:t>ethods</w:t>
      </w:r>
    </w:p>
    <w:p w14:paraId="2D9178A0" w14:textId="77777777" w:rsidR="00913465" w:rsidRPr="00ED512F" w:rsidRDefault="00913465" w:rsidP="00913465">
      <w:pPr>
        <w:spacing w:after="0" w:line="360" w:lineRule="auto"/>
        <w:rPr>
          <w:rFonts w:ascii="Arial" w:hAnsi="Arial" w:cs="Arial"/>
          <w:b/>
          <w:iCs/>
          <w:lang w:val="en-US"/>
        </w:rPr>
      </w:pPr>
      <w:r w:rsidRPr="00ED512F">
        <w:rPr>
          <w:rFonts w:ascii="Arial" w:hAnsi="Arial" w:cs="Arial"/>
          <w:b/>
          <w:iCs/>
          <w:lang w:val="en-US"/>
        </w:rPr>
        <w:t>Inclusion criteria</w:t>
      </w:r>
    </w:p>
    <w:p w14:paraId="40CD6B84" w14:textId="77777777" w:rsidR="00913465" w:rsidRPr="00ED512F" w:rsidRDefault="00913465" w:rsidP="00913465">
      <w:pPr>
        <w:spacing w:after="0" w:line="360" w:lineRule="auto"/>
        <w:rPr>
          <w:rFonts w:ascii="Arial" w:hAnsi="Arial" w:cs="Arial"/>
          <w:bCs/>
          <w:lang w:val="en-US"/>
        </w:rPr>
      </w:pPr>
      <w:r w:rsidRPr="00ED512F">
        <w:rPr>
          <w:rFonts w:ascii="Arial" w:hAnsi="Arial" w:cs="Arial"/>
          <w:bCs/>
          <w:lang w:val="en-US"/>
        </w:rPr>
        <w:t>Each patient was required to meet the following inclusion criteria to be enrolled in the study:</w:t>
      </w:r>
    </w:p>
    <w:p w14:paraId="45DDE8F2" w14:textId="77777777" w:rsidR="00EC5F0E" w:rsidRPr="00ED512F" w:rsidRDefault="00EC5F0E" w:rsidP="00EC5F0E">
      <w:pPr>
        <w:pStyle w:val="ListNumber"/>
        <w:numPr>
          <w:ilvl w:val="0"/>
          <w:numId w:val="34"/>
        </w:numPr>
        <w:rPr>
          <w:rFonts w:ascii="Arial" w:hAnsi="Arial" w:cs="Arial"/>
          <w:sz w:val="22"/>
          <w:szCs w:val="22"/>
        </w:rPr>
      </w:pPr>
      <w:bookmarkStart w:id="0" w:name="_Ref507563343"/>
      <w:r w:rsidRPr="00ED512F">
        <w:rPr>
          <w:rFonts w:ascii="Arial" w:hAnsi="Arial" w:cs="Arial"/>
          <w:sz w:val="22"/>
          <w:szCs w:val="22"/>
        </w:rPr>
        <w:t>Were 18 years or older (male or female).</w:t>
      </w:r>
      <w:bookmarkEnd w:id="0"/>
    </w:p>
    <w:p w14:paraId="6D3E6F7E" w14:textId="187D370A" w:rsidR="00EC5F0E" w:rsidRPr="00ED512F" w:rsidRDefault="00EC5F0E" w:rsidP="00EC5F0E">
      <w:pPr>
        <w:pStyle w:val="ListNumber"/>
        <w:numPr>
          <w:ilvl w:val="0"/>
          <w:numId w:val="33"/>
        </w:numPr>
        <w:rPr>
          <w:rFonts w:ascii="Arial" w:hAnsi="Arial" w:cs="Arial"/>
          <w:sz w:val="22"/>
          <w:szCs w:val="22"/>
        </w:rPr>
      </w:pPr>
      <w:bookmarkStart w:id="1" w:name="_Ref507563344"/>
      <w:bookmarkStart w:id="2" w:name="_Ref522797696"/>
      <w:r w:rsidRPr="00ED512F">
        <w:rPr>
          <w:rFonts w:ascii="Arial" w:hAnsi="Arial" w:cs="Arial"/>
          <w:sz w:val="22"/>
          <w:szCs w:val="22"/>
        </w:rPr>
        <w:t xml:space="preserve">Had </w:t>
      </w:r>
      <w:r w:rsidR="0072455B" w:rsidRPr="00ED512F">
        <w:rPr>
          <w:rFonts w:ascii="Arial" w:hAnsi="Arial" w:cs="Arial"/>
          <w:sz w:val="22"/>
          <w:szCs w:val="22"/>
        </w:rPr>
        <w:t xml:space="preserve">a </w:t>
      </w:r>
      <w:r w:rsidRPr="00ED512F">
        <w:rPr>
          <w:rFonts w:ascii="Arial" w:hAnsi="Arial" w:cs="Arial"/>
          <w:sz w:val="22"/>
          <w:szCs w:val="22"/>
        </w:rPr>
        <w:t>histologically or cytologically confirmed metastatic or locally advanced solid tumor that was appropriate for treatment with pevonedistat in combination with either docetaxel or carboplatin + paclitaxel in Part B of this study, or had progressed despite standard therapy, or conventional therapy was not considered effective.</w:t>
      </w:r>
      <w:bookmarkEnd w:id="1"/>
      <w:bookmarkEnd w:id="2"/>
    </w:p>
    <w:p w14:paraId="0F481DFA" w14:textId="77777777" w:rsidR="00EC5F0E" w:rsidRPr="00ED512F" w:rsidRDefault="00EC5F0E" w:rsidP="00EC5F0E">
      <w:pPr>
        <w:pStyle w:val="ListNumber"/>
        <w:numPr>
          <w:ilvl w:val="0"/>
          <w:numId w:val="33"/>
        </w:numPr>
        <w:rPr>
          <w:rFonts w:ascii="Arial" w:hAnsi="Arial" w:cs="Arial"/>
          <w:sz w:val="22"/>
          <w:szCs w:val="22"/>
        </w:rPr>
      </w:pPr>
      <w:bookmarkStart w:id="3" w:name="_Ref507563345"/>
      <w:r w:rsidRPr="00ED512F">
        <w:rPr>
          <w:rFonts w:ascii="Arial" w:hAnsi="Arial" w:cs="Arial"/>
          <w:sz w:val="22"/>
          <w:szCs w:val="22"/>
        </w:rPr>
        <w:t>Had an Eastern Cooperative Oncology Group (ECOG) performance status of 0 to 1</w:t>
      </w:r>
      <w:bookmarkEnd w:id="3"/>
      <w:r w:rsidRPr="00ED512F">
        <w:rPr>
          <w:rFonts w:ascii="Arial" w:hAnsi="Arial" w:cs="Arial"/>
          <w:sz w:val="22"/>
          <w:szCs w:val="22"/>
        </w:rPr>
        <w:t>.</w:t>
      </w:r>
    </w:p>
    <w:p w14:paraId="5CB2B432" w14:textId="77777777" w:rsidR="00EC5F0E" w:rsidRPr="00ED512F" w:rsidRDefault="00EC5F0E" w:rsidP="00EC5F0E">
      <w:pPr>
        <w:pStyle w:val="ListNumber"/>
        <w:numPr>
          <w:ilvl w:val="0"/>
          <w:numId w:val="33"/>
        </w:numPr>
        <w:rPr>
          <w:rFonts w:ascii="Arial" w:hAnsi="Arial" w:cs="Arial"/>
          <w:sz w:val="22"/>
          <w:szCs w:val="22"/>
        </w:rPr>
      </w:pPr>
      <w:bookmarkStart w:id="4" w:name="_Ref507563346"/>
      <w:r w:rsidRPr="00ED512F">
        <w:rPr>
          <w:rFonts w:ascii="Arial" w:hAnsi="Arial" w:cs="Arial"/>
          <w:sz w:val="22"/>
          <w:szCs w:val="22"/>
        </w:rPr>
        <w:t>Had an expected survival of at least 3 months from the date of enrollment in the study.</w:t>
      </w:r>
      <w:bookmarkEnd w:id="4"/>
    </w:p>
    <w:p w14:paraId="4EB7BABB" w14:textId="32010644" w:rsidR="00EC5F0E" w:rsidRPr="00ED512F" w:rsidRDefault="00EC5F0E" w:rsidP="00EC5F0E">
      <w:pPr>
        <w:pStyle w:val="ListNumber"/>
        <w:numPr>
          <w:ilvl w:val="0"/>
          <w:numId w:val="33"/>
        </w:numPr>
        <w:rPr>
          <w:rFonts w:ascii="Arial" w:hAnsi="Arial" w:cs="Arial"/>
          <w:sz w:val="22"/>
          <w:szCs w:val="22"/>
        </w:rPr>
      </w:pPr>
      <w:bookmarkStart w:id="5" w:name="_Ref507563347"/>
      <w:r w:rsidRPr="00ED512F">
        <w:rPr>
          <w:rFonts w:ascii="Arial" w:hAnsi="Arial" w:cs="Arial"/>
          <w:sz w:val="22"/>
          <w:szCs w:val="22"/>
        </w:rPr>
        <w:t>Had recovered (</w:t>
      </w:r>
      <w:r w:rsidR="000A2BBB" w:rsidRPr="00ED512F">
        <w:rPr>
          <w:rFonts w:ascii="Arial" w:hAnsi="Arial" w:cs="Arial"/>
          <w:sz w:val="22"/>
          <w:szCs w:val="22"/>
        </w:rPr>
        <w:t>i.e.</w:t>
      </w:r>
      <w:r w:rsidRPr="00ED512F">
        <w:rPr>
          <w:rFonts w:ascii="Arial" w:hAnsi="Arial" w:cs="Arial"/>
          <w:sz w:val="22"/>
          <w:szCs w:val="22"/>
        </w:rPr>
        <w:t>, ≤</w:t>
      </w:r>
      <w:r w:rsidR="00020A70" w:rsidRPr="00ED512F">
        <w:rPr>
          <w:rFonts w:ascii="Arial" w:hAnsi="Arial" w:cs="Arial"/>
          <w:sz w:val="22"/>
          <w:szCs w:val="22"/>
        </w:rPr>
        <w:t xml:space="preserve"> g</w:t>
      </w:r>
      <w:r w:rsidRPr="00ED512F">
        <w:rPr>
          <w:rFonts w:ascii="Arial" w:hAnsi="Arial" w:cs="Arial"/>
          <w:sz w:val="22"/>
          <w:szCs w:val="22"/>
        </w:rPr>
        <w:t>rade 1 toxicity) from the effects of prior antineoplastic therapy.</w:t>
      </w:r>
      <w:bookmarkEnd w:id="5"/>
    </w:p>
    <w:p w14:paraId="7983663B" w14:textId="77777777" w:rsidR="00EC5F0E" w:rsidRPr="00ED512F" w:rsidRDefault="00EC5F0E" w:rsidP="00EC5F0E">
      <w:pPr>
        <w:pStyle w:val="ListNumber"/>
        <w:keepNext/>
        <w:numPr>
          <w:ilvl w:val="0"/>
          <w:numId w:val="33"/>
        </w:numPr>
        <w:rPr>
          <w:rFonts w:ascii="Arial" w:hAnsi="Arial" w:cs="Arial"/>
          <w:sz w:val="22"/>
          <w:szCs w:val="22"/>
        </w:rPr>
      </w:pPr>
      <w:bookmarkStart w:id="6" w:name="_Ref507563348"/>
      <w:r w:rsidRPr="00ED512F">
        <w:rPr>
          <w:rFonts w:ascii="Arial" w:hAnsi="Arial" w:cs="Arial"/>
          <w:sz w:val="22"/>
          <w:szCs w:val="22"/>
        </w:rPr>
        <w:t>Had clinical laboratory values as specified below:</w:t>
      </w:r>
      <w:bookmarkEnd w:id="6"/>
    </w:p>
    <w:p w14:paraId="40F5DE85" w14:textId="0F5914C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Hemoglobin ≥</w:t>
      </w:r>
      <w:r w:rsidR="00CA4B6F" w:rsidRPr="00ED512F">
        <w:rPr>
          <w:rFonts w:ascii="Arial" w:hAnsi="Arial" w:cs="Arial"/>
          <w:sz w:val="22"/>
          <w:szCs w:val="22"/>
        </w:rPr>
        <w:t xml:space="preserve"> </w:t>
      </w:r>
      <w:r w:rsidRPr="00ED512F">
        <w:rPr>
          <w:rFonts w:ascii="Arial" w:hAnsi="Arial" w:cs="Arial"/>
          <w:sz w:val="22"/>
          <w:szCs w:val="22"/>
        </w:rPr>
        <w:t>9 g/dL. Patients may have been transfused to achieve this value.</w:t>
      </w:r>
    </w:p>
    <w:p w14:paraId="33665C2C"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Total bilirubin ≤ upper limit of normal (ULN).</w:t>
      </w:r>
    </w:p>
    <w:p w14:paraId="78EAE53D" w14:textId="677EBDA1"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Alanine aminotransferase (ALT), aspartate aminotransferase (AST), and alkaline phosphatase (ALP) ≤</w:t>
      </w:r>
      <w:r w:rsidR="00CA4B6F" w:rsidRPr="00ED512F">
        <w:rPr>
          <w:rFonts w:ascii="Arial" w:hAnsi="Arial" w:cs="Arial"/>
          <w:sz w:val="22"/>
          <w:szCs w:val="22"/>
        </w:rPr>
        <w:t xml:space="preserve"> </w:t>
      </w:r>
      <w:r w:rsidRPr="00ED512F">
        <w:rPr>
          <w:rFonts w:ascii="Arial" w:hAnsi="Arial" w:cs="Arial"/>
          <w:sz w:val="22"/>
          <w:szCs w:val="22"/>
        </w:rPr>
        <w:t>2.5 times the ULN.</w:t>
      </w:r>
    </w:p>
    <w:p w14:paraId="66694C85"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Calculated creatinine clearance (</w:t>
      </w:r>
      <w:proofErr w:type="spellStart"/>
      <w:r w:rsidRPr="00ED512F">
        <w:rPr>
          <w:rFonts w:ascii="Arial" w:hAnsi="Arial" w:cs="Arial"/>
          <w:sz w:val="22"/>
          <w:szCs w:val="22"/>
        </w:rPr>
        <w:t>CrCl</w:t>
      </w:r>
      <w:proofErr w:type="spellEnd"/>
      <w:r w:rsidRPr="00ED512F">
        <w:rPr>
          <w:rFonts w:ascii="Arial" w:hAnsi="Arial" w:cs="Arial"/>
          <w:sz w:val="22"/>
          <w:szCs w:val="22"/>
        </w:rPr>
        <w:t>) ≥50 mL/min.</w:t>
      </w:r>
    </w:p>
    <w:p w14:paraId="70A971CA" w14:textId="043DB131"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Absolute neutrophil count (ANC) ≥</w:t>
      </w:r>
      <w:r w:rsidR="00CA4B6F" w:rsidRPr="00ED512F">
        <w:rPr>
          <w:rFonts w:ascii="Arial" w:hAnsi="Arial" w:cs="Arial"/>
          <w:sz w:val="22"/>
          <w:szCs w:val="22"/>
        </w:rPr>
        <w:t xml:space="preserve"> </w:t>
      </w:r>
      <w:r w:rsidRPr="00ED512F">
        <w:rPr>
          <w:rFonts w:ascii="Arial" w:hAnsi="Arial" w:cs="Arial"/>
          <w:sz w:val="22"/>
          <w:szCs w:val="22"/>
        </w:rPr>
        <w:t>1500/mm</w:t>
      </w:r>
      <w:r w:rsidRPr="00ED512F">
        <w:rPr>
          <w:rFonts w:ascii="Arial" w:hAnsi="Arial" w:cs="Arial"/>
          <w:sz w:val="22"/>
          <w:szCs w:val="22"/>
          <w:vertAlign w:val="superscript"/>
        </w:rPr>
        <w:t>3</w:t>
      </w:r>
      <w:r w:rsidRPr="00ED512F">
        <w:rPr>
          <w:rFonts w:ascii="Arial" w:hAnsi="Arial" w:cs="Arial"/>
          <w:sz w:val="22"/>
          <w:szCs w:val="22"/>
        </w:rPr>
        <w:t>.</w:t>
      </w:r>
    </w:p>
    <w:p w14:paraId="2F7F4CAB" w14:textId="4DC36743"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Platelet count ≥</w:t>
      </w:r>
      <w:r w:rsidR="00CA4B6F" w:rsidRPr="00ED512F">
        <w:rPr>
          <w:rFonts w:ascii="Arial" w:hAnsi="Arial" w:cs="Arial"/>
          <w:sz w:val="22"/>
          <w:szCs w:val="22"/>
        </w:rPr>
        <w:t xml:space="preserve"> </w:t>
      </w:r>
      <w:r w:rsidRPr="00ED512F">
        <w:rPr>
          <w:rFonts w:ascii="Arial" w:hAnsi="Arial" w:cs="Arial"/>
          <w:sz w:val="22"/>
          <w:szCs w:val="22"/>
        </w:rPr>
        <w:t>100,000/mm</w:t>
      </w:r>
      <w:r w:rsidRPr="00ED512F">
        <w:rPr>
          <w:rFonts w:ascii="Arial" w:hAnsi="Arial" w:cs="Arial"/>
          <w:sz w:val="22"/>
          <w:szCs w:val="22"/>
          <w:vertAlign w:val="superscript"/>
        </w:rPr>
        <w:t>3</w:t>
      </w:r>
      <w:r w:rsidRPr="00ED512F">
        <w:rPr>
          <w:rFonts w:ascii="Arial" w:hAnsi="Arial" w:cs="Arial"/>
          <w:sz w:val="22"/>
          <w:szCs w:val="22"/>
        </w:rPr>
        <w:t>.</w:t>
      </w:r>
    </w:p>
    <w:p w14:paraId="41AD0062"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Prothrombin time and activated partial thromboplastin time (</w:t>
      </w:r>
      <w:proofErr w:type="spellStart"/>
      <w:r w:rsidRPr="00ED512F">
        <w:rPr>
          <w:rFonts w:ascii="Arial" w:hAnsi="Arial" w:cs="Arial"/>
          <w:sz w:val="22"/>
          <w:szCs w:val="22"/>
        </w:rPr>
        <w:t>aPTT</w:t>
      </w:r>
      <w:proofErr w:type="spellEnd"/>
      <w:r w:rsidRPr="00ED512F">
        <w:rPr>
          <w:rFonts w:ascii="Arial" w:hAnsi="Arial" w:cs="Arial"/>
          <w:sz w:val="22"/>
          <w:szCs w:val="22"/>
        </w:rPr>
        <w:t>) ≤1.5 times the ULN.</w:t>
      </w:r>
    </w:p>
    <w:p w14:paraId="24F47549" w14:textId="5C5D5399"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Albumin ≥</w:t>
      </w:r>
      <w:r w:rsidR="00CA4B6F" w:rsidRPr="00ED512F">
        <w:rPr>
          <w:rFonts w:ascii="Arial" w:hAnsi="Arial" w:cs="Arial"/>
          <w:sz w:val="22"/>
          <w:szCs w:val="22"/>
        </w:rPr>
        <w:t xml:space="preserve"> </w:t>
      </w:r>
      <w:r w:rsidRPr="00ED512F">
        <w:rPr>
          <w:rFonts w:ascii="Arial" w:hAnsi="Arial" w:cs="Arial"/>
          <w:sz w:val="22"/>
          <w:szCs w:val="22"/>
        </w:rPr>
        <w:t>2.7 g/dL.</w:t>
      </w:r>
    </w:p>
    <w:p w14:paraId="51444883" w14:textId="77777777" w:rsidR="00EC5F0E" w:rsidRPr="00ED512F" w:rsidRDefault="00EC5F0E" w:rsidP="00EC5F0E">
      <w:pPr>
        <w:pStyle w:val="ListNumber"/>
        <w:numPr>
          <w:ilvl w:val="0"/>
          <w:numId w:val="33"/>
        </w:numPr>
        <w:rPr>
          <w:rFonts w:ascii="Arial" w:hAnsi="Arial" w:cs="Arial"/>
          <w:sz w:val="22"/>
          <w:szCs w:val="22"/>
        </w:rPr>
      </w:pPr>
      <w:bookmarkStart w:id="7" w:name="_Ref507563349"/>
      <w:r w:rsidRPr="00ED512F">
        <w:rPr>
          <w:rFonts w:ascii="Arial" w:hAnsi="Arial" w:cs="Arial"/>
          <w:sz w:val="22"/>
          <w:szCs w:val="22"/>
        </w:rPr>
        <w:t>Had suitable venous access for the study-required blood sampling (including PK sampling).</w:t>
      </w:r>
      <w:bookmarkEnd w:id="7"/>
    </w:p>
    <w:p w14:paraId="439E9F02" w14:textId="0DBA955E" w:rsidR="00EC5F0E" w:rsidRPr="00ED512F" w:rsidRDefault="000A2BBB" w:rsidP="00EC5F0E">
      <w:pPr>
        <w:pStyle w:val="ListNumber"/>
        <w:keepNext/>
        <w:numPr>
          <w:ilvl w:val="0"/>
          <w:numId w:val="33"/>
        </w:numPr>
        <w:rPr>
          <w:rFonts w:ascii="Arial" w:hAnsi="Arial" w:cs="Arial"/>
          <w:sz w:val="22"/>
          <w:szCs w:val="22"/>
        </w:rPr>
      </w:pPr>
      <w:bookmarkStart w:id="8" w:name="_Ref507563350"/>
      <w:r w:rsidRPr="00ED512F">
        <w:rPr>
          <w:rFonts w:ascii="Arial" w:hAnsi="Arial" w:cs="Arial"/>
          <w:sz w:val="22"/>
          <w:szCs w:val="22"/>
        </w:rPr>
        <w:t>For f</w:t>
      </w:r>
      <w:r w:rsidR="00EC5F0E" w:rsidRPr="00ED512F">
        <w:rPr>
          <w:rFonts w:ascii="Arial" w:hAnsi="Arial" w:cs="Arial"/>
          <w:sz w:val="22"/>
          <w:szCs w:val="22"/>
        </w:rPr>
        <w:t>emale patients:</w:t>
      </w:r>
      <w:bookmarkEnd w:id="8"/>
    </w:p>
    <w:p w14:paraId="3746EC44"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Were postmenopausal for at least 1 year before the screening visit.</w:t>
      </w:r>
    </w:p>
    <w:p w14:paraId="36E2ACB1"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Were surgically sterile.</w:t>
      </w:r>
    </w:p>
    <w:p w14:paraId="3107E0C9"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If they were of childbearing potential, they and their male partners had agreed to practice 1 highly effective method of contraception and 1 additional effective (barrier) method at the same time, from the time of signing the informed consent through 4 months after the last dose of study drug, or</w:t>
      </w:r>
    </w:p>
    <w:p w14:paraId="16475ABC" w14:textId="75B13FA6"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Had agreed to practice true abstinence, if in line with the preferred and usual lifestyle of the subject. (Periodic abstinence [</w:t>
      </w:r>
      <w:r w:rsidR="000A2BBB" w:rsidRPr="00ED512F">
        <w:rPr>
          <w:rFonts w:ascii="Arial" w:hAnsi="Arial" w:cs="Arial"/>
          <w:sz w:val="22"/>
          <w:szCs w:val="22"/>
        </w:rPr>
        <w:t>e.g.</w:t>
      </w:r>
      <w:r w:rsidRPr="00ED512F">
        <w:rPr>
          <w:rFonts w:ascii="Arial" w:hAnsi="Arial" w:cs="Arial"/>
          <w:sz w:val="22"/>
          <w:szCs w:val="22"/>
        </w:rPr>
        <w:t xml:space="preserve">, calendar, ovulation, </w:t>
      </w:r>
      <w:proofErr w:type="spellStart"/>
      <w:r w:rsidRPr="00ED512F">
        <w:rPr>
          <w:rFonts w:ascii="Arial" w:hAnsi="Arial" w:cs="Arial"/>
          <w:sz w:val="22"/>
          <w:szCs w:val="22"/>
        </w:rPr>
        <w:t>symptothermal</w:t>
      </w:r>
      <w:proofErr w:type="spellEnd"/>
      <w:r w:rsidRPr="00ED512F">
        <w:rPr>
          <w:rFonts w:ascii="Arial" w:hAnsi="Arial" w:cs="Arial"/>
          <w:sz w:val="22"/>
          <w:szCs w:val="22"/>
        </w:rPr>
        <w:t xml:space="preserve">, </w:t>
      </w:r>
      <w:proofErr w:type="spellStart"/>
      <w:r w:rsidRPr="00ED512F">
        <w:rPr>
          <w:rFonts w:ascii="Arial" w:hAnsi="Arial" w:cs="Arial"/>
          <w:sz w:val="22"/>
          <w:szCs w:val="22"/>
        </w:rPr>
        <w:t>postovulation</w:t>
      </w:r>
      <w:proofErr w:type="spellEnd"/>
      <w:r w:rsidRPr="00ED512F">
        <w:rPr>
          <w:rFonts w:ascii="Arial" w:hAnsi="Arial" w:cs="Arial"/>
          <w:sz w:val="22"/>
          <w:szCs w:val="22"/>
        </w:rPr>
        <w:t xml:space="preserve"> methods], withdrawal, spermicides only, and lactational amenorrhea were not acceptable methods of contraception. Female and male condoms were not to be used together.)</w:t>
      </w:r>
    </w:p>
    <w:p w14:paraId="4A709E5C" w14:textId="12D21CB9" w:rsidR="00EC5F0E" w:rsidRPr="00ED512F" w:rsidRDefault="000A2BBB" w:rsidP="00EC5F0E">
      <w:pPr>
        <w:pStyle w:val="ListNumber"/>
        <w:numPr>
          <w:ilvl w:val="0"/>
          <w:numId w:val="33"/>
        </w:numPr>
        <w:rPr>
          <w:rFonts w:ascii="Arial" w:hAnsi="Arial" w:cs="Arial"/>
          <w:sz w:val="22"/>
          <w:szCs w:val="22"/>
        </w:rPr>
      </w:pPr>
      <w:bookmarkStart w:id="9" w:name="_Ref507563351"/>
      <w:r w:rsidRPr="00ED512F">
        <w:rPr>
          <w:rFonts w:ascii="Arial" w:hAnsi="Arial" w:cs="Arial"/>
          <w:sz w:val="22"/>
          <w:szCs w:val="22"/>
        </w:rPr>
        <w:t>For m</w:t>
      </w:r>
      <w:r w:rsidR="00EC5F0E" w:rsidRPr="00ED512F">
        <w:rPr>
          <w:rFonts w:ascii="Arial" w:hAnsi="Arial" w:cs="Arial"/>
          <w:sz w:val="22"/>
          <w:szCs w:val="22"/>
        </w:rPr>
        <w:t>ale patients, even if surgically sterilized (</w:t>
      </w:r>
      <w:r w:rsidRPr="00ED512F">
        <w:rPr>
          <w:rFonts w:ascii="Arial" w:hAnsi="Arial" w:cs="Arial"/>
          <w:sz w:val="22"/>
          <w:szCs w:val="22"/>
        </w:rPr>
        <w:t>i.e.</w:t>
      </w:r>
      <w:r w:rsidR="00EC5F0E" w:rsidRPr="00ED512F">
        <w:rPr>
          <w:rFonts w:ascii="Arial" w:hAnsi="Arial" w:cs="Arial"/>
          <w:sz w:val="22"/>
          <w:szCs w:val="22"/>
        </w:rPr>
        <w:t xml:space="preserve">, status </w:t>
      </w:r>
      <w:proofErr w:type="spellStart"/>
      <w:r w:rsidR="00EC5F0E" w:rsidRPr="00ED512F">
        <w:rPr>
          <w:rFonts w:ascii="Arial" w:hAnsi="Arial" w:cs="Arial"/>
          <w:sz w:val="22"/>
          <w:szCs w:val="22"/>
        </w:rPr>
        <w:t>postvasectomy</w:t>
      </w:r>
      <w:proofErr w:type="spellEnd"/>
      <w:r w:rsidR="00EC5F0E" w:rsidRPr="00ED512F">
        <w:rPr>
          <w:rFonts w:ascii="Arial" w:hAnsi="Arial" w:cs="Arial"/>
          <w:sz w:val="22"/>
          <w:szCs w:val="22"/>
        </w:rPr>
        <w:t>):</w:t>
      </w:r>
      <w:bookmarkEnd w:id="9"/>
    </w:p>
    <w:p w14:paraId="5D7814E0" w14:textId="77777777"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lastRenderedPageBreak/>
        <w:t>Had agreed to practice effective barrier contraception during the entire study treatment period and through 4 months after the last dose of study drug, or</w:t>
      </w:r>
    </w:p>
    <w:p w14:paraId="62C5ACF7" w14:textId="08034D35" w:rsidR="00EC5F0E" w:rsidRPr="00ED512F" w:rsidRDefault="00EC5F0E" w:rsidP="00EC5F0E">
      <w:pPr>
        <w:pStyle w:val="ListBullet"/>
        <w:ind w:left="720"/>
        <w:rPr>
          <w:rFonts w:ascii="Arial" w:hAnsi="Arial" w:cs="Arial"/>
          <w:sz w:val="22"/>
          <w:szCs w:val="22"/>
        </w:rPr>
      </w:pPr>
      <w:r w:rsidRPr="00ED512F">
        <w:rPr>
          <w:rFonts w:ascii="Arial" w:hAnsi="Arial" w:cs="Arial"/>
          <w:sz w:val="22"/>
          <w:szCs w:val="22"/>
        </w:rPr>
        <w:t>Had agreed to practice true abstinence, if in line with the preferred and usual lifestyle of the subject. (Periodic abstinence [</w:t>
      </w:r>
      <w:r w:rsidR="000A2BBB" w:rsidRPr="00ED512F">
        <w:rPr>
          <w:rFonts w:ascii="Arial" w:hAnsi="Arial" w:cs="Arial"/>
          <w:sz w:val="22"/>
          <w:szCs w:val="22"/>
        </w:rPr>
        <w:t>e.g.</w:t>
      </w:r>
      <w:r w:rsidRPr="00ED512F">
        <w:rPr>
          <w:rFonts w:ascii="Arial" w:hAnsi="Arial" w:cs="Arial"/>
          <w:sz w:val="22"/>
          <w:szCs w:val="22"/>
        </w:rPr>
        <w:t xml:space="preserve">, calendar, ovulation, </w:t>
      </w:r>
      <w:proofErr w:type="spellStart"/>
      <w:r w:rsidRPr="00ED512F">
        <w:rPr>
          <w:rFonts w:ascii="Arial" w:hAnsi="Arial" w:cs="Arial"/>
          <w:sz w:val="22"/>
          <w:szCs w:val="22"/>
        </w:rPr>
        <w:t>symptothermal</w:t>
      </w:r>
      <w:proofErr w:type="spellEnd"/>
      <w:r w:rsidRPr="00ED512F">
        <w:rPr>
          <w:rFonts w:ascii="Arial" w:hAnsi="Arial" w:cs="Arial"/>
          <w:sz w:val="22"/>
          <w:szCs w:val="22"/>
        </w:rPr>
        <w:t xml:space="preserve">, </w:t>
      </w:r>
      <w:proofErr w:type="spellStart"/>
      <w:r w:rsidRPr="00ED512F">
        <w:rPr>
          <w:rFonts w:ascii="Arial" w:hAnsi="Arial" w:cs="Arial"/>
          <w:sz w:val="22"/>
          <w:szCs w:val="22"/>
        </w:rPr>
        <w:t>postovulation</w:t>
      </w:r>
      <w:proofErr w:type="spellEnd"/>
      <w:r w:rsidRPr="00ED512F">
        <w:rPr>
          <w:rFonts w:ascii="Arial" w:hAnsi="Arial" w:cs="Arial"/>
          <w:sz w:val="22"/>
          <w:szCs w:val="22"/>
        </w:rPr>
        <w:t xml:space="preserve"> methods], withdrawal, spermicides only, and lactational amenorrhea were not acceptable methods of contraception. Female and male condoms were not to be used together.)</w:t>
      </w:r>
    </w:p>
    <w:p w14:paraId="54896688" w14:textId="77777777" w:rsidR="00EC5F0E" w:rsidRPr="00ED512F" w:rsidRDefault="00EC5F0E" w:rsidP="00EC5F0E">
      <w:pPr>
        <w:pStyle w:val="ListNumber"/>
        <w:numPr>
          <w:ilvl w:val="0"/>
          <w:numId w:val="33"/>
        </w:numPr>
        <w:rPr>
          <w:rFonts w:ascii="Arial" w:hAnsi="Arial" w:cs="Arial"/>
          <w:sz w:val="22"/>
          <w:szCs w:val="22"/>
        </w:rPr>
      </w:pPr>
      <w:bookmarkStart w:id="10" w:name="_Ref507563352"/>
      <w:proofErr w:type="spellStart"/>
      <w:r w:rsidRPr="00ED512F">
        <w:rPr>
          <w:rFonts w:ascii="Arial" w:hAnsi="Arial" w:cs="Arial"/>
          <w:sz w:val="22"/>
          <w:szCs w:val="22"/>
        </w:rPr>
        <w:t>Were</w:t>
      </w:r>
      <w:proofErr w:type="spellEnd"/>
      <w:r w:rsidRPr="00ED512F">
        <w:rPr>
          <w:rFonts w:ascii="Arial" w:hAnsi="Arial" w:cs="Arial"/>
          <w:sz w:val="22"/>
          <w:szCs w:val="22"/>
        </w:rPr>
        <w:t xml:space="preserve"> willing to refrain from donating blood for at least 90 days after their last dose of pevonedistat and (for male patients) were willing to refrain from donating semen for at least 4 months after their last dose of pevonedistat.</w:t>
      </w:r>
      <w:bookmarkEnd w:id="10"/>
    </w:p>
    <w:p w14:paraId="362F5157" w14:textId="77777777" w:rsidR="00EC5F0E" w:rsidRPr="00ED512F" w:rsidRDefault="00EC5F0E" w:rsidP="00EC5F0E">
      <w:pPr>
        <w:pStyle w:val="ListNumber"/>
        <w:numPr>
          <w:ilvl w:val="0"/>
          <w:numId w:val="33"/>
        </w:numPr>
        <w:rPr>
          <w:rFonts w:ascii="Arial" w:hAnsi="Arial" w:cs="Arial"/>
          <w:sz w:val="22"/>
          <w:szCs w:val="22"/>
        </w:rPr>
      </w:pPr>
      <w:bookmarkStart w:id="11" w:name="_Ref507563353"/>
      <w:r w:rsidRPr="00ED512F">
        <w:rPr>
          <w:rFonts w:ascii="Arial" w:hAnsi="Arial" w:cs="Arial"/>
          <w:sz w:val="22"/>
          <w:szCs w:val="22"/>
        </w:rPr>
        <w:t>Voluntary written consent was given before performance of any study</w:t>
      </w:r>
      <w:r w:rsidRPr="00ED512F">
        <w:rPr>
          <w:rFonts w:ascii="Arial" w:hAnsi="Arial" w:cs="Arial"/>
          <w:sz w:val="22"/>
          <w:szCs w:val="22"/>
        </w:rPr>
        <w:noBreakHyphen/>
        <w:t>related procedure not part of standard medical care, with the understanding that consent could be withdrawn by the patient at any time without prejudice to future medical care.</w:t>
      </w:r>
      <w:bookmarkEnd w:id="11"/>
    </w:p>
    <w:p w14:paraId="50503997" w14:textId="77777777" w:rsidR="00EC5F0E" w:rsidRPr="00ED512F" w:rsidRDefault="00EC5F0E" w:rsidP="00F6422F">
      <w:pPr>
        <w:pStyle w:val="Heading3"/>
        <w:numPr>
          <w:ilvl w:val="0"/>
          <w:numId w:val="0"/>
        </w:numPr>
        <w:ind w:left="720" w:hanging="720"/>
        <w:rPr>
          <w:rFonts w:ascii="Arial" w:hAnsi="Arial" w:cs="Arial"/>
          <w:sz w:val="22"/>
          <w:szCs w:val="22"/>
        </w:rPr>
      </w:pPr>
      <w:bookmarkStart w:id="12" w:name="_Toc286671202"/>
      <w:bookmarkStart w:id="13" w:name="_Toc426727722"/>
      <w:bookmarkStart w:id="14" w:name="_Toc387317082"/>
      <w:bookmarkStart w:id="15" w:name="_Toc26180609"/>
      <w:r w:rsidRPr="00ED512F">
        <w:rPr>
          <w:rFonts w:ascii="Arial" w:hAnsi="Arial" w:cs="Arial"/>
          <w:sz w:val="22"/>
          <w:szCs w:val="22"/>
        </w:rPr>
        <w:t>Exclusion Criteria</w:t>
      </w:r>
      <w:bookmarkEnd w:id="12"/>
      <w:bookmarkEnd w:id="13"/>
      <w:bookmarkEnd w:id="14"/>
      <w:bookmarkEnd w:id="15"/>
    </w:p>
    <w:p w14:paraId="30BE3E88" w14:textId="77777777" w:rsidR="00EC5F0E" w:rsidRPr="00ED512F" w:rsidRDefault="00EC5F0E" w:rsidP="00EC5F0E">
      <w:pPr>
        <w:pStyle w:val="BodyText"/>
        <w:rPr>
          <w:rFonts w:ascii="Arial" w:hAnsi="Arial" w:cs="Arial"/>
        </w:rPr>
      </w:pPr>
      <w:r w:rsidRPr="00ED512F">
        <w:rPr>
          <w:rFonts w:ascii="Arial" w:hAnsi="Arial" w:cs="Arial"/>
        </w:rPr>
        <w:t>Patients who met any of the following exclusion criteria were not to be enrolled in the study:</w:t>
      </w:r>
    </w:p>
    <w:p w14:paraId="0D71B7BC" w14:textId="01B5A108" w:rsidR="00EC5F0E" w:rsidRPr="00ED512F" w:rsidRDefault="000A2BBB" w:rsidP="00EC5F0E">
      <w:pPr>
        <w:pStyle w:val="ListNumber"/>
        <w:rPr>
          <w:rFonts w:ascii="Arial" w:hAnsi="Arial" w:cs="Arial"/>
          <w:sz w:val="22"/>
          <w:szCs w:val="22"/>
        </w:rPr>
      </w:pPr>
      <w:bookmarkStart w:id="16" w:name="_Ref507563354"/>
      <w:r w:rsidRPr="00ED512F">
        <w:rPr>
          <w:rFonts w:ascii="Arial" w:hAnsi="Arial" w:cs="Arial"/>
          <w:bCs/>
          <w:sz w:val="22"/>
          <w:szCs w:val="22"/>
        </w:rPr>
        <w:t>U</w:t>
      </w:r>
      <w:r w:rsidR="00EC5F0E" w:rsidRPr="00ED512F">
        <w:rPr>
          <w:rFonts w:ascii="Arial" w:hAnsi="Arial" w:cs="Arial"/>
          <w:bCs/>
          <w:sz w:val="22"/>
          <w:szCs w:val="22"/>
        </w:rPr>
        <w:t>nable to comply with study visits and procedures including required inpatient confinement.</w:t>
      </w:r>
      <w:bookmarkEnd w:id="16"/>
    </w:p>
    <w:p w14:paraId="5EA24FFB" w14:textId="78F3948D" w:rsidR="00EC5F0E" w:rsidRPr="00ED512F" w:rsidRDefault="000A2BBB" w:rsidP="00EC5F0E">
      <w:pPr>
        <w:pStyle w:val="ListNumber"/>
        <w:rPr>
          <w:rFonts w:ascii="Arial" w:hAnsi="Arial" w:cs="Arial"/>
          <w:sz w:val="22"/>
          <w:szCs w:val="22"/>
        </w:rPr>
      </w:pPr>
      <w:bookmarkStart w:id="17" w:name="_Ref507563355"/>
      <w:r w:rsidRPr="00ED512F">
        <w:rPr>
          <w:rFonts w:ascii="Arial" w:hAnsi="Arial" w:cs="Arial"/>
          <w:sz w:val="22"/>
          <w:szCs w:val="22"/>
        </w:rPr>
        <w:t>T</w:t>
      </w:r>
      <w:r w:rsidR="00EC5F0E" w:rsidRPr="00ED512F">
        <w:rPr>
          <w:rFonts w:ascii="Arial" w:hAnsi="Arial" w:cs="Arial"/>
          <w:sz w:val="22"/>
          <w:szCs w:val="22"/>
        </w:rPr>
        <w:t>reated with any systemic antineoplastic therapy or any investigational products within 21 days before the first dose of study treatment.</w:t>
      </w:r>
      <w:bookmarkEnd w:id="17"/>
    </w:p>
    <w:p w14:paraId="13E3423A" w14:textId="6ACC3EFB" w:rsidR="00EC5F0E" w:rsidRPr="00ED512F" w:rsidRDefault="000A2BBB" w:rsidP="00EC5F0E">
      <w:pPr>
        <w:pStyle w:val="ListNumber"/>
        <w:rPr>
          <w:rFonts w:ascii="Arial" w:hAnsi="Arial" w:cs="Arial"/>
          <w:sz w:val="22"/>
          <w:szCs w:val="22"/>
        </w:rPr>
      </w:pPr>
      <w:bookmarkStart w:id="18" w:name="_Ref507563356"/>
      <w:r w:rsidRPr="00ED512F">
        <w:rPr>
          <w:rFonts w:ascii="Arial" w:hAnsi="Arial" w:cs="Arial"/>
          <w:sz w:val="22"/>
          <w:szCs w:val="22"/>
        </w:rPr>
        <w:t>M</w:t>
      </w:r>
      <w:r w:rsidR="00EC5F0E" w:rsidRPr="00ED512F">
        <w:rPr>
          <w:rFonts w:ascii="Arial" w:hAnsi="Arial" w:cs="Arial"/>
          <w:sz w:val="22"/>
          <w:szCs w:val="22"/>
        </w:rPr>
        <w:t>ajor surgery within 14 days before the first dose of study treatment or had a scheduled surgery during Part A of the study.</w:t>
      </w:r>
      <w:bookmarkEnd w:id="18"/>
      <w:r w:rsidR="00EC5F0E" w:rsidRPr="00ED512F">
        <w:rPr>
          <w:rFonts w:ascii="Arial" w:hAnsi="Arial" w:cs="Arial"/>
          <w:sz w:val="22"/>
          <w:szCs w:val="22"/>
        </w:rPr>
        <w:t xml:space="preserve"> </w:t>
      </w:r>
    </w:p>
    <w:p w14:paraId="10707015" w14:textId="1CBB6F18" w:rsidR="00EC5F0E" w:rsidRPr="00ED512F" w:rsidRDefault="000A2BBB" w:rsidP="00EC5F0E">
      <w:pPr>
        <w:pStyle w:val="ListNumber"/>
        <w:rPr>
          <w:rFonts w:ascii="Arial" w:hAnsi="Arial" w:cs="Arial"/>
          <w:sz w:val="22"/>
          <w:szCs w:val="22"/>
        </w:rPr>
      </w:pPr>
      <w:bookmarkStart w:id="19" w:name="_Ref507563357"/>
      <w:r w:rsidRPr="00ED512F">
        <w:rPr>
          <w:rFonts w:ascii="Arial" w:hAnsi="Arial" w:cs="Arial"/>
          <w:sz w:val="22"/>
          <w:szCs w:val="22"/>
        </w:rPr>
        <w:t>T</w:t>
      </w:r>
      <w:r w:rsidR="00EC5F0E" w:rsidRPr="00ED512F">
        <w:rPr>
          <w:rFonts w:ascii="Arial" w:hAnsi="Arial" w:cs="Arial"/>
          <w:sz w:val="22"/>
          <w:szCs w:val="22"/>
        </w:rPr>
        <w:t>reated with radiation therapy involving ≥</w:t>
      </w:r>
      <w:r w:rsidR="00CA4B6F" w:rsidRPr="00ED512F">
        <w:rPr>
          <w:rFonts w:ascii="Arial" w:hAnsi="Arial" w:cs="Arial"/>
          <w:sz w:val="22"/>
          <w:szCs w:val="22"/>
        </w:rPr>
        <w:t xml:space="preserve"> </w:t>
      </w:r>
      <w:r w:rsidR="00EC5F0E" w:rsidRPr="00ED512F">
        <w:rPr>
          <w:rFonts w:ascii="Arial" w:hAnsi="Arial" w:cs="Arial"/>
          <w:sz w:val="22"/>
          <w:szCs w:val="22"/>
        </w:rPr>
        <w:t xml:space="preserve">25% of the </w:t>
      </w:r>
      <w:proofErr w:type="spellStart"/>
      <w:r w:rsidR="00EC5F0E" w:rsidRPr="00ED512F">
        <w:rPr>
          <w:rFonts w:ascii="Arial" w:hAnsi="Arial" w:cs="Arial"/>
          <w:sz w:val="22"/>
          <w:szCs w:val="22"/>
        </w:rPr>
        <w:t>hematopoietically</w:t>
      </w:r>
      <w:proofErr w:type="spellEnd"/>
      <w:r w:rsidR="00EC5F0E" w:rsidRPr="00ED512F">
        <w:rPr>
          <w:rFonts w:ascii="Arial" w:hAnsi="Arial" w:cs="Arial"/>
          <w:sz w:val="22"/>
          <w:szCs w:val="22"/>
        </w:rPr>
        <w:t xml:space="preserve"> active bone marrow.</w:t>
      </w:r>
      <w:bookmarkEnd w:id="19"/>
    </w:p>
    <w:p w14:paraId="44889445" w14:textId="26C82585" w:rsidR="00EC5F0E" w:rsidRPr="00ED512F" w:rsidRDefault="000A2BBB" w:rsidP="00EC5F0E">
      <w:pPr>
        <w:pStyle w:val="ListNumber"/>
        <w:rPr>
          <w:rFonts w:ascii="Arial" w:hAnsi="Arial" w:cs="Arial"/>
          <w:sz w:val="22"/>
          <w:szCs w:val="22"/>
        </w:rPr>
      </w:pPr>
      <w:bookmarkStart w:id="20" w:name="_Ref507563358"/>
      <w:r w:rsidRPr="00ED512F">
        <w:rPr>
          <w:rFonts w:ascii="Arial" w:hAnsi="Arial" w:cs="Arial"/>
          <w:sz w:val="22"/>
          <w:szCs w:val="22"/>
        </w:rPr>
        <w:t>U</w:t>
      </w:r>
      <w:r w:rsidR="00EC5F0E" w:rsidRPr="00ED512F">
        <w:rPr>
          <w:rFonts w:ascii="Arial" w:hAnsi="Arial" w:cs="Arial"/>
          <w:sz w:val="22"/>
          <w:szCs w:val="22"/>
        </w:rPr>
        <w:t xml:space="preserve">sed strong CYP3A inducers within 2 weeks before the first dose of study drug. </w:t>
      </w:r>
      <w:bookmarkEnd w:id="20"/>
    </w:p>
    <w:p w14:paraId="46ACEF36" w14:textId="5556603B" w:rsidR="00EC5F0E" w:rsidRPr="00ED512F" w:rsidRDefault="000A2BBB" w:rsidP="00EC5F0E">
      <w:pPr>
        <w:pStyle w:val="ListNumber"/>
        <w:rPr>
          <w:rFonts w:ascii="Arial" w:hAnsi="Arial" w:cs="Arial"/>
          <w:sz w:val="22"/>
          <w:szCs w:val="22"/>
        </w:rPr>
      </w:pPr>
      <w:bookmarkStart w:id="21" w:name="_Ref507563359"/>
      <w:r w:rsidRPr="00ED512F">
        <w:rPr>
          <w:rFonts w:ascii="Arial" w:hAnsi="Arial" w:cs="Arial"/>
          <w:sz w:val="22"/>
          <w:szCs w:val="22"/>
        </w:rPr>
        <w:t>K</w:t>
      </w:r>
      <w:r w:rsidR="00EC5F0E" w:rsidRPr="00ED512F">
        <w:rPr>
          <w:rFonts w:ascii="Arial" w:hAnsi="Arial" w:cs="Arial"/>
          <w:sz w:val="22"/>
          <w:szCs w:val="22"/>
        </w:rPr>
        <w:t>nown hypersensitivity or history of severe intolerance or toxicity to chemotherapeutic agents, including known history of severe hypersensitivity reactions to docetaxel (polysorbate 80</w:t>
      </w:r>
      <w:r w:rsidR="00EC5F0E" w:rsidRPr="00ED512F">
        <w:rPr>
          <w:rFonts w:ascii="Arial" w:hAnsi="Arial" w:cs="Arial"/>
          <w:sz w:val="22"/>
          <w:szCs w:val="22"/>
        </w:rPr>
        <w:noBreakHyphen/>
        <w:t>based formulations) for patients to be treated with pevonedistat + docetaxel; history of hypersensitivity to carboplatin for patients to be treated with pevonedistat + carboplatin + paclitaxel; or history of severe hypersensitivity to paclitaxel (Cremophor-based formulations) for patients to be treated with pevonedistat + carboplatin + paclitaxel.</w:t>
      </w:r>
      <w:bookmarkEnd w:id="21"/>
    </w:p>
    <w:p w14:paraId="7361C3C7" w14:textId="0217DC40" w:rsidR="00EC5F0E" w:rsidRPr="00ED512F" w:rsidRDefault="000A2BBB" w:rsidP="00EC5F0E">
      <w:pPr>
        <w:pStyle w:val="ListNumber"/>
        <w:rPr>
          <w:rFonts w:ascii="Arial" w:hAnsi="Arial" w:cs="Arial"/>
          <w:sz w:val="22"/>
          <w:szCs w:val="22"/>
        </w:rPr>
      </w:pPr>
      <w:bookmarkStart w:id="22" w:name="_Ref507563360"/>
      <w:r w:rsidRPr="00ED512F">
        <w:rPr>
          <w:rFonts w:ascii="Arial" w:hAnsi="Arial" w:cs="Arial"/>
          <w:sz w:val="22"/>
          <w:szCs w:val="22"/>
        </w:rPr>
        <w:t>L</w:t>
      </w:r>
      <w:r w:rsidR="00EC5F0E" w:rsidRPr="00ED512F">
        <w:rPr>
          <w:rFonts w:ascii="Arial" w:hAnsi="Arial" w:cs="Arial"/>
          <w:sz w:val="22"/>
          <w:szCs w:val="22"/>
        </w:rPr>
        <w:t>ife-threatening illness or serious (acute or chronic) medical or psychiatric illness unrelated to cancer that may have increased the risk associated with trial participation or investigational product administration or may have interfered with the interpretation of trial results or, in the investigator’s opinion, could have potentially interfered with the completion of treatment according to the protocol.</w:t>
      </w:r>
      <w:bookmarkEnd w:id="22"/>
    </w:p>
    <w:p w14:paraId="08A0AF58" w14:textId="1973BC87" w:rsidR="00EC5F0E" w:rsidRPr="00ED512F" w:rsidRDefault="000A2BBB" w:rsidP="00EC5F0E">
      <w:pPr>
        <w:pStyle w:val="ListNumber"/>
        <w:rPr>
          <w:rFonts w:ascii="Arial" w:hAnsi="Arial" w:cs="Arial"/>
          <w:sz w:val="22"/>
          <w:szCs w:val="22"/>
        </w:rPr>
      </w:pPr>
      <w:bookmarkStart w:id="23" w:name="_Ref507563361"/>
      <w:r w:rsidRPr="00ED512F">
        <w:rPr>
          <w:rFonts w:ascii="Arial" w:hAnsi="Arial" w:cs="Arial"/>
          <w:sz w:val="22"/>
          <w:szCs w:val="22"/>
        </w:rPr>
        <w:t>A</w:t>
      </w:r>
      <w:r w:rsidR="00EC5F0E" w:rsidRPr="00ED512F">
        <w:rPr>
          <w:rFonts w:ascii="Arial" w:hAnsi="Arial" w:cs="Arial"/>
          <w:sz w:val="22"/>
          <w:szCs w:val="22"/>
        </w:rPr>
        <w:t>n active, uncontrolled infection or severe infectious disease, such as severe pneumonia, meningitis, septicemia, or methicillin-resistant Staphylococcus aureus infection within 2 weeks before dosing.</w:t>
      </w:r>
      <w:bookmarkEnd w:id="23"/>
    </w:p>
    <w:p w14:paraId="177374CD" w14:textId="4DBB44D7" w:rsidR="00EC5F0E" w:rsidRPr="00ED512F" w:rsidRDefault="000A2BBB" w:rsidP="00EC5F0E">
      <w:pPr>
        <w:pStyle w:val="ListNumber"/>
        <w:rPr>
          <w:rFonts w:ascii="Arial" w:hAnsi="Arial" w:cs="Arial"/>
          <w:sz w:val="22"/>
          <w:szCs w:val="22"/>
        </w:rPr>
      </w:pPr>
      <w:bookmarkStart w:id="24" w:name="_Ref507563362"/>
      <w:r w:rsidRPr="00ED512F">
        <w:rPr>
          <w:rFonts w:ascii="Arial" w:hAnsi="Arial" w:cs="Arial"/>
          <w:sz w:val="22"/>
          <w:szCs w:val="22"/>
        </w:rPr>
        <w:t>K</w:t>
      </w:r>
      <w:r w:rsidR="00EC5F0E" w:rsidRPr="00ED512F">
        <w:rPr>
          <w:rFonts w:ascii="Arial" w:hAnsi="Arial" w:cs="Arial"/>
          <w:sz w:val="22"/>
          <w:szCs w:val="22"/>
        </w:rPr>
        <w:t>nown human immunodeficiency virus seropositive or known hepatitis B surface antigen seropositive or known or suspected active hepatitis C infection.</w:t>
      </w:r>
    </w:p>
    <w:p w14:paraId="435487EE" w14:textId="244CCDF7" w:rsidR="00EC5F0E" w:rsidRPr="00ED512F" w:rsidRDefault="00EC5F0E" w:rsidP="00EC5F0E">
      <w:pPr>
        <w:pStyle w:val="BodyText"/>
        <w:ind w:left="360"/>
        <w:rPr>
          <w:rFonts w:ascii="Arial" w:hAnsi="Arial" w:cs="Arial"/>
        </w:rPr>
      </w:pPr>
      <w:r w:rsidRPr="00ED512F">
        <w:rPr>
          <w:rFonts w:ascii="Arial" w:hAnsi="Arial" w:cs="Arial"/>
          <w:i/>
        </w:rPr>
        <w:t>Note:</w:t>
      </w:r>
      <w:r w:rsidRPr="00ED512F">
        <w:rPr>
          <w:rFonts w:ascii="Arial" w:hAnsi="Arial" w:cs="Arial"/>
        </w:rPr>
        <w:t xml:space="preserve"> patients who had isolated positive hepatitis B core antibody (</w:t>
      </w:r>
      <w:r w:rsidR="000A2BBB" w:rsidRPr="00ED512F">
        <w:rPr>
          <w:rFonts w:ascii="Arial" w:hAnsi="Arial" w:cs="Arial"/>
        </w:rPr>
        <w:t>i.e.</w:t>
      </w:r>
      <w:r w:rsidRPr="00ED512F">
        <w:rPr>
          <w:rFonts w:ascii="Arial" w:hAnsi="Arial" w:cs="Arial"/>
        </w:rPr>
        <w:t>, in the setting of negative hepatitis B surface antigen and negative hepatitis B surface antibody) had to have an undetectable hepatitis B viral load.</w:t>
      </w:r>
      <w:bookmarkEnd w:id="24"/>
    </w:p>
    <w:p w14:paraId="1CEF9CCA" w14:textId="1FDF5F08" w:rsidR="00EC5F0E" w:rsidRPr="00ED512F" w:rsidRDefault="000A2BBB" w:rsidP="00EC5F0E">
      <w:pPr>
        <w:pStyle w:val="ListNumber"/>
        <w:rPr>
          <w:rFonts w:ascii="Arial" w:hAnsi="Arial" w:cs="Arial"/>
          <w:sz w:val="22"/>
          <w:szCs w:val="22"/>
        </w:rPr>
      </w:pPr>
      <w:bookmarkStart w:id="25" w:name="_Ref507563363"/>
      <w:r w:rsidRPr="00ED512F">
        <w:rPr>
          <w:rFonts w:ascii="Arial" w:hAnsi="Arial" w:cs="Arial"/>
          <w:sz w:val="22"/>
          <w:szCs w:val="22"/>
        </w:rPr>
        <w:t>P</w:t>
      </w:r>
      <w:r w:rsidR="00EC5F0E" w:rsidRPr="00ED512F">
        <w:rPr>
          <w:rFonts w:ascii="Arial" w:hAnsi="Arial" w:cs="Arial"/>
          <w:sz w:val="22"/>
          <w:szCs w:val="22"/>
        </w:rPr>
        <w:t>ersistent diarrhea (</w:t>
      </w:r>
      <w:r w:rsidR="00020A70" w:rsidRPr="00ED512F">
        <w:rPr>
          <w:rFonts w:ascii="Arial" w:hAnsi="Arial" w:cs="Arial"/>
          <w:sz w:val="22"/>
          <w:szCs w:val="22"/>
        </w:rPr>
        <w:t>g</w:t>
      </w:r>
      <w:r w:rsidR="00EC5F0E" w:rsidRPr="00ED512F">
        <w:rPr>
          <w:rFonts w:ascii="Arial" w:hAnsi="Arial" w:cs="Arial"/>
          <w:sz w:val="22"/>
          <w:szCs w:val="22"/>
        </w:rPr>
        <w:t xml:space="preserve">rade </w:t>
      </w:r>
      <w:r w:rsidRPr="00ED512F">
        <w:rPr>
          <w:rFonts w:ascii="Arial" w:hAnsi="Arial" w:cs="Arial"/>
          <w:sz w:val="22"/>
          <w:szCs w:val="22"/>
        </w:rPr>
        <w:t>≥</w:t>
      </w:r>
      <w:r w:rsidR="00020A70" w:rsidRPr="00ED512F">
        <w:rPr>
          <w:rFonts w:ascii="Arial" w:hAnsi="Arial" w:cs="Arial"/>
          <w:sz w:val="22"/>
          <w:szCs w:val="22"/>
        </w:rPr>
        <w:t xml:space="preserve"> </w:t>
      </w:r>
      <w:r w:rsidR="00EC5F0E" w:rsidRPr="00ED512F">
        <w:rPr>
          <w:rFonts w:ascii="Arial" w:hAnsi="Arial" w:cs="Arial"/>
          <w:sz w:val="22"/>
          <w:szCs w:val="22"/>
        </w:rPr>
        <w:t>2) lasting &gt;</w:t>
      </w:r>
      <w:r w:rsidR="00CA4B6F" w:rsidRPr="00ED512F">
        <w:rPr>
          <w:rFonts w:ascii="Arial" w:hAnsi="Arial" w:cs="Arial"/>
          <w:sz w:val="22"/>
          <w:szCs w:val="22"/>
        </w:rPr>
        <w:t xml:space="preserve"> </w:t>
      </w:r>
      <w:r w:rsidR="00EC5F0E" w:rsidRPr="00ED512F">
        <w:rPr>
          <w:rFonts w:ascii="Arial" w:hAnsi="Arial" w:cs="Arial"/>
          <w:sz w:val="22"/>
          <w:szCs w:val="22"/>
        </w:rPr>
        <w:t>3 days within 2 weeks before the first dose of study treatment.</w:t>
      </w:r>
      <w:bookmarkEnd w:id="25"/>
    </w:p>
    <w:p w14:paraId="2F5EB75E" w14:textId="51E05C00" w:rsidR="00EC5F0E" w:rsidRPr="00ED512F" w:rsidRDefault="000A2BBB" w:rsidP="00EC5F0E">
      <w:pPr>
        <w:pStyle w:val="ListNumber"/>
        <w:rPr>
          <w:rFonts w:ascii="Arial" w:hAnsi="Arial" w:cs="Arial"/>
          <w:sz w:val="22"/>
          <w:szCs w:val="22"/>
        </w:rPr>
      </w:pPr>
      <w:bookmarkStart w:id="26" w:name="_Ref507563364"/>
      <w:r w:rsidRPr="00ED512F">
        <w:rPr>
          <w:rFonts w:ascii="Arial" w:hAnsi="Arial" w:cs="Arial"/>
          <w:sz w:val="22"/>
          <w:szCs w:val="22"/>
        </w:rPr>
        <w:lastRenderedPageBreak/>
        <w:t>K</w:t>
      </w:r>
      <w:r w:rsidR="00EC5F0E" w:rsidRPr="00ED512F">
        <w:rPr>
          <w:rFonts w:ascii="Arial" w:hAnsi="Arial" w:cs="Arial"/>
          <w:sz w:val="22"/>
          <w:szCs w:val="22"/>
        </w:rPr>
        <w:t>nown hepatic cirrhosis or severe pre-existing hepatic impairment.</w:t>
      </w:r>
      <w:bookmarkEnd w:id="26"/>
    </w:p>
    <w:p w14:paraId="5FAD5DA6" w14:textId="38891AFE" w:rsidR="00EC5F0E" w:rsidRPr="00ED512F" w:rsidRDefault="000A2BBB" w:rsidP="00EC5F0E">
      <w:pPr>
        <w:pStyle w:val="ListNumber"/>
        <w:rPr>
          <w:rFonts w:ascii="Arial" w:hAnsi="Arial" w:cs="Arial"/>
          <w:sz w:val="22"/>
          <w:szCs w:val="22"/>
        </w:rPr>
      </w:pPr>
      <w:bookmarkStart w:id="27" w:name="_Ref507563365"/>
      <w:r w:rsidRPr="00ED512F">
        <w:rPr>
          <w:rFonts w:ascii="Arial" w:eastAsia="MS Mincho" w:hAnsi="Arial" w:cs="Arial"/>
          <w:sz w:val="22"/>
          <w:szCs w:val="22"/>
        </w:rPr>
        <w:t>U</w:t>
      </w:r>
      <w:r w:rsidR="00EC5F0E" w:rsidRPr="00ED512F">
        <w:rPr>
          <w:rFonts w:ascii="Arial" w:eastAsia="MS Mincho" w:hAnsi="Arial" w:cs="Arial"/>
          <w:sz w:val="22"/>
          <w:szCs w:val="22"/>
        </w:rPr>
        <w:t>ncontrolled high blood pressure (BP) (</w:t>
      </w:r>
      <w:r w:rsidRPr="00ED512F">
        <w:rPr>
          <w:rFonts w:ascii="Arial" w:eastAsia="MS Mincho" w:hAnsi="Arial" w:cs="Arial"/>
          <w:sz w:val="22"/>
          <w:szCs w:val="22"/>
        </w:rPr>
        <w:t>i.e.</w:t>
      </w:r>
      <w:r w:rsidR="00EC5F0E" w:rsidRPr="00ED512F">
        <w:rPr>
          <w:rFonts w:ascii="Arial" w:eastAsia="MS Mincho" w:hAnsi="Arial" w:cs="Arial"/>
          <w:sz w:val="22"/>
          <w:szCs w:val="22"/>
        </w:rPr>
        <w:t>, systolic BP &gt;</w:t>
      </w:r>
      <w:r w:rsidR="00CA4B6F" w:rsidRPr="00ED512F">
        <w:rPr>
          <w:rFonts w:ascii="Arial" w:eastAsia="MS Mincho" w:hAnsi="Arial" w:cs="Arial"/>
          <w:sz w:val="22"/>
          <w:szCs w:val="22"/>
        </w:rPr>
        <w:t xml:space="preserve"> </w:t>
      </w:r>
      <w:r w:rsidR="00EC5F0E" w:rsidRPr="00ED512F">
        <w:rPr>
          <w:rFonts w:ascii="Arial" w:eastAsia="MS Mincho" w:hAnsi="Arial" w:cs="Arial"/>
          <w:sz w:val="22"/>
          <w:szCs w:val="22"/>
        </w:rPr>
        <w:t>180 mm Hg, diastolic BP &gt;</w:t>
      </w:r>
      <w:r w:rsidR="00CA4B6F" w:rsidRPr="00ED512F">
        <w:rPr>
          <w:rFonts w:ascii="Arial" w:eastAsia="MS Mincho" w:hAnsi="Arial" w:cs="Arial"/>
          <w:sz w:val="22"/>
          <w:szCs w:val="22"/>
        </w:rPr>
        <w:t xml:space="preserve"> </w:t>
      </w:r>
      <w:r w:rsidR="00EC5F0E" w:rsidRPr="00ED512F">
        <w:rPr>
          <w:rFonts w:ascii="Arial" w:eastAsia="MS Mincho" w:hAnsi="Arial" w:cs="Arial"/>
          <w:sz w:val="22"/>
          <w:szCs w:val="22"/>
        </w:rPr>
        <w:t>95 mm Hg).</w:t>
      </w:r>
      <w:bookmarkEnd w:id="27"/>
    </w:p>
    <w:p w14:paraId="18EE949B" w14:textId="22703F83" w:rsidR="00EC5F0E" w:rsidRPr="00ED512F" w:rsidRDefault="000A2BBB" w:rsidP="00EC5F0E">
      <w:pPr>
        <w:pStyle w:val="ListNumber"/>
        <w:rPr>
          <w:rFonts w:ascii="Arial" w:hAnsi="Arial" w:cs="Arial"/>
          <w:sz w:val="22"/>
          <w:szCs w:val="22"/>
        </w:rPr>
      </w:pPr>
      <w:bookmarkStart w:id="28" w:name="_Ref507563366"/>
      <w:bookmarkStart w:id="29" w:name="_Ref523826502"/>
      <w:r w:rsidRPr="00ED512F">
        <w:rPr>
          <w:rFonts w:ascii="Arial" w:hAnsi="Arial" w:cs="Arial"/>
          <w:sz w:val="22"/>
          <w:szCs w:val="22"/>
        </w:rPr>
        <w:t>L</w:t>
      </w:r>
      <w:r w:rsidR="00EC5F0E" w:rsidRPr="00ED512F">
        <w:rPr>
          <w:rFonts w:ascii="Arial" w:hAnsi="Arial" w:cs="Arial"/>
          <w:sz w:val="22"/>
          <w:szCs w:val="22"/>
        </w:rPr>
        <w:t>eft ventricular ejection fraction (LVEF) &lt;</w:t>
      </w:r>
      <w:r w:rsidR="00CA4B6F" w:rsidRPr="00ED512F">
        <w:rPr>
          <w:rFonts w:ascii="Arial" w:hAnsi="Arial" w:cs="Arial"/>
          <w:sz w:val="22"/>
          <w:szCs w:val="22"/>
        </w:rPr>
        <w:t xml:space="preserve"> </w:t>
      </w:r>
      <w:r w:rsidR="00EC5F0E" w:rsidRPr="00ED512F">
        <w:rPr>
          <w:rFonts w:ascii="Arial" w:hAnsi="Arial" w:cs="Arial"/>
          <w:sz w:val="22"/>
          <w:szCs w:val="22"/>
        </w:rPr>
        <w:t>50% within 6 months before study enrollment.</w:t>
      </w:r>
      <w:bookmarkEnd w:id="28"/>
      <w:r w:rsidR="00EC5F0E" w:rsidRPr="00ED512F">
        <w:rPr>
          <w:rFonts w:ascii="Arial" w:hAnsi="Arial" w:cs="Arial"/>
          <w:sz w:val="22"/>
          <w:szCs w:val="22"/>
        </w:rPr>
        <w:t xml:space="preserve"> If a result within this time frame was unavailable, LVEF must have been determined by echocardiography at screening.</w:t>
      </w:r>
      <w:bookmarkEnd w:id="29"/>
    </w:p>
    <w:p w14:paraId="13C7B5FC" w14:textId="38561E6C" w:rsidR="00EC5F0E" w:rsidRPr="00ED512F" w:rsidRDefault="000A2BBB" w:rsidP="00EC5F0E">
      <w:pPr>
        <w:pStyle w:val="ListNumber"/>
        <w:rPr>
          <w:rFonts w:ascii="Arial" w:hAnsi="Arial" w:cs="Arial"/>
          <w:sz w:val="22"/>
          <w:szCs w:val="22"/>
        </w:rPr>
      </w:pPr>
      <w:bookmarkStart w:id="30" w:name="_Ref507563367"/>
      <w:r w:rsidRPr="00ED512F">
        <w:rPr>
          <w:rFonts w:ascii="Arial" w:hAnsi="Arial" w:cs="Arial"/>
          <w:sz w:val="22"/>
          <w:szCs w:val="22"/>
        </w:rPr>
        <w:t>I</w:t>
      </w:r>
      <w:r w:rsidR="00EC5F0E" w:rsidRPr="00ED512F">
        <w:rPr>
          <w:rFonts w:ascii="Arial" w:hAnsi="Arial" w:cs="Arial"/>
          <w:sz w:val="22"/>
          <w:szCs w:val="22"/>
        </w:rPr>
        <w:t>schemic heart disease with acute coronary syndrome, myocardial infarction, or revascularization (</w:t>
      </w:r>
      <w:r w:rsidRPr="00ED512F">
        <w:rPr>
          <w:rFonts w:ascii="Arial" w:hAnsi="Arial" w:cs="Arial"/>
          <w:sz w:val="22"/>
          <w:szCs w:val="22"/>
        </w:rPr>
        <w:t>e.g.</w:t>
      </w:r>
      <w:r w:rsidR="00EC5F0E" w:rsidRPr="00ED512F">
        <w:rPr>
          <w:rFonts w:ascii="Arial" w:hAnsi="Arial" w:cs="Arial"/>
          <w:sz w:val="22"/>
          <w:szCs w:val="22"/>
        </w:rPr>
        <w:t>, coronary artery bypass graft, stent) in the past 6 months. However, patients with ischemic heart disease with acute coronary syndrome, myocardial infarction, or revascularization greater than 6 months before screening and who were without cardiac symptoms could be enrolled. Patients who had congestive heart failure (New York Heart Association Class III or IV) or New York Heart Association Class II with recent decompensation requiring hospitalization within 4 weeks before screening and patients with severe pulmonary arterial hypertension were excluded.</w:t>
      </w:r>
      <w:bookmarkEnd w:id="30"/>
    </w:p>
    <w:p w14:paraId="6F9D3672" w14:textId="52DCD6F2" w:rsidR="00EC5F0E" w:rsidRPr="00ED512F" w:rsidRDefault="007A0DE7" w:rsidP="00EC5F0E">
      <w:pPr>
        <w:pStyle w:val="ListNumber"/>
        <w:rPr>
          <w:rFonts w:ascii="Arial" w:hAnsi="Arial" w:cs="Arial"/>
          <w:sz w:val="22"/>
          <w:szCs w:val="22"/>
        </w:rPr>
      </w:pPr>
      <w:bookmarkStart w:id="31" w:name="_Ref507563368"/>
      <w:r w:rsidRPr="00ED512F">
        <w:rPr>
          <w:rFonts w:ascii="Arial" w:hAnsi="Arial" w:cs="Arial"/>
          <w:sz w:val="22"/>
          <w:szCs w:val="22"/>
        </w:rPr>
        <w:t>A</w:t>
      </w:r>
      <w:r w:rsidR="00EC5F0E" w:rsidRPr="00ED512F">
        <w:rPr>
          <w:rFonts w:ascii="Arial" w:hAnsi="Arial" w:cs="Arial"/>
          <w:sz w:val="22"/>
          <w:szCs w:val="22"/>
        </w:rPr>
        <w:t>rrhythmia (</w:t>
      </w:r>
      <w:r w:rsidRPr="00ED512F">
        <w:rPr>
          <w:rFonts w:ascii="Arial" w:hAnsi="Arial" w:cs="Arial"/>
          <w:sz w:val="22"/>
          <w:szCs w:val="22"/>
        </w:rPr>
        <w:t>e.g.</w:t>
      </w:r>
      <w:r w:rsidR="00EC5F0E" w:rsidRPr="00ED512F">
        <w:rPr>
          <w:rFonts w:ascii="Arial" w:hAnsi="Arial" w:cs="Arial"/>
          <w:sz w:val="22"/>
          <w:szCs w:val="22"/>
        </w:rPr>
        <w:t>, history of polymorphic ventricular fibrillation or torsade de pointes, permanent atrial fibrillation defined as continuous atrial fibrillation for ≥</w:t>
      </w:r>
      <w:r w:rsidR="00CA4B6F" w:rsidRPr="00ED512F">
        <w:rPr>
          <w:rFonts w:ascii="Arial" w:hAnsi="Arial" w:cs="Arial"/>
          <w:sz w:val="22"/>
          <w:szCs w:val="22"/>
        </w:rPr>
        <w:t xml:space="preserve"> </w:t>
      </w:r>
      <w:r w:rsidR="00EC5F0E" w:rsidRPr="00ED512F">
        <w:rPr>
          <w:rFonts w:ascii="Arial" w:hAnsi="Arial" w:cs="Arial"/>
          <w:sz w:val="22"/>
          <w:szCs w:val="22"/>
        </w:rPr>
        <w:t xml:space="preserve">6 months, and persistent atrial fibrillation, defined as sustained atrial fibrillation lasting 7 days and/or requiring cardioversion in the last 4 weeks before screening). However, patients with </w:t>
      </w:r>
      <w:r w:rsidR="00020A70" w:rsidRPr="00ED512F">
        <w:rPr>
          <w:rFonts w:ascii="Arial" w:hAnsi="Arial" w:cs="Arial"/>
          <w:sz w:val="22"/>
          <w:szCs w:val="22"/>
        </w:rPr>
        <w:br/>
      </w:r>
      <w:r w:rsidR="00EC5F0E" w:rsidRPr="00ED512F">
        <w:rPr>
          <w:rFonts w:ascii="Arial" w:hAnsi="Arial" w:cs="Arial"/>
          <w:sz w:val="22"/>
          <w:szCs w:val="22"/>
        </w:rPr>
        <w:t>&lt;</w:t>
      </w:r>
      <w:r w:rsidR="00020A70" w:rsidRPr="00ED512F">
        <w:rPr>
          <w:rFonts w:ascii="Arial" w:hAnsi="Arial" w:cs="Arial"/>
          <w:sz w:val="22"/>
          <w:szCs w:val="22"/>
        </w:rPr>
        <w:t xml:space="preserve"> g</w:t>
      </w:r>
      <w:r w:rsidR="00EC5F0E" w:rsidRPr="00ED512F">
        <w:rPr>
          <w:rFonts w:ascii="Arial" w:hAnsi="Arial" w:cs="Arial"/>
          <w:sz w:val="22"/>
          <w:szCs w:val="22"/>
        </w:rPr>
        <w:t>rade 3 atrial fibrillation for a period of at least 6 months may have enrolled. Grade 3 atrial fibrillation was defined as symptomatic and incompletely controlled medically, or controlled with device (</w:t>
      </w:r>
      <w:r w:rsidRPr="00ED512F">
        <w:rPr>
          <w:rFonts w:ascii="Arial" w:hAnsi="Arial" w:cs="Arial"/>
          <w:sz w:val="22"/>
          <w:szCs w:val="22"/>
        </w:rPr>
        <w:t>e.g.</w:t>
      </w:r>
      <w:r w:rsidR="00EC5F0E" w:rsidRPr="00ED512F">
        <w:rPr>
          <w:rFonts w:ascii="Arial" w:hAnsi="Arial" w:cs="Arial"/>
          <w:sz w:val="22"/>
          <w:szCs w:val="22"/>
        </w:rPr>
        <w:t>, pacemaker) or ablation, and was excluded. Patients who had paroxysmal atrial fibrillation were permitted to enroll.</w:t>
      </w:r>
      <w:bookmarkEnd w:id="31"/>
    </w:p>
    <w:p w14:paraId="7D3EB290" w14:textId="10297B81" w:rsidR="00EC5F0E" w:rsidRPr="00ED512F" w:rsidRDefault="007A0DE7" w:rsidP="00EC5F0E">
      <w:pPr>
        <w:pStyle w:val="ListNumber"/>
        <w:rPr>
          <w:rFonts w:ascii="Arial" w:hAnsi="Arial" w:cs="Arial"/>
          <w:sz w:val="22"/>
          <w:szCs w:val="22"/>
        </w:rPr>
      </w:pPr>
      <w:bookmarkStart w:id="32" w:name="_Ref507563369"/>
      <w:r w:rsidRPr="00ED512F">
        <w:rPr>
          <w:rFonts w:ascii="Arial" w:hAnsi="Arial" w:cs="Arial"/>
          <w:sz w:val="22"/>
          <w:szCs w:val="22"/>
        </w:rPr>
        <w:t>P</w:t>
      </w:r>
      <w:r w:rsidR="00EC5F0E" w:rsidRPr="00ED512F">
        <w:rPr>
          <w:rFonts w:ascii="Arial" w:hAnsi="Arial" w:cs="Arial"/>
          <w:sz w:val="22"/>
          <w:szCs w:val="22"/>
        </w:rPr>
        <w:t>rolonged rate corrected QT interval (QTc) ≥</w:t>
      </w:r>
      <w:r w:rsidR="00CA4B6F" w:rsidRPr="00ED512F">
        <w:rPr>
          <w:rFonts w:ascii="Arial" w:hAnsi="Arial" w:cs="Arial"/>
          <w:sz w:val="22"/>
          <w:szCs w:val="22"/>
        </w:rPr>
        <w:t xml:space="preserve"> </w:t>
      </w:r>
      <w:r w:rsidR="00EC5F0E" w:rsidRPr="00ED512F">
        <w:rPr>
          <w:rFonts w:ascii="Arial" w:hAnsi="Arial" w:cs="Arial"/>
          <w:sz w:val="22"/>
          <w:szCs w:val="22"/>
        </w:rPr>
        <w:t>500 msec, calculated according to institutional guidelines.</w:t>
      </w:r>
      <w:bookmarkEnd w:id="32"/>
    </w:p>
    <w:p w14:paraId="695547F4" w14:textId="7CAE90C3" w:rsidR="00EC5F0E" w:rsidRPr="00ED512F" w:rsidRDefault="007A0DE7" w:rsidP="00EC5F0E">
      <w:pPr>
        <w:pStyle w:val="ListNumber"/>
        <w:rPr>
          <w:rFonts w:ascii="Arial" w:hAnsi="Arial" w:cs="Arial"/>
          <w:sz w:val="22"/>
          <w:szCs w:val="22"/>
        </w:rPr>
      </w:pPr>
      <w:bookmarkStart w:id="33" w:name="_Ref507563370"/>
      <w:r w:rsidRPr="00ED512F">
        <w:rPr>
          <w:rFonts w:ascii="Arial" w:hAnsi="Arial" w:cs="Arial"/>
          <w:sz w:val="22"/>
          <w:szCs w:val="22"/>
        </w:rPr>
        <w:t>I</w:t>
      </w:r>
      <w:r w:rsidR="00EC5F0E" w:rsidRPr="00ED512F">
        <w:rPr>
          <w:rFonts w:ascii="Arial" w:hAnsi="Arial" w:cs="Arial"/>
          <w:sz w:val="22"/>
          <w:szCs w:val="22"/>
        </w:rPr>
        <w:t>mplantable cardioverter defibrillator.</w:t>
      </w:r>
      <w:bookmarkEnd w:id="33"/>
    </w:p>
    <w:p w14:paraId="07B64F69" w14:textId="51DD0BED" w:rsidR="00EC5F0E" w:rsidRPr="00ED512F" w:rsidRDefault="007A0DE7" w:rsidP="00EC5F0E">
      <w:pPr>
        <w:pStyle w:val="ListNumber"/>
        <w:rPr>
          <w:rFonts w:ascii="Arial" w:hAnsi="Arial" w:cs="Arial"/>
          <w:sz w:val="22"/>
          <w:szCs w:val="22"/>
        </w:rPr>
      </w:pPr>
      <w:bookmarkStart w:id="34" w:name="_Ref507563371"/>
      <w:r w:rsidRPr="00ED512F">
        <w:rPr>
          <w:rFonts w:ascii="Arial" w:hAnsi="Arial" w:cs="Arial"/>
          <w:sz w:val="22"/>
          <w:szCs w:val="22"/>
        </w:rPr>
        <w:t>C</w:t>
      </w:r>
      <w:r w:rsidR="00EC5F0E" w:rsidRPr="00ED512F">
        <w:rPr>
          <w:rFonts w:ascii="Arial" w:hAnsi="Arial" w:cs="Arial"/>
          <w:sz w:val="22"/>
          <w:szCs w:val="22"/>
        </w:rPr>
        <w:t xml:space="preserve">ardiac pacemaker </w:t>
      </w:r>
      <w:r w:rsidRPr="00ED512F">
        <w:rPr>
          <w:rFonts w:ascii="Arial" w:hAnsi="Arial" w:cs="Arial"/>
          <w:sz w:val="22"/>
          <w:szCs w:val="22"/>
        </w:rPr>
        <w:t xml:space="preserve">set with a fixed </w:t>
      </w:r>
      <w:r w:rsidR="00EC5F0E" w:rsidRPr="00ED512F">
        <w:rPr>
          <w:rFonts w:ascii="Arial" w:hAnsi="Arial" w:cs="Arial"/>
          <w:sz w:val="22"/>
          <w:szCs w:val="22"/>
        </w:rPr>
        <w:t>heart rate and patients on concomitant medication that may limit increase in heart rate in response to hypotension (</w:t>
      </w:r>
      <w:r w:rsidRPr="00ED512F">
        <w:rPr>
          <w:rFonts w:ascii="Arial" w:hAnsi="Arial" w:cs="Arial"/>
          <w:sz w:val="22"/>
          <w:szCs w:val="22"/>
        </w:rPr>
        <w:t>e.g.</w:t>
      </w:r>
      <w:r w:rsidR="00EC5F0E" w:rsidRPr="00ED512F">
        <w:rPr>
          <w:rFonts w:ascii="Arial" w:hAnsi="Arial" w:cs="Arial"/>
          <w:sz w:val="22"/>
          <w:szCs w:val="22"/>
        </w:rPr>
        <w:t>, high-dose beta blocker).</w:t>
      </w:r>
      <w:bookmarkEnd w:id="34"/>
    </w:p>
    <w:p w14:paraId="7811149B" w14:textId="6A9B798D" w:rsidR="00EC5F0E" w:rsidRPr="00ED512F" w:rsidRDefault="007A0DE7" w:rsidP="00EC5F0E">
      <w:pPr>
        <w:pStyle w:val="ListNumber"/>
        <w:rPr>
          <w:rFonts w:ascii="Arial" w:hAnsi="Arial" w:cs="Arial"/>
          <w:sz w:val="22"/>
          <w:szCs w:val="22"/>
        </w:rPr>
      </w:pPr>
      <w:bookmarkStart w:id="35" w:name="_Ref507563372"/>
      <w:r w:rsidRPr="00ED512F">
        <w:rPr>
          <w:rFonts w:ascii="Arial" w:hAnsi="Arial" w:cs="Arial"/>
          <w:sz w:val="22"/>
          <w:szCs w:val="22"/>
        </w:rPr>
        <w:t>M</w:t>
      </w:r>
      <w:r w:rsidR="00EC5F0E" w:rsidRPr="00ED512F">
        <w:rPr>
          <w:rFonts w:ascii="Arial" w:hAnsi="Arial" w:cs="Arial"/>
          <w:sz w:val="22"/>
          <w:szCs w:val="22"/>
        </w:rPr>
        <w:t xml:space="preserve">oderate to severe aortic stenosis, moderate to severe mitral stenosis, or other </w:t>
      </w:r>
      <w:proofErr w:type="spellStart"/>
      <w:r w:rsidR="00EC5F0E" w:rsidRPr="00ED512F">
        <w:rPr>
          <w:rFonts w:ascii="Arial" w:hAnsi="Arial" w:cs="Arial"/>
          <w:sz w:val="22"/>
          <w:szCs w:val="22"/>
        </w:rPr>
        <w:t>valvulopathy</w:t>
      </w:r>
      <w:proofErr w:type="spellEnd"/>
      <w:r w:rsidR="00EC5F0E" w:rsidRPr="00ED512F">
        <w:rPr>
          <w:rFonts w:ascii="Arial" w:hAnsi="Arial" w:cs="Arial"/>
          <w:sz w:val="22"/>
          <w:szCs w:val="22"/>
        </w:rPr>
        <w:t xml:space="preserve"> (ongoing).</w:t>
      </w:r>
      <w:bookmarkEnd w:id="35"/>
    </w:p>
    <w:p w14:paraId="4250779E" w14:textId="585D499E" w:rsidR="00EC5F0E" w:rsidRPr="00ED512F" w:rsidRDefault="00277B2C" w:rsidP="00EC5F0E">
      <w:pPr>
        <w:pStyle w:val="ListNumber"/>
        <w:rPr>
          <w:rFonts w:ascii="Arial" w:hAnsi="Arial" w:cs="Arial"/>
          <w:sz w:val="22"/>
          <w:szCs w:val="22"/>
        </w:rPr>
      </w:pPr>
      <w:bookmarkStart w:id="36" w:name="_Ref507563373"/>
      <w:r w:rsidRPr="00ED512F">
        <w:rPr>
          <w:rFonts w:ascii="Arial" w:hAnsi="Arial" w:cs="Arial"/>
          <w:sz w:val="22"/>
          <w:szCs w:val="22"/>
        </w:rPr>
        <w:t>K</w:t>
      </w:r>
      <w:r w:rsidR="00EC5F0E" w:rsidRPr="00ED512F">
        <w:rPr>
          <w:rFonts w:ascii="Arial" w:hAnsi="Arial" w:cs="Arial"/>
          <w:sz w:val="22"/>
          <w:szCs w:val="22"/>
        </w:rPr>
        <w:t>nown moderate to severe chronic obstructive pulmonary disease, interstitial lung disease, pulmonary fibrosis, or pulmonary arterial hypotension.</w:t>
      </w:r>
      <w:bookmarkEnd w:id="36"/>
    </w:p>
    <w:p w14:paraId="2409C53D" w14:textId="77777777" w:rsidR="00EC5F0E" w:rsidRPr="00ED512F" w:rsidRDefault="00EC5F0E" w:rsidP="00EC5F0E">
      <w:pPr>
        <w:pStyle w:val="ListNumber"/>
        <w:rPr>
          <w:rFonts w:ascii="Arial" w:hAnsi="Arial" w:cs="Arial"/>
          <w:sz w:val="22"/>
          <w:szCs w:val="22"/>
        </w:rPr>
      </w:pPr>
      <w:bookmarkStart w:id="37" w:name="_Ref507563374"/>
      <w:r w:rsidRPr="00ED512F">
        <w:rPr>
          <w:rFonts w:ascii="Arial" w:hAnsi="Arial" w:cs="Arial"/>
          <w:sz w:val="22"/>
          <w:szCs w:val="22"/>
        </w:rPr>
        <w:t>Female patients who were lactating and breastfeeding or who had a positive serum pregnancy test during the screening period or a positive urine pregnancy test on Day 1 before the first dose of study drug.</w:t>
      </w:r>
      <w:bookmarkEnd w:id="37"/>
    </w:p>
    <w:p w14:paraId="25E06AA9" w14:textId="77777777" w:rsidR="00EC5F0E" w:rsidRPr="00ED512F" w:rsidRDefault="00EC5F0E" w:rsidP="00EC5F0E">
      <w:pPr>
        <w:pStyle w:val="ListNumber"/>
        <w:rPr>
          <w:rFonts w:ascii="Arial" w:hAnsi="Arial" w:cs="Arial"/>
          <w:sz w:val="22"/>
          <w:szCs w:val="22"/>
        </w:rPr>
      </w:pPr>
      <w:bookmarkStart w:id="38" w:name="_Ref507563375"/>
      <w:r w:rsidRPr="00ED512F">
        <w:rPr>
          <w:rFonts w:ascii="Arial" w:hAnsi="Arial" w:cs="Arial"/>
          <w:sz w:val="22"/>
          <w:szCs w:val="22"/>
        </w:rPr>
        <w:t xml:space="preserve">Female patients who intended to donate eggs (ova) </w:t>
      </w:r>
      <w:proofErr w:type="gramStart"/>
      <w:r w:rsidRPr="00ED512F">
        <w:rPr>
          <w:rFonts w:ascii="Arial" w:hAnsi="Arial" w:cs="Arial"/>
          <w:sz w:val="22"/>
          <w:szCs w:val="22"/>
        </w:rPr>
        <w:t>during the course of</w:t>
      </w:r>
      <w:proofErr w:type="gramEnd"/>
      <w:r w:rsidRPr="00ED512F">
        <w:rPr>
          <w:rFonts w:ascii="Arial" w:hAnsi="Arial" w:cs="Arial"/>
          <w:sz w:val="22"/>
          <w:szCs w:val="22"/>
        </w:rPr>
        <w:t xml:space="preserve"> this study or 4 months after receiving their last dose of study drug.</w:t>
      </w:r>
      <w:bookmarkEnd w:id="38"/>
    </w:p>
    <w:p w14:paraId="2D68A365" w14:textId="77777777" w:rsidR="00EC5F0E" w:rsidRPr="00ED512F" w:rsidRDefault="00EC5F0E" w:rsidP="00EC5F0E">
      <w:pPr>
        <w:pStyle w:val="ListNumber"/>
        <w:rPr>
          <w:rFonts w:ascii="Arial" w:hAnsi="Arial" w:cs="Arial"/>
          <w:sz w:val="22"/>
          <w:szCs w:val="22"/>
        </w:rPr>
      </w:pPr>
      <w:bookmarkStart w:id="39" w:name="_Ref507563376"/>
      <w:r w:rsidRPr="00ED512F">
        <w:rPr>
          <w:rFonts w:ascii="Arial" w:hAnsi="Arial" w:cs="Arial"/>
          <w:sz w:val="22"/>
          <w:szCs w:val="22"/>
        </w:rPr>
        <w:t xml:space="preserve">Male patients who intended to donate sperm </w:t>
      </w:r>
      <w:proofErr w:type="gramStart"/>
      <w:r w:rsidRPr="00ED512F">
        <w:rPr>
          <w:rFonts w:ascii="Arial" w:hAnsi="Arial" w:cs="Arial"/>
          <w:sz w:val="22"/>
          <w:szCs w:val="22"/>
        </w:rPr>
        <w:t>during the course of</w:t>
      </w:r>
      <w:proofErr w:type="gramEnd"/>
      <w:r w:rsidRPr="00ED512F">
        <w:rPr>
          <w:rFonts w:ascii="Arial" w:hAnsi="Arial" w:cs="Arial"/>
          <w:sz w:val="22"/>
          <w:szCs w:val="22"/>
        </w:rPr>
        <w:t xml:space="preserve"> this study or 4 months after receiving their last dose of study drug.</w:t>
      </w:r>
      <w:bookmarkEnd w:id="39"/>
    </w:p>
    <w:p w14:paraId="46F0EA06" w14:textId="033752DE" w:rsidR="00913465" w:rsidRPr="00ED512F" w:rsidRDefault="00EC5F0E" w:rsidP="00F6422F">
      <w:pPr>
        <w:pStyle w:val="ListNumber"/>
        <w:rPr>
          <w:rFonts w:ascii="Arial" w:hAnsi="Arial" w:cs="Arial"/>
          <w:sz w:val="22"/>
          <w:szCs w:val="22"/>
        </w:rPr>
      </w:pPr>
      <w:bookmarkStart w:id="40" w:name="_Ref507563377"/>
      <w:r w:rsidRPr="00ED512F">
        <w:rPr>
          <w:rFonts w:ascii="Arial" w:hAnsi="Arial" w:cs="Arial"/>
          <w:sz w:val="22"/>
          <w:szCs w:val="22"/>
        </w:rPr>
        <w:t>Required chronic treatment with BCRP inhibitors.</w:t>
      </w:r>
      <w:bookmarkEnd w:id="40"/>
    </w:p>
    <w:p w14:paraId="4FE59571" w14:textId="0DD0F5F8" w:rsidR="00913465" w:rsidRPr="00B2037C" w:rsidRDefault="00913465" w:rsidP="00913465">
      <w:pPr>
        <w:spacing w:line="480" w:lineRule="auto"/>
        <w:rPr>
          <w:rFonts w:ascii="Arial" w:hAnsi="Arial" w:cs="Arial"/>
          <w:b/>
          <w:bCs/>
          <w:sz w:val="28"/>
          <w:szCs w:val="24"/>
          <w:lang w:val="en-US"/>
        </w:rPr>
      </w:pPr>
    </w:p>
    <w:sectPr w:rsidR="00913465" w:rsidRPr="00B2037C">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69EA7" w14:textId="77777777" w:rsidR="00F80636" w:rsidRDefault="00F80636" w:rsidP="001B7A2F">
      <w:pPr>
        <w:spacing w:after="0" w:line="240" w:lineRule="auto"/>
      </w:pPr>
      <w:r>
        <w:separator/>
      </w:r>
    </w:p>
  </w:endnote>
  <w:endnote w:type="continuationSeparator" w:id="0">
    <w:p w14:paraId="08164F44" w14:textId="77777777" w:rsidR="00F80636" w:rsidRDefault="00F80636" w:rsidP="001B7A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7748288"/>
      <w:docPartObj>
        <w:docPartGallery w:val="Page Numbers (Bottom of Page)"/>
        <w:docPartUnique/>
      </w:docPartObj>
    </w:sdtPr>
    <w:sdtEndPr>
      <w:rPr>
        <w:noProof/>
      </w:rPr>
    </w:sdtEndPr>
    <w:sdtContent>
      <w:p w14:paraId="4030FFC7" w14:textId="0C75606D" w:rsidR="009E6132" w:rsidRDefault="009E6132">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4C481302" w14:textId="77777777" w:rsidR="009E6132" w:rsidRDefault="009E61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4E6BD" w14:textId="77777777" w:rsidR="00F80636" w:rsidRDefault="00F80636" w:rsidP="001B7A2F">
      <w:pPr>
        <w:spacing w:after="0" w:line="240" w:lineRule="auto"/>
      </w:pPr>
      <w:r>
        <w:separator/>
      </w:r>
    </w:p>
  </w:footnote>
  <w:footnote w:type="continuationSeparator" w:id="0">
    <w:p w14:paraId="234B47C2" w14:textId="77777777" w:rsidR="00F80636" w:rsidRDefault="00F80636" w:rsidP="001B7A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BA274E6"/>
    <w:name w:val="List Bullet"/>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F1422F"/>
    <w:multiLevelType w:val="hybridMultilevel"/>
    <w:tmpl w:val="765C18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73B17"/>
    <w:multiLevelType w:val="hybridMultilevel"/>
    <w:tmpl w:val="364682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D23EC7"/>
    <w:multiLevelType w:val="multilevel"/>
    <w:tmpl w:val="7BF27E66"/>
    <w:name w:val="Heading"/>
    <w:lvl w:ilvl="0">
      <w:start w:val="3"/>
      <w:numFmt w:val="decimal"/>
      <w:pStyle w:val="Heading1"/>
      <w:isLgl/>
      <w:lvlText w:val="%1.0"/>
      <w:lvlJc w:val="left"/>
      <w:pPr>
        <w:tabs>
          <w:tab w:val="num" w:pos="720"/>
        </w:tabs>
        <w:ind w:left="720" w:hanging="720"/>
      </w:pPr>
      <w:rPr>
        <w:rFonts w:hint="default"/>
      </w:rPr>
    </w:lvl>
    <w:lvl w:ilvl="1">
      <w:start w:val="1"/>
      <w:numFmt w:val="decimal"/>
      <w:pStyle w:val="Heading2"/>
      <w:isLgl/>
      <w:lvlText w:val="%1.%2"/>
      <w:lvlJc w:val="left"/>
      <w:pPr>
        <w:tabs>
          <w:tab w:val="num" w:pos="720"/>
        </w:tabs>
        <w:ind w:left="720" w:hanging="720"/>
      </w:pPr>
      <w:rPr>
        <w:rFonts w:hint="default"/>
      </w:rPr>
    </w:lvl>
    <w:lvl w:ilvl="2">
      <w:start w:val="1"/>
      <w:numFmt w:val="decimal"/>
      <w:pStyle w:val="Heading3"/>
      <w:isLgl/>
      <w:lvlText w:val="%1.%2.%3"/>
      <w:lvlJc w:val="left"/>
      <w:pPr>
        <w:tabs>
          <w:tab w:val="num" w:pos="7200"/>
        </w:tabs>
        <w:ind w:left="7200" w:hanging="720"/>
      </w:pPr>
      <w:rPr>
        <w:rFonts w:hint="default"/>
        <w:color w:val="auto"/>
      </w:rPr>
    </w:lvl>
    <w:lvl w:ilvl="3">
      <w:start w:val="1"/>
      <w:numFmt w:val="decimal"/>
      <w:pStyle w:val="Heading4"/>
      <w:lvlText w:val="%1.%2.%3.%4"/>
      <w:lvlJc w:val="left"/>
      <w:pPr>
        <w:tabs>
          <w:tab w:val="num" w:pos="2574"/>
        </w:tabs>
        <w:ind w:left="2574" w:hanging="864"/>
      </w:pPr>
      <w:rPr>
        <w:rFonts w:hint="default"/>
      </w:rPr>
    </w:lvl>
    <w:lvl w:ilvl="4">
      <w:start w:val="1"/>
      <w:numFmt w:val="decimal"/>
      <w:pStyle w:val="Heading5"/>
      <w:lvlText w:val="%1.%2.%3.%4.%5"/>
      <w:lvlJc w:val="left"/>
      <w:pPr>
        <w:tabs>
          <w:tab w:val="num" w:pos="0"/>
        </w:tabs>
        <w:ind w:left="0" w:firstLine="0"/>
      </w:pPr>
      <w:rPr>
        <w:rFonts w:hint="default"/>
      </w:rPr>
    </w:lvl>
    <w:lvl w:ilvl="5">
      <w:start w:val="1"/>
      <w:numFmt w:val="decimal"/>
      <w:pStyle w:val="Heading6"/>
      <w:lvlText w:val="%1.%2.%3.%4.%5.%6"/>
      <w:lvlJc w:val="left"/>
      <w:pPr>
        <w:tabs>
          <w:tab w:val="num" w:pos="0"/>
        </w:tabs>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4" w15:restartNumberingAfterBreak="0">
    <w:nsid w:val="19A75E09"/>
    <w:multiLevelType w:val="hybridMultilevel"/>
    <w:tmpl w:val="72268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F468F3"/>
    <w:multiLevelType w:val="hybridMultilevel"/>
    <w:tmpl w:val="7B5E23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747958"/>
    <w:multiLevelType w:val="hybridMultilevel"/>
    <w:tmpl w:val="E6DE6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B0544D4"/>
    <w:multiLevelType w:val="hybridMultilevel"/>
    <w:tmpl w:val="770EB3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B6E120F"/>
    <w:multiLevelType w:val="hybridMultilevel"/>
    <w:tmpl w:val="F8A682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7C4814"/>
    <w:multiLevelType w:val="hybridMultilevel"/>
    <w:tmpl w:val="2B8C2768"/>
    <w:lvl w:ilvl="0" w:tplc="0809000F">
      <w:start w:val="1"/>
      <w:numFmt w:val="decimal"/>
      <w:lvlText w:val="%1."/>
      <w:lvlJc w:val="left"/>
      <w:pPr>
        <w:ind w:left="360" w:hanging="360"/>
      </w:pPr>
      <w:rPr>
        <w:rFonts w:hint="default"/>
      </w:rPr>
    </w:lvl>
    <w:lvl w:ilvl="1" w:tplc="21088FBE">
      <w:start w:val="2"/>
      <w:numFmt w:val="bullet"/>
      <w:lvlText w:val=""/>
      <w:lvlJc w:val="left"/>
      <w:pPr>
        <w:ind w:left="1080" w:hanging="360"/>
      </w:pPr>
      <w:rPr>
        <w:rFonts w:ascii="Arial" w:eastAsiaTheme="minorHAnsi" w:hAnsi="Arial" w:cs="Arial" w:hint="default"/>
      </w:rPr>
    </w:lvl>
    <w:lvl w:ilvl="2" w:tplc="49EEAE96">
      <w:start w:val="1"/>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3D736B4"/>
    <w:multiLevelType w:val="hybridMultilevel"/>
    <w:tmpl w:val="B1A45A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71A3A89"/>
    <w:multiLevelType w:val="hybridMultilevel"/>
    <w:tmpl w:val="A38259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E93742"/>
    <w:multiLevelType w:val="hybridMultilevel"/>
    <w:tmpl w:val="1CB82394"/>
    <w:lvl w:ilvl="0" w:tplc="5E9E4C72">
      <w:start w:val="1"/>
      <w:numFmt w:val="bullet"/>
      <w:lvlText w:val="–"/>
      <w:lvlJc w:val="left"/>
      <w:pPr>
        <w:tabs>
          <w:tab w:val="num" w:pos="720"/>
        </w:tabs>
        <w:ind w:left="720" w:hanging="360"/>
      </w:pPr>
      <w:rPr>
        <w:rFonts w:ascii="Arial" w:hAnsi="Arial" w:hint="default"/>
      </w:rPr>
    </w:lvl>
    <w:lvl w:ilvl="1" w:tplc="3FC6F106">
      <w:start w:val="1"/>
      <w:numFmt w:val="bullet"/>
      <w:lvlText w:val="–"/>
      <w:lvlJc w:val="left"/>
      <w:pPr>
        <w:tabs>
          <w:tab w:val="num" w:pos="1440"/>
        </w:tabs>
        <w:ind w:left="1440" w:hanging="360"/>
      </w:pPr>
      <w:rPr>
        <w:rFonts w:ascii="Arial" w:hAnsi="Arial" w:hint="default"/>
      </w:rPr>
    </w:lvl>
    <w:lvl w:ilvl="2" w:tplc="2A182E64">
      <w:start w:val="78"/>
      <w:numFmt w:val="bullet"/>
      <w:lvlText w:val="•"/>
      <w:lvlJc w:val="left"/>
      <w:pPr>
        <w:tabs>
          <w:tab w:val="num" w:pos="2160"/>
        </w:tabs>
        <w:ind w:left="2160" w:hanging="360"/>
      </w:pPr>
      <w:rPr>
        <w:rFonts w:ascii="Arial" w:hAnsi="Arial" w:hint="default"/>
      </w:rPr>
    </w:lvl>
    <w:lvl w:ilvl="3" w:tplc="3DBA55D2" w:tentative="1">
      <w:start w:val="1"/>
      <w:numFmt w:val="bullet"/>
      <w:lvlText w:val="–"/>
      <w:lvlJc w:val="left"/>
      <w:pPr>
        <w:tabs>
          <w:tab w:val="num" w:pos="2880"/>
        </w:tabs>
        <w:ind w:left="2880" w:hanging="360"/>
      </w:pPr>
      <w:rPr>
        <w:rFonts w:ascii="Arial" w:hAnsi="Arial" w:hint="default"/>
      </w:rPr>
    </w:lvl>
    <w:lvl w:ilvl="4" w:tplc="CCC66632" w:tentative="1">
      <w:start w:val="1"/>
      <w:numFmt w:val="bullet"/>
      <w:lvlText w:val="–"/>
      <w:lvlJc w:val="left"/>
      <w:pPr>
        <w:tabs>
          <w:tab w:val="num" w:pos="3600"/>
        </w:tabs>
        <w:ind w:left="3600" w:hanging="360"/>
      </w:pPr>
      <w:rPr>
        <w:rFonts w:ascii="Arial" w:hAnsi="Arial" w:hint="default"/>
      </w:rPr>
    </w:lvl>
    <w:lvl w:ilvl="5" w:tplc="0EF0520E" w:tentative="1">
      <w:start w:val="1"/>
      <w:numFmt w:val="bullet"/>
      <w:lvlText w:val="–"/>
      <w:lvlJc w:val="left"/>
      <w:pPr>
        <w:tabs>
          <w:tab w:val="num" w:pos="4320"/>
        </w:tabs>
        <w:ind w:left="4320" w:hanging="360"/>
      </w:pPr>
      <w:rPr>
        <w:rFonts w:ascii="Arial" w:hAnsi="Arial" w:hint="default"/>
      </w:rPr>
    </w:lvl>
    <w:lvl w:ilvl="6" w:tplc="64F44332" w:tentative="1">
      <w:start w:val="1"/>
      <w:numFmt w:val="bullet"/>
      <w:lvlText w:val="–"/>
      <w:lvlJc w:val="left"/>
      <w:pPr>
        <w:tabs>
          <w:tab w:val="num" w:pos="5040"/>
        </w:tabs>
        <w:ind w:left="5040" w:hanging="360"/>
      </w:pPr>
      <w:rPr>
        <w:rFonts w:ascii="Arial" w:hAnsi="Arial" w:hint="default"/>
      </w:rPr>
    </w:lvl>
    <w:lvl w:ilvl="7" w:tplc="280EEB3E" w:tentative="1">
      <w:start w:val="1"/>
      <w:numFmt w:val="bullet"/>
      <w:lvlText w:val="–"/>
      <w:lvlJc w:val="left"/>
      <w:pPr>
        <w:tabs>
          <w:tab w:val="num" w:pos="5760"/>
        </w:tabs>
        <w:ind w:left="5760" w:hanging="360"/>
      </w:pPr>
      <w:rPr>
        <w:rFonts w:ascii="Arial" w:hAnsi="Arial" w:hint="default"/>
      </w:rPr>
    </w:lvl>
    <w:lvl w:ilvl="8" w:tplc="2BE08E2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2867D50"/>
    <w:multiLevelType w:val="hybridMultilevel"/>
    <w:tmpl w:val="5DC248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CC3F59"/>
    <w:multiLevelType w:val="hybridMultilevel"/>
    <w:tmpl w:val="305EF6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D8281C"/>
    <w:multiLevelType w:val="hybridMultilevel"/>
    <w:tmpl w:val="27A68C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1371FB"/>
    <w:multiLevelType w:val="hybridMultilevel"/>
    <w:tmpl w:val="0CC2E6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3DE402FA"/>
    <w:multiLevelType w:val="hybridMultilevel"/>
    <w:tmpl w:val="D0362842"/>
    <w:lvl w:ilvl="0" w:tplc="08090019">
      <w:start w:val="1"/>
      <w:numFmt w:val="lowerLetter"/>
      <w:lvlText w:val="%1."/>
      <w:lvlJc w:val="left"/>
      <w:pPr>
        <w:ind w:left="360" w:hanging="360"/>
      </w:pPr>
      <w:rPr>
        <w:rFonts w:hint="default"/>
      </w:rPr>
    </w:lvl>
    <w:lvl w:ilvl="1" w:tplc="21088FBE">
      <w:start w:val="2"/>
      <w:numFmt w:val="bullet"/>
      <w:lvlText w:val=""/>
      <w:lvlJc w:val="left"/>
      <w:pPr>
        <w:ind w:left="1080" w:hanging="360"/>
      </w:pPr>
      <w:rPr>
        <w:rFonts w:ascii="Arial" w:eastAsiaTheme="minorHAnsi" w:hAnsi="Arial" w:cs="Arial" w:hint="default"/>
      </w:rPr>
    </w:lvl>
    <w:lvl w:ilvl="2" w:tplc="49EEAE96">
      <w:start w:val="1"/>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41284C31"/>
    <w:multiLevelType w:val="hybridMultilevel"/>
    <w:tmpl w:val="8DE65A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C400808"/>
    <w:multiLevelType w:val="hybridMultilevel"/>
    <w:tmpl w:val="7D56CDFE"/>
    <w:lvl w:ilvl="0" w:tplc="FE02338E">
      <w:start w:val="1"/>
      <w:numFmt w:val="bullet"/>
      <w:lvlText w:val="•"/>
      <w:lvlJc w:val="left"/>
      <w:pPr>
        <w:tabs>
          <w:tab w:val="num" w:pos="720"/>
        </w:tabs>
        <w:ind w:left="720" w:hanging="360"/>
      </w:pPr>
      <w:rPr>
        <w:rFonts w:ascii="Arial" w:hAnsi="Arial" w:hint="default"/>
      </w:rPr>
    </w:lvl>
    <w:lvl w:ilvl="1" w:tplc="2D8A6CF6" w:tentative="1">
      <w:start w:val="1"/>
      <w:numFmt w:val="bullet"/>
      <w:lvlText w:val="•"/>
      <w:lvlJc w:val="left"/>
      <w:pPr>
        <w:tabs>
          <w:tab w:val="num" w:pos="1440"/>
        </w:tabs>
        <w:ind w:left="1440" w:hanging="360"/>
      </w:pPr>
      <w:rPr>
        <w:rFonts w:ascii="Arial" w:hAnsi="Arial" w:hint="default"/>
      </w:rPr>
    </w:lvl>
    <w:lvl w:ilvl="2" w:tplc="7A663DD6" w:tentative="1">
      <w:start w:val="1"/>
      <w:numFmt w:val="bullet"/>
      <w:lvlText w:val="•"/>
      <w:lvlJc w:val="left"/>
      <w:pPr>
        <w:tabs>
          <w:tab w:val="num" w:pos="2160"/>
        </w:tabs>
        <w:ind w:left="2160" w:hanging="360"/>
      </w:pPr>
      <w:rPr>
        <w:rFonts w:ascii="Arial" w:hAnsi="Arial" w:hint="default"/>
      </w:rPr>
    </w:lvl>
    <w:lvl w:ilvl="3" w:tplc="B008CBBC" w:tentative="1">
      <w:start w:val="1"/>
      <w:numFmt w:val="bullet"/>
      <w:lvlText w:val="•"/>
      <w:lvlJc w:val="left"/>
      <w:pPr>
        <w:tabs>
          <w:tab w:val="num" w:pos="2880"/>
        </w:tabs>
        <w:ind w:left="2880" w:hanging="360"/>
      </w:pPr>
      <w:rPr>
        <w:rFonts w:ascii="Arial" w:hAnsi="Arial" w:hint="default"/>
      </w:rPr>
    </w:lvl>
    <w:lvl w:ilvl="4" w:tplc="68E2338C" w:tentative="1">
      <w:start w:val="1"/>
      <w:numFmt w:val="bullet"/>
      <w:lvlText w:val="•"/>
      <w:lvlJc w:val="left"/>
      <w:pPr>
        <w:tabs>
          <w:tab w:val="num" w:pos="3600"/>
        </w:tabs>
        <w:ind w:left="3600" w:hanging="360"/>
      </w:pPr>
      <w:rPr>
        <w:rFonts w:ascii="Arial" w:hAnsi="Arial" w:hint="default"/>
      </w:rPr>
    </w:lvl>
    <w:lvl w:ilvl="5" w:tplc="CE44B830" w:tentative="1">
      <w:start w:val="1"/>
      <w:numFmt w:val="bullet"/>
      <w:lvlText w:val="•"/>
      <w:lvlJc w:val="left"/>
      <w:pPr>
        <w:tabs>
          <w:tab w:val="num" w:pos="4320"/>
        </w:tabs>
        <w:ind w:left="4320" w:hanging="360"/>
      </w:pPr>
      <w:rPr>
        <w:rFonts w:ascii="Arial" w:hAnsi="Arial" w:hint="default"/>
      </w:rPr>
    </w:lvl>
    <w:lvl w:ilvl="6" w:tplc="A8AEC2BC" w:tentative="1">
      <w:start w:val="1"/>
      <w:numFmt w:val="bullet"/>
      <w:lvlText w:val="•"/>
      <w:lvlJc w:val="left"/>
      <w:pPr>
        <w:tabs>
          <w:tab w:val="num" w:pos="5040"/>
        </w:tabs>
        <w:ind w:left="5040" w:hanging="360"/>
      </w:pPr>
      <w:rPr>
        <w:rFonts w:ascii="Arial" w:hAnsi="Arial" w:hint="default"/>
      </w:rPr>
    </w:lvl>
    <w:lvl w:ilvl="7" w:tplc="5866998C" w:tentative="1">
      <w:start w:val="1"/>
      <w:numFmt w:val="bullet"/>
      <w:lvlText w:val="•"/>
      <w:lvlJc w:val="left"/>
      <w:pPr>
        <w:tabs>
          <w:tab w:val="num" w:pos="5760"/>
        </w:tabs>
        <w:ind w:left="5760" w:hanging="360"/>
      </w:pPr>
      <w:rPr>
        <w:rFonts w:ascii="Arial" w:hAnsi="Arial" w:hint="default"/>
      </w:rPr>
    </w:lvl>
    <w:lvl w:ilvl="8" w:tplc="400EAEA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55491222"/>
    <w:multiLevelType w:val="hybridMultilevel"/>
    <w:tmpl w:val="C456A6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5596D53"/>
    <w:multiLevelType w:val="hybridMultilevel"/>
    <w:tmpl w:val="FCEA4452"/>
    <w:name w:val="List Number_1"/>
    <w:lvl w:ilvl="0" w:tplc="DF86D83C">
      <w:start w:val="1"/>
      <w:numFmt w:val="decimal"/>
      <w:pStyle w:val="ListNumber"/>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55BD0DB6"/>
    <w:multiLevelType w:val="hybridMultilevel"/>
    <w:tmpl w:val="6150D988"/>
    <w:lvl w:ilvl="0" w:tplc="DAC8AE1C">
      <w:start w:val="1"/>
      <w:numFmt w:val="bullet"/>
      <w:lvlText w:val="–"/>
      <w:lvlJc w:val="left"/>
      <w:pPr>
        <w:tabs>
          <w:tab w:val="num" w:pos="720"/>
        </w:tabs>
        <w:ind w:left="720" w:hanging="360"/>
      </w:pPr>
      <w:rPr>
        <w:rFonts w:ascii="Arial" w:hAnsi="Arial" w:hint="default"/>
      </w:rPr>
    </w:lvl>
    <w:lvl w:ilvl="1" w:tplc="E714B1CA">
      <w:start w:val="1"/>
      <w:numFmt w:val="bullet"/>
      <w:lvlText w:val="–"/>
      <w:lvlJc w:val="left"/>
      <w:pPr>
        <w:tabs>
          <w:tab w:val="num" w:pos="1440"/>
        </w:tabs>
        <w:ind w:left="1440" w:hanging="360"/>
      </w:pPr>
      <w:rPr>
        <w:rFonts w:ascii="Arial" w:hAnsi="Arial" w:hint="default"/>
      </w:rPr>
    </w:lvl>
    <w:lvl w:ilvl="2" w:tplc="2B887672">
      <w:start w:val="78"/>
      <w:numFmt w:val="bullet"/>
      <w:lvlText w:val="•"/>
      <w:lvlJc w:val="left"/>
      <w:pPr>
        <w:tabs>
          <w:tab w:val="num" w:pos="2160"/>
        </w:tabs>
        <w:ind w:left="2160" w:hanging="360"/>
      </w:pPr>
      <w:rPr>
        <w:rFonts w:ascii="Arial" w:hAnsi="Arial" w:hint="default"/>
      </w:rPr>
    </w:lvl>
    <w:lvl w:ilvl="3" w:tplc="76AE70AC" w:tentative="1">
      <w:start w:val="1"/>
      <w:numFmt w:val="bullet"/>
      <w:lvlText w:val="–"/>
      <w:lvlJc w:val="left"/>
      <w:pPr>
        <w:tabs>
          <w:tab w:val="num" w:pos="2880"/>
        </w:tabs>
        <w:ind w:left="2880" w:hanging="360"/>
      </w:pPr>
      <w:rPr>
        <w:rFonts w:ascii="Arial" w:hAnsi="Arial" w:hint="default"/>
      </w:rPr>
    </w:lvl>
    <w:lvl w:ilvl="4" w:tplc="FDA89E10" w:tentative="1">
      <w:start w:val="1"/>
      <w:numFmt w:val="bullet"/>
      <w:lvlText w:val="–"/>
      <w:lvlJc w:val="left"/>
      <w:pPr>
        <w:tabs>
          <w:tab w:val="num" w:pos="3600"/>
        </w:tabs>
        <w:ind w:left="3600" w:hanging="360"/>
      </w:pPr>
      <w:rPr>
        <w:rFonts w:ascii="Arial" w:hAnsi="Arial" w:hint="default"/>
      </w:rPr>
    </w:lvl>
    <w:lvl w:ilvl="5" w:tplc="7DE8D190" w:tentative="1">
      <w:start w:val="1"/>
      <w:numFmt w:val="bullet"/>
      <w:lvlText w:val="–"/>
      <w:lvlJc w:val="left"/>
      <w:pPr>
        <w:tabs>
          <w:tab w:val="num" w:pos="4320"/>
        </w:tabs>
        <w:ind w:left="4320" w:hanging="360"/>
      </w:pPr>
      <w:rPr>
        <w:rFonts w:ascii="Arial" w:hAnsi="Arial" w:hint="default"/>
      </w:rPr>
    </w:lvl>
    <w:lvl w:ilvl="6" w:tplc="F996752A" w:tentative="1">
      <w:start w:val="1"/>
      <w:numFmt w:val="bullet"/>
      <w:lvlText w:val="–"/>
      <w:lvlJc w:val="left"/>
      <w:pPr>
        <w:tabs>
          <w:tab w:val="num" w:pos="5040"/>
        </w:tabs>
        <w:ind w:left="5040" w:hanging="360"/>
      </w:pPr>
      <w:rPr>
        <w:rFonts w:ascii="Arial" w:hAnsi="Arial" w:hint="default"/>
      </w:rPr>
    </w:lvl>
    <w:lvl w:ilvl="7" w:tplc="6D2E1946" w:tentative="1">
      <w:start w:val="1"/>
      <w:numFmt w:val="bullet"/>
      <w:lvlText w:val="–"/>
      <w:lvlJc w:val="left"/>
      <w:pPr>
        <w:tabs>
          <w:tab w:val="num" w:pos="5760"/>
        </w:tabs>
        <w:ind w:left="5760" w:hanging="360"/>
      </w:pPr>
      <w:rPr>
        <w:rFonts w:ascii="Arial" w:hAnsi="Arial" w:hint="default"/>
      </w:rPr>
    </w:lvl>
    <w:lvl w:ilvl="8" w:tplc="DF44EE2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6D03496"/>
    <w:multiLevelType w:val="hybridMultilevel"/>
    <w:tmpl w:val="5802A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1A125EE"/>
    <w:multiLevelType w:val="hybridMultilevel"/>
    <w:tmpl w:val="C80047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656BDA"/>
    <w:multiLevelType w:val="hybridMultilevel"/>
    <w:tmpl w:val="D12E6E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75321C"/>
    <w:multiLevelType w:val="hybridMultilevel"/>
    <w:tmpl w:val="3AA64D24"/>
    <w:lvl w:ilvl="0" w:tplc="AB6E410C">
      <w:start w:val="1"/>
      <w:numFmt w:val="bullet"/>
      <w:lvlText w:val="–"/>
      <w:lvlJc w:val="left"/>
      <w:pPr>
        <w:tabs>
          <w:tab w:val="num" w:pos="720"/>
        </w:tabs>
        <w:ind w:left="720" w:hanging="360"/>
      </w:pPr>
      <w:rPr>
        <w:rFonts w:ascii="Arial" w:hAnsi="Arial" w:hint="default"/>
      </w:rPr>
    </w:lvl>
    <w:lvl w:ilvl="1" w:tplc="F82EC86A">
      <w:start w:val="1"/>
      <w:numFmt w:val="bullet"/>
      <w:lvlText w:val="–"/>
      <w:lvlJc w:val="left"/>
      <w:pPr>
        <w:tabs>
          <w:tab w:val="num" w:pos="1440"/>
        </w:tabs>
        <w:ind w:left="1440" w:hanging="360"/>
      </w:pPr>
      <w:rPr>
        <w:rFonts w:ascii="Arial" w:hAnsi="Arial" w:hint="default"/>
      </w:rPr>
    </w:lvl>
    <w:lvl w:ilvl="2" w:tplc="1E2CFAF8">
      <w:start w:val="78"/>
      <w:numFmt w:val="bullet"/>
      <w:lvlText w:val="•"/>
      <w:lvlJc w:val="left"/>
      <w:pPr>
        <w:tabs>
          <w:tab w:val="num" w:pos="2160"/>
        </w:tabs>
        <w:ind w:left="2160" w:hanging="360"/>
      </w:pPr>
      <w:rPr>
        <w:rFonts w:ascii="Arial" w:hAnsi="Arial" w:hint="default"/>
      </w:rPr>
    </w:lvl>
    <w:lvl w:ilvl="3" w:tplc="A524C19C" w:tentative="1">
      <w:start w:val="1"/>
      <w:numFmt w:val="bullet"/>
      <w:lvlText w:val="–"/>
      <w:lvlJc w:val="left"/>
      <w:pPr>
        <w:tabs>
          <w:tab w:val="num" w:pos="2880"/>
        </w:tabs>
        <w:ind w:left="2880" w:hanging="360"/>
      </w:pPr>
      <w:rPr>
        <w:rFonts w:ascii="Arial" w:hAnsi="Arial" w:hint="default"/>
      </w:rPr>
    </w:lvl>
    <w:lvl w:ilvl="4" w:tplc="2DE8A2A8" w:tentative="1">
      <w:start w:val="1"/>
      <w:numFmt w:val="bullet"/>
      <w:lvlText w:val="–"/>
      <w:lvlJc w:val="left"/>
      <w:pPr>
        <w:tabs>
          <w:tab w:val="num" w:pos="3600"/>
        </w:tabs>
        <w:ind w:left="3600" w:hanging="360"/>
      </w:pPr>
      <w:rPr>
        <w:rFonts w:ascii="Arial" w:hAnsi="Arial" w:hint="default"/>
      </w:rPr>
    </w:lvl>
    <w:lvl w:ilvl="5" w:tplc="9AB4616E" w:tentative="1">
      <w:start w:val="1"/>
      <w:numFmt w:val="bullet"/>
      <w:lvlText w:val="–"/>
      <w:lvlJc w:val="left"/>
      <w:pPr>
        <w:tabs>
          <w:tab w:val="num" w:pos="4320"/>
        </w:tabs>
        <w:ind w:left="4320" w:hanging="360"/>
      </w:pPr>
      <w:rPr>
        <w:rFonts w:ascii="Arial" w:hAnsi="Arial" w:hint="default"/>
      </w:rPr>
    </w:lvl>
    <w:lvl w:ilvl="6" w:tplc="1988EE9E" w:tentative="1">
      <w:start w:val="1"/>
      <w:numFmt w:val="bullet"/>
      <w:lvlText w:val="–"/>
      <w:lvlJc w:val="left"/>
      <w:pPr>
        <w:tabs>
          <w:tab w:val="num" w:pos="5040"/>
        </w:tabs>
        <w:ind w:left="5040" w:hanging="360"/>
      </w:pPr>
      <w:rPr>
        <w:rFonts w:ascii="Arial" w:hAnsi="Arial" w:hint="default"/>
      </w:rPr>
    </w:lvl>
    <w:lvl w:ilvl="7" w:tplc="A574D864" w:tentative="1">
      <w:start w:val="1"/>
      <w:numFmt w:val="bullet"/>
      <w:lvlText w:val="–"/>
      <w:lvlJc w:val="left"/>
      <w:pPr>
        <w:tabs>
          <w:tab w:val="num" w:pos="5760"/>
        </w:tabs>
        <w:ind w:left="5760" w:hanging="360"/>
      </w:pPr>
      <w:rPr>
        <w:rFonts w:ascii="Arial" w:hAnsi="Arial" w:hint="default"/>
      </w:rPr>
    </w:lvl>
    <w:lvl w:ilvl="8" w:tplc="36EE9CC2"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4F273EB"/>
    <w:multiLevelType w:val="hybridMultilevel"/>
    <w:tmpl w:val="B6F42B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6E641CA"/>
    <w:multiLevelType w:val="hybridMultilevel"/>
    <w:tmpl w:val="4A3E88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B6A1FB6"/>
    <w:multiLevelType w:val="hybridMultilevel"/>
    <w:tmpl w:val="6E9483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5E628A"/>
    <w:multiLevelType w:val="hybridMultilevel"/>
    <w:tmpl w:val="470C2B22"/>
    <w:name w:val="List Number"/>
    <w:lvl w:ilvl="0" w:tplc="6DF81D4C">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1" w15:restartNumberingAfterBreak="0">
    <w:nsid w:val="6F08684C"/>
    <w:multiLevelType w:val="hybridMultilevel"/>
    <w:tmpl w:val="9ABCCDB6"/>
    <w:lvl w:ilvl="0" w:tplc="08090001">
      <w:start w:val="1"/>
      <w:numFmt w:val="bullet"/>
      <w:lvlText w:val=""/>
      <w:lvlJc w:val="left"/>
      <w:pPr>
        <w:ind w:left="720" w:hanging="360"/>
      </w:pPr>
      <w:rPr>
        <w:rFonts w:ascii="Symbol" w:hAnsi="Symbol" w:hint="default"/>
      </w:rPr>
    </w:lvl>
    <w:lvl w:ilvl="1" w:tplc="21088FBE">
      <w:start w:val="2"/>
      <w:numFmt w:val="bullet"/>
      <w:lvlText w:val=""/>
      <w:lvlJc w:val="left"/>
      <w:pPr>
        <w:ind w:left="1440" w:hanging="360"/>
      </w:pPr>
      <w:rPr>
        <w:rFonts w:ascii="Arial" w:eastAsiaTheme="minorHAnsi" w:hAnsi="Arial" w:cs="Arial" w:hint="default"/>
      </w:rPr>
    </w:lvl>
    <w:lvl w:ilvl="2" w:tplc="49EEAE96">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6C94B53"/>
    <w:multiLevelType w:val="hybridMultilevel"/>
    <w:tmpl w:val="9452AF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7321643"/>
    <w:multiLevelType w:val="hybridMultilevel"/>
    <w:tmpl w:val="65B8C998"/>
    <w:lvl w:ilvl="0" w:tplc="EB3ACC30">
      <w:start w:val="1"/>
      <w:numFmt w:val="bullet"/>
      <w:lvlText w:val="–"/>
      <w:lvlJc w:val="left"/>
      <w:pPr>
        <w:ind w:left="360" w:hanging="360"/>
      </w:pPr>
      <w:rPr>
        <w:rFonts w:ascii="Times New Roman"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E13631E"/>
    <w:multiLevelType w:val="hybridMultilevel"/>
    <w:tmpl w:val="2B8C2768"/>
    <w:lvl w:ilvl="0" w:tplc="0809000F">
      <w:start w:val="1"/>
      <w:numFmt w:val="decimal"/>
      <w:lvlText w:val="%1."/>
      <w:lvlJc w:val="left"/>
      <w:pPr>
        <w:ind w:left="360" w:hanging="360"/>
      </w:pPr>
      <w:rPr>
        <w:rFonts w:hint="default"/>
      </w:rPr>
    </w:lvl>
    <w:lvl w:ilvl="1" w:tplc="21088FBE">
      <w:start w:val="2"/>
      <w:numFmt w:val="bullet"/>
      <w:lvlText w:val=""/>
      <w:lvlJc w:val="left"/>
      <w:pPr>
        <w:ind w:left="1080" w:hanging="360"/>
      </w:pPr>
      <w:rPr>
        <w:rFonts w:ascii="Arial" w:eastAsiaTheme="minorHAnsi" w:hAnsi="Arial" w:cs="Arial" w:hint="default"/>
      </w:rPr>
    </w:lvl>
    <w:lvl w:ilvl="2" w:tplc="49EEAE96">
      <w:start w:val="1"/>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ED926F9"/>
    <w:multiLevelType w:val="hybridMultilevel"/>
    <w:tmpl w:val="B7EEAC54"/>
    <w:lvl w:ilvl="0" w:tplc="08090001">
      <w:start w:val="1"/>
      <w:numFmt w:val="bullet"/>
      <w:lvlText w:val=""/>
      <w:lvlJc w:val="left"/>
      <w:pPr>
        <w:ind w:left="360" w:hanging="360"/>
      </w:pPr>
      <w:rPr>
        <w:rFonts w:ascii="Symbol" w:hAnsi="Symbol" w:hint="default"/>
      </w:rPr>
    </w:lvl>
    <w:lvl w:ilvl="1" w:tplc="21088FBE">
      <w:start w:val="2"/>
      <w:numFmt w:val="bullet"/>
      <w:lvlText w:val=""/>
      <w:lvlJc w:val="left"/>
      <w:pPr>
        <w:ind w:left="1080" w:hanging="360"/>
      </w:pPr>
      <w:rPr>
        <w:rFonts w:ascii="Arial" w:eastAsiaTheme="minorHAnsi" w:hAnsi="Arial" w:cs="Arial" w:hint="default"/>
      </w:rPr>
    </w:lvl>
    <w:lvl w:ilvl="2" w:tplc="49EEAE96">
      <w:start w:val="1"/>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2"/>
  </w:num>
  <w:num w:numId="2">
    <w:abstractNumId w:val="32"/>
  </w:num>
  <w:num w:numId="3">
    <w:abstractNumId w:val="12"/>
  </w:num>
  <w:num w:numId="4">
    <w:abstractNumId w:val="8"/>
  </w:num>
  <w:num w:numId="5">
    <w:abstractNumId w:val="10"/>
  </w:num>
  <w:num w:numId="6">
    <w:abstractNumId w:val="26"/>
  </w:num>
  <w:num w:numId="7">
    <w:abstractNumId w:val="1"/>
  </w:num>
  <w:num w:numId="8">
    <w:abstractNumId w:val="31"/>
  </w:num>
  <w:num w:numId="9">
    <w:abstractNumId w:val="6"/>
  </w:num>
  <w:num w:numId="10">
    <w:abstractNumId w:val="33"/>
  </w:num>
  <w:num w:numId="11">
    <w:abstractNumId w:val="11"/>
  </w:num>
  <w:num w:numId="12">
    <w:abstractNumId w:val="4"/>
  </w:num>
  <w:num w:numId="13">
    <w:abstractNumId w:val="13"/>
  </w:num>
  <w:num w:numId="14">
    <w:abstractNumId w:val="24"/>
  </w:num>
  <w:num w:numId="15">
    <w:abstractNumId w:val="34"/>
  </w:num>
  <w:num w:numId="16">
    <w:abstractNumId w:val="2"/>
  </w:num>
  <w:num w:numId="17">
    <w:abstractNumId w:val="18"/>
  </w:num>
  <w:num w:numId="18">
    <w:abstractNumId w:val="25"/>
  </w:num>
  <w:num w:numId="19">
    <w:abstractNumId w:val="9"/>
  </w:num>
  <w:num w:numId="20">
    <w:abstractNumId w:val="17"/>
  </w:num>
  <w:num w:numId="21">
    <w:abstractNumId w:val="35"/>
  </w:num>
  <w:num w:numId="22">
    <w:abstractNumId w:val="28"/>
  </w:num>
  <w:num w:numId="23">
    <w:abstractNumId w:val="20"/>
  </w:num>
  <w:num w:numId="24">
    <w:abstractNumId w:val="29"/>
  </w:num>
  <w:num w:numId="25">
    <w:abstractNumId w:val="14"/>
  </w:num>
  <w:num w:numId="26">
    <w:abstractNumId w:val="27"/>
  </w:num>
  <w:num w:numId="27">
    <w:abstractNumId w:val="19"/>
  </w:num>
  <w:num w:numId="28">
    <w:abstractNumId w:val="16"/>
  </w:num>
  <w:num w:numId="29">
    <w:abstractNumId w:val="5"/>
  </w:num>
  <w:num w:numId="30">
    <w:abstractNumId w:val="0"/>
  </w:num>
  <w:num w:numId="31">
    <w:abstractNumId w:val="21"/>
  </w:num>
  <w:num w:numId="32">
    <w:abstractNumId w:val="3"/>
  </w:num>
  <w:num w:numId="33">
    <w:abstractNumId w:val="30"/>
  </w:num>
  <w:num w:numId="34">
    <w:abstractNumId w:val="30"/>
    <w:lvlOverride w:ilvl="0">
      <w:startOverride w:val="1"/>
    </w:lvlOverride>
  </w:num>
  <w:num w:numId="35">
    <w:abstractNumId w:val="21"/>
  </w:num>
  <w:num w:numId="36">
    <w:abstractNumId w:val="15"/>
  </w:num>
  <w:num w:numId="37">
    <w:abstractNumId w:val="23"/>
  </w:num>
  <w:num w:numId="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s-ES" w:vendorID="64" w:dllVersion="0" w:nlCheck="1" w:checkStyle="0"/>
  <w:activeWritingStyle w:appName="MSWord" w:lang="fr-FR" w:vendorID="64" w:dllVersion="0" w:nlCheck="1" w:checkStyle="0"/>
  <w:activeWritingStyle w:appName="MSWord" w:lang="fr-FR" w:vendorID="64" w:dllVersion="6" w:nlCheck="1" w:checkStyle="0"/>
  <w:activeWritingStyle w:appName="MSWord" w:lang="de-DE" w:vendorID="64" w:dllVersion="0" w:nlCheck="1" w:checkStyle="0"/>
  <w:activeWritingStyle w:appName="MSWord" w:lang="es-ES"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it-IT"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vestigational New Drugs&lt;/Style&gt;&lt;LeftDelim&gt;{&lt;/LeftDelim&gt;&lt;RightDelim&gt;}&lt;/RightDelim&gt;&lt;FontName&gt;Arial&lt;/FontName&gt;&lt;FontSize&gt;10&lt;/FontSize&gt;&lt;ReflistTitle&gt;&lt;/ReflistTitle&gt;&lt;StartingRefnum&gt;1&lt;/StartingRefnum&gt;&lt;FirstLineIndent&gt;0&lt;/FirstLineIndent&gt;&lt;HangingIndent&gt;425&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fw9vvsef3stppxedsstx9ddmde0d95zt9wwa&quot;&gt;Pevonedistat P-1015 ms&lt;record-ids&gt;&lt;item&gt;1&lt;/item&gt;&lt;item&gt;2&lt;/item&gt;&lt;item&gt;3&lt;/item&gt;&lt;item&gt;4&lt;/item&gt;&lt;item&gt;5&lt;/item&gt;&lt;item&gt;6&lt;/item&gt;&lt;item&gt;7&lt;/item&gt;&lt;item&gt;8&lt;/item&gt;&lt;item&gt;9&lt;/item&gt;&lt;item&gt;10&lt;/item&gt;&lt;item&gt;13&lt;/item&gt;&lt;item&gt;14&lt;/item&gt;&lt;item&gt;15&lt;/item&gt;&lt;item&gt;16&lt;/item&gt;&lt;item&gt;17&lt;/item&gt;&lt;item&gt;18&lt;/item&gt;&lt;item&gt;19&lt;/item&gt;&lt;item&gt;20&lt;/item&gt;&lt;item&gt;21&lt;/item&gt;&lt;item&gt;22&lt;/item&gt;&lt;item&gt;23&lt;/item&gt;&lt;item&gt;24&lt;/item&gt;&lt;/record-ids&gt;&lt;/item&gt;&lt;/Libraries&gt;"/>
  </w:docVars>
  <w:rsids>
    <w:rsidRoot w:val="001B7A2F"/>
    <w:rsid w:val="00000920"/>
    <w:rsid w:val="00000B2A"/>
    <w:rsid w:val="0000243F"/>
    <w:rsid w:val="00002BDB"/>
    <w:rsid w:val="00003163"/>
    <w:rsid w:val="000043B1"/>
    <w:rsid w:val="00006CE7"/>
    <w:rsid w:val="0000749A"/>
    <w:rsid w:val="00011590"/>
    <w:rsid w:val="0001172E"/>
    <w:rsid w:val="00012DF1"/>
    <w:rsid w:val="00012F35"/>
    <w:rsid w:val="000137F2"/>
    <w:rsid w:val="00013EA7"/>
    <w:rsid w:val="00014B15"/>
    <w:rsid w:val="00016AB0"/>
    <w:rsid w:val="0002095F"/>
    <w:rsid w:val="00020A70"/>
    <w:rsid w:val="00021D4B"/>
    <w:rsid w:val="000233F3"/>
    <w:rsid w:val="00023768"/>
    <w:rsid w:val="000247F5"/>
    <w:rsid w:val="0002545B"/>
    <w:rsid w:val="00025E7C"/>
    <w:rsid w:val="00025F2D"/>
    <w:rsid w:val="000311F2"/>
    <w:rsid w:val="00032BFF"/>
    <w:rsid w:val="00034021"/>
    <w:rsid w:val="00034A0C"/>
    <w:rsid w:val="00035B0C"/>
    <w:rsid w:val="000404E6"/>
    <w:rsid w:val="00041C32"/>
    <w:rsid w:val="00041F66"/>
    <w:rsid w:val="00042639"/>
    <w:rsid w:val="000426A3"/>
    <w:rsid w:val="00042B1F"/>
    <w:rsid w:val="000455F3"/>
    <w:rsid w:val="000457C0"/>
    <w:rsid w:val="00047171"/>
    <w:rsid w:val="00047870"/>
    <w:rsid w:val="00047CCD"/>
    <w:rsid w:val="00050688"/>
    <w:rsid w:val="00050ACE"/>
    <w:rsid w:val="00053F8A"/>
    <w:rsid w:val="0005402F"/>
    <w:rsid w:val="0005546E"/>
    <w:rsid w:val="000572F5"/>
    <w:rsid w:val="00057DA8"/>
    <w:rsid w:val="00062C9E"/>
    <w:rsid w:val="00065429"/>
    <w:rsid w:val="00067538"/>
    <w:rsid w:val="000679E0"/>
    <w:rsid w:val="000703E3"/>
    <w:rsid w:val="00070B76"/>
    <w:rsid w:val="00070CA0"/>
    <w:rsid w:val="00073067"/>
    <w:rsid w:val="00073F6C"/>
    <w:rsid w:val="0007437B"/>
    <w:rsid w:val="00075BF3"/>
    <w:rsid w:val="0007758D"/>
    <w:rsid w:val="00080A7E"/>
    <w:rsid w:val="00081996"/>
    <w:rsid w:val="00082A36"/>
    <w:rsid w:val="000838E7"/>
    <w:rsid w:val="00083BD5"/>
    <w:rsid w:val="00083CFF"/>
    <w:rsid w:val="0008618B"/>
    <w:rsid w:val="0008628A"/>
    <w:rsid w:val="00091A44"/>
    <w:rsid w:val="000928AD"/>
    <w:rsid w:val="00092BFE"/>
    <w:rsid w:val="00094E4E"/>
    <w:rsid w:val="00094EB6"/>
    <w:rsid w:val="00094FD8"/>
    <w:rsid w:val="00095C03"/>
    <w:rsid w:val="00095E5B"/>
    <w:rsid w:val="00095FBD"/>
    <w:rsid w:val="000A13F4"/>
    <w:rsid w:val="000A2A80"/>
    <w:rsid w:val="000A2BBB"/>
    <w:rsid w:val="000A3421"/>
    <w:rsid w:val="000A380C"/>
    <w:rsid w:val="000A42ED"/>
    <w:rsid w:val="000A6219"/>
    <w:rsid w:val="000A63BB"/>
    <w:rsid w:val="000A6E16"/>
    <w:rsid w:val="000A6E63"/>
    <w:rsid w:val="000A78EB"/>
    <w:rsid w:val="000A7C18"/>
    <w:rsid w:val="000B096D"/>
    <w:rsid w:val="000B24AD"/>
    <w:rsid w:val="000B75F7"/>
    <w:rsid w:val="000B7E7C"/>
    <w:rsid w:val="000C2735"/>
    <w:rsid w:val="000C493F"/>
    <w:rsid w:val="000C5776"/>
    <w:rsid w:val="000C701F"/>
    <w:rsid w:val="000C7308"/>
    <w:rsid w:val="000D08C5"/>
    <w:rsid w:val="000D1043"/>
    <w:rsid w:val="000D11F8"/>
    <w:rsid w:val="000D39B4"/>
    <w:rsid w:val="000D534C"/>
    <w:rsid w:val="000D6BC0"/>
    <w:rsid w:val="000D6DE1"/>
    <w:rsid w:val="000E02A1"/>
    <w:rsid w:val="000E0372"/>
    <w:rsid w:val="000E1167"/>
    <w:rsid w:val="000E118C"/>
    <w:rsid w:val="000E15D5"/>
    <w:rsid w:val="000E234D"/>
    <w:rsid w:val="000E23B9"/>
    <w:rsid w:val="000E2C68"/>
    <w:rsid w:val="000E4B8C"/>
    <w:rsid w:val="000E4F99"/>
    <w:rsid w:val="000E5215"/>
    <w:rsid w:val="000F0717"/>
    <w:rsid w:val="000F117D"/>
    <w:rsid w:val="000F1971"/>
    <w:rsid w:val="000F2872"/>
    <w:rsid w:val="000F3D2F"/>
    <w:rsid w:val="000F6C4F"/>
    <w:rsid w:val="000F7158"/>
    <w:rsid w:val="00100839"/>
    <w:rsid w:val="001009E0"/>
    <w:rsid w:val="00102482"/>
    <w:rsid w:val="0010251E"/>
    <w:rsid w:val="00104328"/>
    <w:rsid w:val="00105447"/>
    <w:rsid w:val="00105AEC"/>
    <w:rsid w:val="00107A23"/>
    <w:rsid w:val="0011109C"/>
    <w:rsid w:val="00111A2A"/>
    <w:rsid w:val="00111C76"/>
    <w:rsid w:val="00112153"/>
    <w:rsid w:val="00112159"/>
    <w:rsid w:val="00113A37"/>
    <w:rsid w:val="00113CF6"/>
    <w:rsid w:val="0011493F"/>
    <w:rsid w:val="00117346"/>
    <w:rsid w:val="00121027"/>
    <w:rsid w:val="001219A4"/>
    <w:rsid w:val="0012246F"/>
    <w:rsid w:val="0012282F"/>
    <w:rsid w:val="001237C7"/>
    <w:rsid w:val="00123A9F"/>
    <w:rsid w:val="00124CD6"/>
    <w:rsid w:val="001250BD"/>
    <w:rsid w:val="001261AC"/>
    <w:rsid w:val="001268EA"/>
    <w:rsid w:val="00127A72"/>
    <w:rsid w:val="0013036B"/>
    <w:rsid w:val="00130BB6"/>
    <w:rsid w:val="00130F1E"/>
    <w:rsid w:val="00133742"/>
    <w:rsid w:val="00134E2E"/>
    <w:rsid w:val="00135580"/>
    <w:rsid w:val="001377E9"/>
    <w:rsid w:val="00140D86"/>
    <w:rsid w:val="00140F36"/>
    <w:rsid w:val="00141436"/>
    <w:rsid w:val="00142794"/>
    <w:rsid w:val="00142855"/>
    <w:rsid w:val="001434C0"/>
    <w:rsid w:val="00144C91"/>
    <w:rsid w:val="00145D69"/>
    <w:rsid w:val="00145F90"/>
    <w:rsid w:val="00147804"/>
    <w:rsid w:val="001513B6"/>
    <w:rsid w:val="00153E3F"/>
    <w:rsid w:val="0015674A"/>
    <w:rsid w:val="0016300C"/>
    <w:rsid w:val="00164694"/>
    <w:rsid w:val="00164B65"/>
    <w:rsid w:val="00165483"/>
    <w:rsid w:val="00165935"/>
    <w:rsid w:val="00166D97"/>
    <w:rsid w:val="00173167"/>
    <w:rsid w:val="001740C8"/>
    <w:rsid w:val="00174247"/>
    <w:rsid w:val="00174742"/>
    <w:rsid w:val="001749C4"/>
    <w:rsid w:val="00174BE2"/>
    <w:rsid w:val="001754F6"/>
    <w:rsid w:val="00175A9F"/>
    <w:rsid w:val="00176953"/>
    <w:rsid w:val="0017703E"/>
    <w:rsid w:val="001841A2"/>
    <w:rsid w:val="00184C31"/>
    <w:rsid w:val="00191825"/>
    <w:rsid w:val="00192611"/>
    <w:rsid w:val="00192965"/>
    <w:rsid w:val="00194B73"/>
    <w:rsid w:val="001952C4"/>
    <w:rsid w:val="00196850"/>
    <w:rsid w:val="00196886"/>
    <w:rsid w:val="001A00F5"/>
    <w:rsid w:val="001A01C2"/>
    <w:rsid w:val="001A23E6"/>
    <w:rsid w:val="001A2BCA"/>
    <w:rsid w:val="001A30C6"/>
    <w:rsid w:val="001A3662"/>
    <w:rsid w:val="001A39B3"/>
    <w:rsid w:val="001A3E32"/>
    <w:rsid w:val="001A5B68"/>
    <w:rsid w:val="001A5FB0"/>
    <w:rsid w:val="001A6406"/>
    <w:rsid w:val="001A68A9"/>
    <w:rsid w:val="001A6B06"/>
    <w:rsid w:val="001A6B88"/>
    <w:rsid w:val="001A6E6C"/>
    <w:rsid w:val="001A74C6"/>
    <w:rsid w:val="001A7B88"/>
    <w:rsid w:val="001B0E6B"/>
    <w:rsid w:val="001B167B"/>
    <w:rsid w:val="001B3D04"/>
    <w:rsid w:val="001B4285"/>
    <w:rsid w:val="001B4743"/>
    <w:rsid w:val="001B4F1A"/>
    <w:rsid w:val="001B5A99"/>
    <w:rsid w:val="001B7A2F"/>
    <w:rsid w:val="001C0659"/>
    <w:rsid w:val="001C1D02"/>
    <w:rsid w:val="001C20BC"/>
    <w:rsid w:val="001C29EB"/>
    <w:rsid w:val="001C2BC8"/>
    <w:rsid w:val="001C2D8C"/>
    <w:rsid w:val="001C32E5"/>
    <w:rsid w:val="001C32EA"/>
    <w:rsid w:val="001C491E"/>
    <w:rsid w:val="001C5B90"/>
    <w:rsid w:val="001C6AB7"/>
    <w:rsid w:val="001C78FC"/>
    <w:rsid w:val="001C7FCF"/>
    <w:rsid w:val="001C7FD6"/>
    <w:rsid w:val="001D19B6"/>
    <w:rsid w:val="001D39B2"/>
    <w:rsid w:val="001D60A7"/>
    <w:rsid w:val="001D62B4"/>
    <w:rsid w:val="001E07D9"/>
    <w:rsid w:val="001E07FB"/>
    <w:rsid w:val="001E18A1"/>
    <w:rsid w:val="001E2EF3"/>
    <w:rsid w:val="001E309A"/>
    <w:rsid w:val="001E46F8"/>
    <w:rsid w:val="001E471B"/>
    <w:rsid w:val="001E4792"/>
    <w:rsid w:val="001E705A"/>
    <w:rsid w:val="001E7B8C"/>
    <w:rsid w:val="001F2E9A"/>
    <w:rsid w:val="001F2EF5"/>
    <w:rsid w:val="001F49F7"/>
    <w:rsid w:val="001F4EA2"/>
    <w:rsid w:val="001F58C6"/>
    <w:rsid w:val="001F59BB"/>
    <w:rsid w:val="001F5FEF"/>
    <w:rsid w:val="001F6A65"/>
    <w:rsid w:val="001F7056"/>
    <w:rsid w:val="00201572"/>
    <w:rsid w:val="00202771"/>
    <w:rsid w:val="00203422"/>
    <w:rsid w:val="00204386"/>
    <w:rsid w:val="00205FF6"/>
    <w:rsid w:val="00210896"/>
    <w:rsid w:val="00211E23"/>
    <w:rsid w:val="00212042"/>
    <w:rsid w:val="00213C23"/>
    <w:rsid w:val="00214580"/>
    <w:rsid w:val="0021465E"/>
    <w:rsid w:val="00215391"/>
    <w:rsid w:val="0021571B"/>
    <w:rsid w:val="00215B8E"/>
    <w:rsid w:val="00220202"/>
    <w:rsid w:val="00223770"/>
    <w:rsid w:val="00224045"/>
    <w:rsid w:val="0022657D"/>
    <w:rsid w:val="00226DD4"/>
    <w:rsid w:val="002301DC"/>
    <w:rsid w:val="00230BAF"/>
    <w:rsid w:val="00231176"/>
    <w:rsid w:val="00231863"/>
    <w:rsid w:val="00231D27"/>
    <w:rsid w:val="00231EC3"/>
    <w:rsid w:val="00231FFD"/>
    <w:rsid w:val="00232AF0"/>
    <w:rsid w:val="00232F4C"/>
    <w:rsid w:val="00234A33"/>
    <w:rsid w:val="00234AD4"/>
    <w:rsid w:val="00234E3F"/>
    <w:rsid w:val="00234EBD"/>
    <w:rsid w:val="00236846"/>
    <w:rsid w:val="002370F1"/>
    <w:rsid w:val="00237B8F"/>
    <w:rsid w:val="00237E71"/>
    <w:rsid w:val="00240042"/>
    <w:rsid w:val="00240B12"/>
    <w:rsid w:val="002415A5"/>
    <w:rsid w:val="00241A8F"/>
    <w:rsid w:val="00242251"/>
    <w:rsid w:val="00243BF5"/>
    <w:rsid w:val="00244067"/>
    <w:rsid w:val="00244506"/>
    <w:rsid w:val="0024686F"/>
    <w:rsid w:val="002475D0"/>
    <w:rsid w:val="00247614"/>
    <w:rsid w:val="00251BA0"/>
    <w:rsid w:val="00252D82"/>
    <w:rsid w:val="0025592A"/>
    <w:rsid w:val="00255A7A"/>
    <w:rsid w:val="00255FD7"/>
    <w:rsid w:val="00256C2F"/>
    <w:rsid w:val="0025730F"/>
    <w:rsid w:val="00257557"/>
    <w:rsid w:val="00257786"/>
    <w:rsid w:val="00257C0E"/>
    <w:rsid w:val="00260C72"/>
    <w:rsid w:val="00263DA0"/>
    <w:rsid w:val="00264039"/>
    <w:rsid w:val="00264DB2"/>
    <w:rsid w:val="00265327"/>
    <w:rsid w:val="002669E2"/>
    <w:rsid w:val="00267FEE"/>
    <w:rsid w:val="00270FDD"/>
    <w:rsid w:val="00271406"/>
    <w:rsid w:val="00272B76"/>
    <w:rsid w:val="0027318D"/>
    <w:rsid w:val="00273A26"/>
    <w:rsid w:val="0027500B"/>
    <w:rsid w:val="00275087"/>
    <w:rsid w:val="002751EA"/>
    <w:rsid w:val="002771DD"/>
    <w:rsid w:val="00277AF8"/>
    <w:rsid w:val="00277B2C"/>
    <w:rsid w:val="00281122"/>
    <w:rsid w:val="00281A5D"/>
    <w:rsid w:val="002828F7"/>
    <w:rsid w:val="00283DB9"/>
    <w:rsid w:val="00284488"/>
    <w:rsid w:val="00284C30"/>
    <w:rsid w:val="00285273"/>
    <w:rsid w:val="00287A54"/>
    <w:rsid w:val="00290253"/>
    <w:rsid w:val="00290497"/>
    <w:rsid w:val="00292621"/>
    <w:rsid w:val="002971F0"/>
    <w:rsid w:val="002A02E2"/>
    <w:rsid w:val="002A03B8"/>
    <w:rsid w:val="002A1824"/>
    <w:rsid w:val="002A2D79"/>
    <w:rsid w:val="002A306A"/>
    <w:rsid w:val="002A341A"/>
    <w:rsid w:val="002A3ECC"/>
    <w:rsid w:val="002A4731"/>
    <w:rsid w:val="002A49F9"/>
    <w:rsid w:val="002A52D9"/>
    <w:rsid w:val="002A6729"/>
    <w:rsid w:val="002A6844"/>
    <w:rsid w:val="002A70D4"/>
    <w:rsid w:val="002B0250"/>
    <w:rsid w:val="002B0CDC"/>
    <w:rsid w:val="002B126D"/>
    <w:rsid w:val="002B2544"/>
    <w:rsid w:val="002B2A74"/>
    <w:rsid w:val="002B31F4"/>
    <w:rsid w:val="002B555A"/>
    <w:rsid w:val="002B5A33"/>
    <w:rsid w:val="002B65CB"/>
    <w:rsid w:val="002B77D7"/>
    <w:rsid w:val="002B7BFB"/>
    <w:rsid w:val="002C16DC"/>
    <w:rsid w:val="002C1931"/>
    <w:rsid w:val="002C23B6"/>
    <w:rsid w:val="002C5AFF"/>
    <w:rsid w:val="002C65B3"/>
    <w:rsid w:val="002C74C4"/>
    <w:rsid w:val="002C7A8C"/>
    <w:rsid w:val="002D03C5"/>
    <w:rsid w:val="002D053F"/>
    <w:rsid w:val="002D3411"/>
    <w:rsid w:val="002D3C64"/>
    <w:rsid w:val="002E208E"/>
    <w:rsid w:val="002E2F5D"/>
    <w:rsid w:val="002E4DFF"/>
    <w:rsid w:val="002E55BC"/>
    <w:rsid w:val="002E63EF"/>
    <w:rsid w:val="002E6943"/>
    <w:rsid w:val="002E6F80"/>
    <w:rsid w:val="002F1A20"/>
    <w:rsid w:val="002F353F"/>
    <w:rsid w:val="002F3696"/>
    <w:rsid w:val="002F5D4A"/>
    <w:rsid w:val="002F7398"/>
    <w:rsid w:val="002F7AAA"/>
    <w:rsid w:val="003022B6"/>
    <w:rsid w:val="00302986"/>
    <w:rsid w:val="00302C7D"/>
    <w:rsid w:val="00306EA3"/>
    <w:rsid w:val="00307830"/>
    <w:rsid w:val="00310194"/>
    <w:rsid w:val="00312D25"/>
    <w:rsid w:val="00313213"/>
    <w:rsid w:val="00313801"/>
    <w:rsid w:val="0031458A"/>
    <w:rsid w:val="00314680"/>
    <w:rsid w:val="00314E6E"/>
    <w:rsid w:val="003152AD"/>
    <w:rsid w:val="00316346"/>
    <w:rsid w:val="00317109"/>
    <w:rsid w:val="003207DE"/>
    <w:rsid w:val="00320866"/>
    <w:rsid w:val="003225B2"/>
    <w:rsid w:val="00323836"/>
    <w:rsid w:val="00323E4C"/>
    <w:rsid w:val="00324049"/>
    <w:rsid w:val="003241C3"/>
    <w:rsid w:val="0032581C"/>
    <w:rsid w:val="00326646"/>
    <w:rsid w:val="0032734F"/>
    <w:rsid w:val="00327A52"/>
    <w:rsid w:val="00327AC9"/>
    <w:rsid w:val="0033240F"/>
    <w:rsid w:val="00332AB6"/>
    <w:rsid w:val="00333AF3"/>
    <w:rsid w:val="00333D24"/>
    <w:rsid w:val="00334CC7"/>
    <w:rsid w:val="00335FF8"/>
    <w:rsid w:val="0033618C"/>
    <w:rsid w:val="00337927"/>
    <w:rsid w:val="00337FF4"/>
    <w:rsid w:val="00343015"/>
    <w:rsid w:val="003453F4"/>
    <w:rsid w:val="00345E49"/>
    <w:rsid w:val="00347142"/>
    <w:rsid w:val="00350E3A"/>
    <w:rsid w:val="00351012"/>
    <w:rsid w:val="00351202"/>
    <w:rsid w:val="003513D7"/>
    <w:rsid w:val="00352F72"/>
    <w:rsid w:val="00353585"/>
    <w:rsid w:val="00353A7F"/>
    <w:rsid w:val="00354048"/>
    <w:rsid w:val="00354CBC"/>
    <w:rsid w:val="0035590B"/>
    <w:rsid w:val="00361E24"/>
    <w:rsid w:val="00363E9F"/>
    <w:rsid w:val="003656AE"/>
    <w:rsid w:val="00366526"/>
    <w:rsid w:val="00366FC7"/>
    <w:rsid w:val="00367B4F"/>
    <w:rsid w:val="00367D26"/>
    <w:rsid w:val="0037009F"/>
    <w:rsid w:val="0037032D"/>
    <w:rsid w:val="00370E39"/>
    <w:rsid w:val="00371658"/>
    <w:rsid w:val="00372777"/>
    <w:rsid w:val="003731EE"/>
    <w:rsid w:val="003734A9"/>
    <w:rsid w:val="00374895"/>
    <w:rsid w:val="003767D5"/>
    <w:rsid w:val="003768DB"/>
    <w:rsid w:val="00376CD4"/>
    <w:rsid w:val="00377BA6"/>
    <w:rsid w:val="003817CE"/>
    <w:rsid w:val="0038181F"/>
    <w:rsid w:val="00381BF1"/>
    <w:rsid w:val="0038326E"/>
    <w:rsid w:val="003842FB"/>
    <w:rsid w:val="00384500"/>
    <w:rsid w:val="00387CC3"/>
    <w:rsid w:val="003918C3"/>
    <w:rsid w:val="00393A45"/>
    <w:rsid w:val="00394AA9"/>
    <w:rsid w:val="00395B4B"/>
    <w:rsid w:val="00395BA4"/>
    <w:rsid w:val="003963B7"/>
    <w:rsid w:val="00397474"/>
    <w:rsid w:val="003A0125"/>
    <w:rsid w:val="003A0BB4"/>
    <w:rsid w:val="003A18D5"/>
    <w:rsid w:val="003A1E22"/>
    <w:rsid w:val="003A1E49"/>
    <w:rsid w:val="003A1EC0"/>
    <w:rsid w:val="003A20B4"/>
    <w:rsid w:val="003A2BA9"/>
    <w:rsid w:val="003A35C6"/>
    <w:rsid w:val="003A523B"/>
    <w:rsid w:val="003A5562"/>
    <w:rsid w:val="003A686B"/>
    <w:rsid w:val="003A6D2D"/>
    <w:rsid w:val="003A7610"/>
    <w:rsid w:val="003B0AC1"/>
    <w:rsid w:val="003B291E"/>
    <w:rsid w:val="003B34DF"/>
    <w:rsid w:val="003B4844"/>
    <w:rsid w:val="003B49AF"/>
    <w:rsid w:val="003B4F96"/>
    <w:rsid w:val="003B5BB7"/>
    <w:rsid w:val="003B70EB"/>
    <w:rsid w:val="003B7479"/>
    <w:rsid w:val="003C0BCA"/>
    <w:rsid w:val="003C1FC8"/>
    <w:rsid w:val="003C3956"/>
    <w:rsid w:val="003C4678"/>
    <w:rsid w:val="003C626E"/>
    <w:rsid w:val="003C7396"/>
    <w:rsid w:val="003C7459"/>
    <w:rsid w:val="003D1677"/>
    <w:rsid w:val="003D2587"/>
    <w:rsid w:val="003D5989"/>
    <w:rsid w:val="003D7460"/>
    <w:rsid w:val="003D7658"/>
    <w:rsid w:val="003D7A18"/>
    <w:rsid w:val="003E011C"/>
    <w:rsid w:val="003E0941"/>
    <w:rsid w:val="003E1569"/>
    <w:rsid w:val="003E2396"/>
    <w:rsid w:val="003E36C2"/>
    <w:rsid w:val="003E4878"/>
    <w:rsid w:val="003E493A"/>
    <w:rsid w:val="003E58DE"/>
    <w:rsid w:val="003E6EE9"/>
    <w:rsid w:val="003F0543"/>
    <w:rsid w:val="003F1799"/>
    <w:rsid w:val="003F1C88"/>
    <w:rsid w:val="003F1FD1"/>
    <w:rsid w:val="003F30AF"/>
    <w:rsid w:val="003F30BA"/>
    <w:rsid w:val="003F38AD"/>
    <w:rsid w:val="003F3CBE"/>
    <w:rsid w:val="003F44DA"/>
    <w:rsid w:val="003F55D6"/>
    <w:rsid w:val="003F718D"/>
    <w:rsid w:val="003F7517"/>
    <w:rsid w:val="003F7F11"/>
    <w:rsid w:val="004005E1"/>
    <w:rsid w:val="00400F76"/>
    <w:rsid w:val="0040132A"/>
    <w:rsid w:val="0040133C"/>
    <w:rsid w:val="0040172A"/>
    <w:rsid w:val="00401742"/>
    <w:rsid w:val="00401B80"/>
    <w:rsid w:val="00402C1F"/>
    <w:rsid w:val="00402E14"/>
    <w:rsid w:val="0040334D"/>
    <w:rsid w:val="004049BF"/>
    <w:rsid w:val="00406617"/>
    <w:rsid w:val="00407AD7"/>
    <w:rsid w:val="004108B1"/>
    <w:rsid w:val="00410ECD"/>
    <w:rsid w:val="0041133D"/>
    <w:rsid w:val="00415AC7"/>
    <w:rsid w:val="004174FA"/>
    <w:rsid w:val="00421934"/>
    <w:rsid w:val="004230AE"/>
    <w:rsid w:val="0042380B"/>
    <w:rsid w:val="00423B2E"/>
    <w:rsid w:val="0042572F"/>
    <w:rsid w:val="00426228"/>
    <w:rsid w:val="004271D4"/>
    <w:rsid w:val="004308DB"/>
    <w:rsid w:val="00430B91"/>
    <w:rsid w:val="0043225A"/>
    <w:rsid w:val="004351E9"/>
    <w:rsid w:val="00436B9C"/>
    <w:rsid w:val="00440273"/>
    <w:rsid w:val="004405F4"/>
    <w:rsid w:val="004412FA"/>
    <w:rsid w:val="00444983"/>
    <w:rsid w:val="00446A74"/>
    <w:rsid w:val="00447A01"/>
    <w:rsid w:val="004502FA"/>
    <w:rsid w:val="004563C2"/>
    <w:rsid w:val="0045684B"/>
    <w:rsid w:val="00457085"/>
    <w:rsid w:val="00457490"/>
    <w:rsid w:val="0045795F"/>
    <w:rsid w:val="00460D4D"/>
    <w:rsid w:val="00461E22"/>
    <w:rsid w:val="00462F45"/>
    <w:rsid w:val="0046328A"/>
    <w:rsid w:val="00463479"/>
    <w:rsid w:val="00463501"/>
    <w:rsid w:val="0046466D"/>
    <w:rsid w:val="00464F43"/>
    <w:rsid w:val="004656BE"/>
    <w:rsid w:val="00466F5A"/>
    <w:rsid w:val="00467326"/>
    <w:rsid w:val="004673AB"/>
    <w:rsid w:val="004674EA"/>
    <w:rsid w:val="0046751D"/>
    <w:rsid w:val="004700FC"/>
    <w:rsid w:val="00471D7E"/>
    <w:rsid w:val="004725D1"/>
    <w:rsid w:val="004735A6"/>
    <w:rsid w:val="00473E1D"/>
    <w:rsid w:val="00473FC8"/>
    <w:rsid w:val="004741BD"/>
    <w:rsid w:val="00474D6C"/>
    <w:rsid w:val="00475076"/>
    <w:rsid w:val="00476335"/>
    <w:rsid w:val="00477134"/>
    <w:rsid w:val="0048039C"/>
    <w:rsid w:val="004803E0"/>
    <w:rsid w:val="004806ED"/>
    <w:rsid w:val="00480BC5"/>
    <w:rsid w:val="004821CB"/>
    <w:rsid w:val="0048570B"/>
    <w:rsid w:val="00485AAE"/>
    <w:rsid w:val="00486AD8"/>
    <w:rsid w:val="00486BD5"/>
    <w:rsid w:val="004879E7"/>
    <w:rsid w:val="00490CB0"/>
    <w:rsid w:val="0049142F"/>
    <w:rsid w:val="004919A5"/>
    <w:rsid w:val="00491CAD"/>
    <w:rsid w:val="00493031"/>
    <w:rsid w:val="004932BD"/>
    <w:rsid w:val="004952BC"/>
    <w:rsid w:val="00497D36"/>
    <w:rsid w:val="004A226F"/>
    <w:rsid w:val="004A2663"/>
    <w:rsid w:val="004A311E"/>
    <w:rsid w:val="004A49EE"/>
    <w:rsid w:val="004A5132"/>
    <w:rsid w:val="004A580A"/>
    <w:rsid w:val="004A621F"/>
    <w:rsid w:val="004A6273"/>
    <w:rsid w:val="004A666D"/>
    <w:rsid w:val="004A74CF"/>
    <w:rsid w:val="004A775F"/>
    <w:rsid w:val="004B3139"/>
    <w:rsid w:val="004B439F"/>
    <w:rsid w:val="004B5418"/>
    <w:rsid w:val="004B7127"/>
    <w:rsid w:val="004B72F7"/>
    <w:rsid w:val="004B73E0"/>
    <w:rsid w:val="004C10F3"/>
    <w:rsid w:val="004C16D2"/>
    <w:rsid w:val="004C5381"/>
    <w:rsid w:val="004C5749"/>
    <w:rsid w:val="004C65B5"/>
    <w:rsid w:val="004C6BEE"/>
    <w:rsid w:val="004C727D"/>
    <w:rsid w:val="004C79A6"/>
    <w:rsid w:val="004C7FA7"/>
    <w:rsid w:val="004D0A26"/>
    <w:rsid w:val="004D1549"/>
    <w:rsid w:val="004D2935"/>
    <w:rsid w:val="004D42EE"/>
    <w:rsid w:val="004D4780"/>
    <w:rsid w:val="004D4B4A"/>
    <w:rsid w:val="004D5EA4"/>
    <w:rsid w:val="004D5EEA"/>
    <w:rsid w:val="004D635B"/>
    <w:rsid w:val="004D661D"/>
    <w:rsid w:val="004D7833"/>
    <w:rsid w:val="004D7B64"/>
    <w:rsid w:val="004D7C54"/>
    <w:rsid w:val="004E0F47"/>
    <w:rsid w:val="004E10EE"/>
    <w:rsid w:val="004E256C"/>
    <w:rsid w:val="004E278C"/>
    <w:rsid w:val="004E4CD6"/>
    <w:rsid w:val="004E50C2"/>
    <w:rsid w:val="004E558E"/>
    <w:rsid w:val="004E63FF"/>
    <w:rsid w:val="004E6C79"/>
    <w:rsid w:val="004E704D"/>
    <w:rsid w:val="004E7650"/>
    <w:rsid w:val="004F04D9"/>
    <w:rsid w:val="004F0B23"/>
    <w:rsid w:val="004F1364"/>
    <w:rsid w:val="004F1BC3"/>
    <w:rsid w:val="004F24AF"/>
    <w:rsid w:val="004F2BD1"/>
    <w:rsid w:val="004F4123"/>
    <w:rsid w:val="004F6E73"/>
    <w:rsid w:val="004F7037"/>
    <w:rsid w:val="00500F85"/>
    <w:rsid w:val="0050225A"/>
    <w:rsid w:val="005026FA"/>
    <w:rsid w:val="0050342A"/>
    <w:rsid w:val="00504481"/>
    <w:rsid w:val="00505366"/>
    <w:rsid w:val="00506284"/>
    <w:rsid w:val="005123B6"/>
    <w:rsid w:val="0051466D"/>
    <w:rsid w:val="00514A94"/>
    <w:rsid w:val="00520B2F"/>
    <w:rsid w:val="0052116E"/>
    <w:rsid w:val="0052151F"/>
    <w:rsid w:val="00521BFA"/>
    <w:rsid w:val="0052388E"/>
    <w:rsid w:val="005255BD"/>
    <w:rsid w:val="00525C4D"/>
    <w:rsid w:val="00527B2B"/>
    <w:rsid w:val="00530A9B"/>
    <w:rsid w:val="0053187A"/>
    <w:rsid w:val="005322BF"/>
    <w:rsid w:val="0053408E"/>
    <w:rsid w:val="005345F7"/>
    <w:rsid w:val="005369E7"/>
    <w:rsid w:val="00540A9D"/>
    <w:rsid w:val="005412EB"/>
    <w:rsid w:val="00543FE6"/>
    <w:rsid w:val="005444CD"/>
    <w:rsid w:val="00544576"/>
    <w:rsid w:val="00545A84"/>
    <w:rsid w:val="0054613F"/>
    <w:rsid w:val="005465FD"/>
    <w:rsid w:val="00546982"/>
    <w:rsid w:val="00546D0E"/>
    <w:rsid w:val="005501E1"/>
    <w:rsid w:val="0055027F"/>
    <w:rsid w:val="00550499"/>
    <w:rsid w:val="00550D44"/>
    <w:rsid w:val="00553FAD"/>
    <w:rsid w:val="00557A16"/>
    <w:rsid w:val="00557B80"/>
    <w:rsid w:val="00562CD6"/>
    <w:rsid w:val="0056394A"/>
    <w:rsid w:val="00563E10"/>
    <w:rsid w:val="00564535"/>
    <w:rsid w:val="005649A3"/>
    <w:rsid w:val="005672A4"/>
    <w:rsid w:val="0056774B"/>
    <w:rsid w:val="0057053A"/>
    <w:rsid w:val="00571340"/>
    <w:rsid w:val="00571DB5"/>
    <w:rsid w:val="00573A7F"/>
    <w:rsid w:val="00574F86"/>
    <w:rsid w:val="00576E43"/>
    <w:rsid w:val="00577C43"/>
    <w:rsid w:val="00577D88"/>
    <w:rsid w:val="00577E60"/>
    <w:rsid w:val="0058014B"/>
    <w:rsid w:val="00581218"/>
    <w:rsid w:val="00581641"/>
    <w:rsid w:val="00582CF5"/>
    <w:rsid w:val="005834BB"/>
    <w:rsid w:val="0058505B"/>
    <w:rsid w:val="005867C4"/>
    <w:rsid w:val="00587419"/>
    <w:rsid w:val="00587876"/>
    <w:rsid w:val="00587D4F"/>
    <w:rsid w:val="00587E68"/>
    <w:rsid w:val="00590095"/>
    <w:rsid w:val="005921F4"/>
    <w:rsid w:val="005946B2"/>
    <w:rsid w:val="00594DEF"/>
    <w:rsid w:val="00595DE9"/>
    <w:rsid w:val="005965B8"/>
    <w:rsid w:val="00596C9F"/>
    <w:rsid w:val="00597803"/>
    <w:rsid w:val="00597ACE"/>
    <w:rsid w:val="005A0B6E"/>
    <w:rsid w:val="005A1747"/>
    <w:rsid w:val="005A23BF"/>
    <w:rsid w:val="005A2A61"/>
    <w:rsid w:val="005A3698"/>
    <w:rsid w:val="005A38C3"/>
    <w:rsid w:val="005A4074"/>
    <w:rsid w:val="005A6353"/>
    <w:rsid w:val="005A6A32"/>
    <w:rsid w:val="005A72C5"/>
    <w:rsid w:val="005A77BF"/>
    <w:rsid w:val="005B058C"/>
    <w:rsid w:val="005B05FF"/>
    <w:rsid w:val="005B25F1"/>
    <w:rsid w:val="005B36EC"/>
    <w:rsid w:val="005B3DE4"/>
    <w:rsid w:val="005B402D"/>
    <w:rsid w:val="005B55BC"/>
    <w:rsid w:val="005B62E9"/>
    <w:rsid w:val="005C0748"/>
    <w:rsid w:val="005C0CFA"/>
    <w:rsid w:val="005C215F"/>
    <w:rsid w:val="005C32E9"/>
    <w:rsid w:val="005C3B8A"/>
    <w:rsid w:val="005C49F2"/>
    <w:rsid w:val="005C4BE0"/>
    <w:rsid w:val="005C52EF"/>
    <w:rsid w:val="005C6265"/>
    <w:rsid w:val="005C7218"/>
    <w:rsid w:val="005C763D"/>
    <w:rsid w:val="005C79D9"/>
    <w:rsid w:val="005D011E"/>
    <w:rsid w:val="005D0B2A"/>
    <w:rsid w:val="005D0B72"/>
    <w:rsid w:val="005D2585"/>
    <w:rsid w:val="005D39F0"/>
    <w:rsid w:val="005D3CB3"/>
    <w:rsid w:val="005D44CD"/>
    <w:rsid w:val="005D4D88"/>
    <w:rsid w:val="005D60EB"/>
    <w:rsid w:val="005D7DD2"/>
    <w:rsid w:val="005E110B"/>
    <w:rsid w:val="005E2189"/>
    <w:rsid w:val="005E3F75"/>
    <w:rsid w:val="005E546D"/>
    <w:rsid w:val="005F24AF"/>
    <w:rsid w:val="005F2A8B"/>
    <w:rsid w:val="005F43BE"/>
    <w:rsid w:val="005F45BA"/>
    <w:rsid w:val="005F4C4A"/>
    <w:rsid w:val="005F5043"/>
    <w:rsid w:val="005F59CC"/>
    <w:rsid w:val="005F6C69"/>
    <w:rsid w:val="005F7994"/>
    <w:rsid w:val="005F7D59"/>
    <w:rsid w:val="005F7E5D"/>
    <w:rsid w:val="00600E0A"/>
    <w:rsid w:val="00602328"/>
    <w:rsid w:val="00602908"/>
    <w:rsid w:val="00602DB8"/>
    <w:rsid w:val="00602E88"/>
    <w:rsid w:val="00603865"/>
    <w:rsid w:val="006039AA"/>
    <w:rsid w:val="0060432A"/>
    <w:rsid w:val="00606948"/>
    <w:rsid w:val="00607256"/>
    <w:rsid w:val="0060759B"/>
    <w:rsid w:val="00610A7B"/>
    <w:rsid w:val="00610F7D"/>
    <w:rsid w:val="00611A54"/>
    <w:rsid w:val="006120F1"/>
    <w:rsid w:val="00612276"/>
    <w:rsid w:val="00612721"/>
    <w:rsid w:val="006133B1"/>
    <w:rsid w:val="00614CAE"/>
    <w:rsid w:val="00615220"/>
    <w:rsid w:val="0062019C"/>
    <w:rsid w:val="00620D1E"/>
    <w:rsid w:val="00621299"/>
    <w:rsid w:val="006216F2"/>
    <w:rsid w:val="00621772"/>
    <w:rsid w:val="006221E1"/>
    <w:rsid w:val="006222DE"/>
    <w:rsid w:val="00622659"/>
    <w:rsid w:val="006243BC"/>
    <w:rsid w:val="00625ACB"/>
    <w:rsid w:val="00625DA7"/>
    <w:rsid w:val="00626F4A"/>
    <w:rsid w:val="00630BF8"/>
    <w:rsid w:val="00631007"/>
    <w:rsid w:val="006310D6"/>
    <w:rsid w:val="006311E2"/>
    <w:rsid w:val="006315D0"/>
    <w:rsid w:val="00635D39"/>
    <w:rsid w:val="006365D8"/>
    <w:rsid w:val="00637F4A"/>
    <w:rsid w:val="0064005E"/>
    <w:rsid w:val="00640082"/>
    <w:rsid w:val="006451C5"/>
    <w:rsid w:val="00646D1B"/>
    <w:rsid w:val="0065033C"/>
    <w:rsid w:val="0065033F"/>
    <w:rsid w:val="00650A04"/>
    <w:rsid w:val="00651910"/>
    <w:rsid w:val="006526CE"/>
    <w:rsid w:val="00652718"/>
    <w:rsid w:val="006577E0"/>
    <w:rsid w:val="00657BE3"/>
    <w:rsid w:val="00660169"/>
    <w:rsid w:val="006623AD"/>
    <w:rsid w:val="006623B2"/>
    <w:rsid w:val="006635CD"/>
    <w:rsid w:val="00663BAC"/>
    <w:rsid w:val="00666615"/>
    <w:rsid w:val="00666CC4"/>
    <w:rsid w:val="00670473"/>
    <w:rsid w:val="00670EAF"/>
    <w:rsid w:val="00670EC2"/>
    <w:rsid w:val="006715EA"/>
    <w:rsid w:val="00671C08"/>
    <w:rsid w:val="00675AE4"/>
    <w:rsid w:val="00675D0D"/>
    <w:rsid w:val="00677DB0"/>
    <w:rsid w:val="00677FF1"/>
    <w:rsid w:val="006802E2"/>
    <w:rsid w:val="00680FB1"/>
    <w:rsid w:val="006827D5"/>
    <w:rsid w:val="00682EC4"/>
    <w:rsid w:val="006830C1"/>
    <w:rsid w:val="00684957"/>
    <w:rsid w:val="00684EF3"/>
    <w:rsid w:val="00685976"/>
    <w:rsid w:val="0068670F"/>
    <w:rsid w:val="00686879"/>
    <w:rsid w:val="00686A65"/>
    <w:rsid w:val="00686CF3"/>
    <w:rsid w:val="00693A04"/>
    <w:rsid w:val="00693AB5"/>
    <w:rsid w:val="00693AB9"/>
    <w:rsid w:val="00693CA3"/>
    <w:rsid w:val="00695BF3"/>
    <w:rsid w:val="006962DD"/>
    <w:rsid w:val="006A03F5"/>
    <w:rsid w:val="006A120A"/>
    <w:rsid w:val="006A1C3F"/>
    <w:rsid w:val="006A1ED1"/>
    <w:rsid w:val="006A2067"/>
    <w:rsid w:val="006A298C"/>
    <w:rsid w:val="006A3621"/>
    <w:rsid w:val="006A4C5D"/>
    <w:rsid w:val="006A605D"/>
    <w:rsid w:val="006A7C3F"/>
    <w:rsid w:val="006B286A"/>
    <w:rsid w:val="006B306D"/>
    <w:rsid w:val="006B6487"/>
    <w:rsid w:val="006B6A2C"/>
    <w:rsid w:val="006C046D"/>
    <w:rsid w:val="006C180F"/>
    <w:rsid w:val="006C2346"/>
    <w:rsid w:val="006C2A5C"/>
    <w:rsid w:val="006C2DFC"/>
    <w:rsid w:val="006C3CB1"/>
    <w:rsid w:val="006C3E03"/>
    <w:rsid w:val="006C47F4"/>
    <w:rsid w:val="006C4AA1"/>
    <w:rsid w:val="006C62A6"/>
    <w:rsid w:val="006D1769"/>
    <w:rsid w:val="006D3075"/>
    <w:rsid w:val="006D361D"/>
    <w:rsid w:val="006D642B"/>
    <w:rsid w:val="006D77CC"/>
    <w:rsid w:val="006E10C2"/>
    <w:rsid w:val="006E116D"/>
    <w:rsid w:val="006E1D0C"/>
    <w:rsid w:val="006E30C7"/>
    <w:rsid w:val="006E3764"/>
    <w:rsid w:val="006E6544"/>
    <w:rsid w:val="006E726F"/>
    <w:rsid w:val="006E7C67"/>
    <w:rsid w:val="006F3373"/>
    <w:rsid w:val="006F4458"/>
    <w:rsid w:val="006F4671"/>
    <w:rsid w:val="006F53C9"/>
    <w:rsid w:val="006F5B98"/>
    <w:rsid w:val="006F5F4B"/>
    <w:rsid w:val="006F6034"/>
    <w:rsid w:val="006F657F"/>
    <w:rsid w:val="006F7287"/>
    <w:rsid w:val="006F7355"/>
    <w:rsid w:val="006F7EC1"/>
    <w:rsid w:val="007018EC"/>
    <w:rsid w:val="00703167"/>
    <w:rsid w:val="00707E60"/>
    <w:rsid w:val="007107B2"/>
    <w:rsid w:val="007113BD"/>
    <w:rsid w:val="007114AA"/>
    <w:rsid w:val="007127D1"/>
    <w:rsid w:val="00713A44"/>
    <w:rsid w:val="00714519"/>
    <w:rsid w:val="00715C78"/>
    <w:rsid w:val="00715C99"/>
    <w:rsid w:val="00717114"/>
    <w:rsid w:val="00717174"/>
    <w:rsid w:val="0071726A"/>
    <w:rsid w:val="00717868"/>
    <w:rsid w:val="00723B1C"/>
    <w:rsid w:val="00724446"/>
    <w:rsid w:val="0072455B"/>
    <w:rsid w:val="007250C8"/>
    <w:rsid w:val="007253D5"/>
    <w:rsid w:val="00726A47"/>
    <w:rsid w:val="00726C1D"/>
    <w:rsid w:val="00726CA6"/>
    <w:rsid w:val="00726DCE"/>
    <w:rsid w:val="0073006A"/>
    <w:rsid w:val="007302B1"/>
    <w:rsid w:val="007315FA"/>
    <w:rsid w:val="00731EA8"/>
    <w:rsid w:val="00732D88"/>
    <w:rsid w:val="00732EDE"/>
    <w:rsid w:val="0073557E"/>
    <w:rsid w:val="007372A5"/>
    <w:rsid w:val="00740B60"/>
    <w:rsid w:val="0074225B"/>
    <w:rsid w:val="007424A9"/>
    <w:rsid w:val="00743F8A"/>
    <w:rsid w:val="00744966"/>
    <w:rsid w:val="007461F7"/>
    <w:rsid w:val="0075108A"/>
    <w:rsid w:val="0075181D"/>
    <w:rsid w:val="00751C66"/>
    <w:rsid w:val="00753233"/>
    <w:rsid w:val="007536E3"/>
    <w:rsid w:val="00753E11"/>
    <w:rsid w:val="0075445C"/>
    <w:rsid w:val="00756B92"/>
    <w:rsid w:val="00756F36"/>
    <w:rsid w:val="007571FD"/>
    <w:rsid w:val="007575A9"/>
    <w:rsid w:val="00757E58"/>
    <w:rsid w:val="00761219"/>
    <w:rsid w:val="00761421"/>
    <w:rsid w:val="007615E8"/>
    <w:rsid w:val="00761A6C"/>
    <w:rsid w:val="00763144"/>
    <w:rsid w:val="007650A7"/>
    <w:rsid w:val="00765197"/>
    <w:rsid w:val="00766A0A"/>
    <w:rsid w:val="00766C5C"/>
    <w:rsid w:val="00770D7B"/>
    <w:rsid w:val="00770FFE"/>
    <w:rsid w:val="007715BB"/>
    <w:rsid w:val="007725D3"/>
    <w:rsid w:val="0077381F"/>
    <w:rsid w:val="00773CC5"/>
    <w:rsid w:val="00775A66"/>
    <w:rsid w:val="0077632B"/>
    <w:rsid w:val="007766E2"/>
    <w:rsid w:val="00776B24"/>
    <w:rsid w:val="00777926"/>
    <w:rsid w:val="0077795A"/>
    <w:rsid w:val="007779D5"/>
    <w:rsid w:val="00777BC3"/>
    <w:rsid w:val="00783C0F"/>
    <w:rsid w:val="00784C17"/>
    <w:rsid w:val="00784FEC"/>
    <w:rsid w:val="00785FB3"/>
    <w:rsid w:val="00787753"/>
    <w:rsid w:val="00790B44"/>
    <w:rsid w:val="00791A6F"/>
    <w:rsid w:val="00792CAB"/>
    <w:rsid w:val="007942E0"/>
    <w:rsid w:val="007942F8"/>
    <w:rsid w:val="007943D9"/>
    <w:rsid w:val="00794B7A"/>
    <w:rsid w:val="00795804"/>
    <w:rsid w:val="00795DAA"/>
    <w:rsid w:val="00797821"/>
    <w:rsid w:val="007978FA"/>
    <w:rsid w:val="00797D88"/>
    <w:rsid w:val="007A05BF"/>
    <w:rsid w:val="007A0DE7"/>
    <w:rsid w:val="007A2AA1"/>
    <w:rsid w:val="007A5618"/>
    <w:rsid w:val="007A7A72"/>
    <w:rsid w:val="007A7D26"/>
    <w:rsid w:val="007B127E"/>
    <w:rsid w:val="007B1F49"/>
    <w:rsid w:val="007B3CFF"/>
    <w:rsid w:val="007B5060"/>
    <w:rsid w:val="007B5720"/>
    <w:rsid w:val="007B5F07"/>
    <w:rsid w:val="007B713A"/>
    <w:rsid w:val="007C0185"/>
    <w:rsid w:val="007C02E0"/>
    <w:rsid w:val="007C0A39"/>
    <w:rsid w:val="007C0E91"/>
    <w:rsid w:val="007C18A8"/>
    <w:rsid w:val="007C1B52"/>
    <w:rsid w:val="007C21DB"/>
    <w:rsid w:val="007C502F"/>
    <w:rsid w:val="007C58D4"/>
    <w:rsid w:val="007D005C"/>
    <w:rsid w:val="007D2076"/>
    <w:rsid w:val="007D2BA9"/>
    <w:rsid w:val="007D3E49"/>
    <w:rsid w:val="007D466A"/>
    <w:rsid w:val="007D5213"/>
    <w:rsid w:val="007D5FE1"/>
    <w:rsid w:val="007D656F"/>
    <w:rsid w:val="007D6D03"/>
    <w:rsid w:val="007D6D26"/>
    <w:rsid w:val="007D7203"/>
    <w:rsid w:val="007D7876"/>
    <w:rsid w:val="007E17B8"/>
    <w:rsid w:val="007E1842"/>
    <w:rsid w:val="007E1966"/>
    <w:rsid w:val="007E20C5"/>
    <w:rsid w:val="007E2630"/>
    <w:rsid w:val="007E2878"/>
    <w:rsid w:val="007E5CCA"/>
    <w:rsid w:val="007E7382"/>
    <w:rsid w:val="007F2611"/>
    <w:rsid w:val="007F2E5A"/>
    <w:rsid w:val="007F4C7F"/>
    <w:rsid w:val="007F5F83"/>
    <w:rsid w:val="007F72CF"/>
    <w:rsid w:val="00800E3A"/>
    <w:rsid w:val="0080197B"/>
    <w:rsid w:val="00803AF2"/>
    <w:rsid w:val="00805FEF"/>
    <w:rsid w:val="00806590"/>
    <w:rsid w:val="008065FB"/>
    <w:rsid w:val="00806DF5"/>
    <w:rsid w:val="00807221"/>
    <w:rsid w:val="008074CA"/>
    <w:rsid w:val="008110B6"/>
    <w:rsid w:val="0081198A"/>
    <w:rsid w:val="00811B2C"/>
    <w:rsid w:val="00812339"/>
    <w:rsid w:val="00812B38"/>
    <w:rsid w:val="00813428"/>
    <w:rsid w:val="00813601"/>
    <w:rsid w:val="008145B6"/>
    <w:rsid w:val="00814CA5"/>
    <w:rsid w:val="00814D1A"/>
    <w:rsid w:val="00817D27"/>
    <w:rsid w:val="0082036F"/>
    <w:rsid w:val="00823DAE"/>
    <w:rsid w:val="00825290"/>
    <w:rsid w:val="00826530"/>
    <w:rsid w:val="00826D7E"/>
    <w:rsid w:val="00826EAE"/>
    <w:rsid w:val="008279E4"/>
    <w:rsid w:val="00830824"/>
    <w:rsid w:val="00831DC4"/>
    <w:rsid w:val="008327BB"/>
    <w:rsid w:val="00832989"/>
    <w:rsid w:val="0083322C"/>
    <w:rsid w:val="00833B49"/>
    <w:rsid w:val="008347D7"/>
    <w:rsid w:val="00834CCC"/>
    <w:rsid w:val="008379C6"/>
    <w:rsid w:val="008412C2"/>
    <w:rsid w:val="00841D15"/>
    <w:rsid w:val="00842AE9"/>
    <w:rsid w:val="00843BB5"/>
    <w:rsid w:val="00844827"/>
    <w:rsid w:val="008457B9"/>
    <w:rsid w:val="00846292"/>
    <w:rsid w:val="008462D6"/>
    <w:rsid w:val="00850EBF"/>
    <w:rsid w:val="00851C5A"/>
    <w:rsid w:val="00852AAB"/>
    <w:rsid w:val="00852AB8"/>
    <w:rsid w:val="00854086"/>
    <w:rsid w:val="00854AAF"/>
    <w:rsid w:val="008554E5"/>
    <w:rsid w:val="0086193D"/>
    <w:rsid w:val="00861D3C"/>
    <w:rsid w:val="0086210D"/>
    <w:rsid w:val="00865561"/>
    <w:rsid w:val="008660C6"/>
    <w:rsid w:val="00867993"/>
    <w:rsid w:val="00867E5A"/>
    <w:rsid w:val="0087008A"/>
    <w:rsid w:val="008702CD"/>
    <w:rsid w:val="00870677"/>
    <w:rsid w:val="00873CCD"/>
    <w:rsid w:val="00875695"/>
    <w:rsid w:val="00875980"/>
    <w:rsid w:val="0087700C"/>
    <w:rsid w:val="00877AA8"/>
    <w:rsid w:val="008800C7"/>
    <w:rsid w:val="00880536"/>
    <w:rsid w:val="00880586"/>
    <w:rsid w:val="00880E25"/>
    <w:rsid w:val="008813A0"/>
    <w:rsid w:val="008823BD"/>
    <w:rsid w:val="00883354"/>
    <w:rsid w:val="00884C3D"/>
    <w:rsid w:val="00884C91"/>
    <w:rsid w:val="00885EC6"/>
    <w:rsid w:val="008904CA"/>
    <w:rsid w:val="008905AD"/>
    <w:rsid w:val="0089108F"/>
    <w:rsid w:val="0089110E"/>
    <w:rsid w:val="00891DDF"/>
    <w:rsid w:val="008928B3"/>
    <w:rsid w:val="0089349B"/>
    <w:rsid w:val="008934B0"/>
    <w:rsid w:val="00893FFC"/>
    <w:rsid w:val="0089483F"/>
    <w:rsid w:val="00894A4F"/>
    <w:rsid w:val="00895858"/>
    <w:rsid w:val="00897EF9"/>
    <w:rsid w:val="008A09A5"/>
    <w:rsid w:val="008A2B01"/>
    <w:rsid w:val="008A2CF5"/>
    <w:rsid w:val="008A2DA2"/>
    <w:rsid w:val="008A37C5"/>
    <w:rsid w:val="008A3DDD"/>
    <w:rsid w:val="008A57DC"/>
    <w:rsid w:val="008A7C5E"/>
    <w:rsid w:val="008A7E8C"/>
    <w:rsid w:val="008B1956"/>
    <w:rsid w:val="008B4874"/>
    <w:rsid w:val="008B5F7E"/>
    <w:rsid w:val="008B76F0"/>
    <w:rsid w:val="008C02EB"/>
    <w:rsid w:val="008C0824"/>
    <w:rsid w:val="008C3D75"/>
    <w:rsid w:val="008C3E45"/>
    <w:rsid w:val="008C3F30"/>
    <w:rsid w:val="008C4E43"/>
    <w:rsid w:val="008C515F"/>
    <w:rsid w:val="008C5BC5"/>
    <w:rsid w:val="008C6CC5"/>
    <w:rsid w:val="008C7F47"/>
    <w:rsid w:val="008D075B"/>
    <w:rsid w:val="008D1DE7"/>
    <w:rsid w:val="008D2DD9"/>
    <w:rsid w:val="008D321E"/>
    <w:rsid w:val="008D3ADD"/>
    <w:rsid w:val="008D4A20"/>
    <w:rsid w:val="008D58EA"/>
    <w:rsid w:val="008D5B36"/>
    <w:rsid w:val="008E0D64"/>
    <w:rsid w:val="008E24D3"/>
    <w:rsid w:val="008E3AF8"/>
    <w:rsid w:val="008E3D2C"/>
    <w:rsid w:val="008E5848"/>
    <w:rsid w:val="008E6D50"/>
    <w:rsid w:val="008E6E73"/>
    <w:rsid w:val="008E70FB"/>
    <w:rsid w:val="008E7E4E"/>
    <w:rsid w:val="008F050C"/>
    <w:rsid w:val="008F0FC8"/>
    <w:rsid w:val="008F2300"/>
    <w:rsid w:val="008F3CA7"/>
    <w:rsid w:val="008F7613"/>
    <w:rsid w:val="009016EF"/>
    <w:rsid w:val="00902746"/>
    <w:rsid w:val="00903C18"/>
    <w:rsid w:val="00904180"/>
    <w:rsid w:val="009044CE"/>
    <w:rsid w:val="0090799D"/>
    <w:rsid w:val="00910B40"/>
    <w:rsid w:val="0091244D"/>
    <w:rsid w:val="00913465"/>
    <w:rsid w:val="009141AC"/>
    <w:rsid w:val="009151E9"/>
    <w:rsid w:val="00915359"/>
    <w:rsid w:val="00916623"/>
    <w:rsid w:val="00917157"/>
    <w:rsid w:val="00921C3D"/>
    <w:rsid w:val="009268AD"/>
    <w:rsid w:val="00930CBD"/>
    <w:rsid w:val="00931023"/>
    <w:rsid w:val="00931480"/>
    <w:rsid w:val="00931CE7"/>
    <w:rsid w:val="00931DA7"/>
    <w:rsid w:val="00932263"/>
    <w:rsid w:val="0093399A"/>
    <w:rsid w:val="009355F6"/>
    <w:rsid w:val="009358D2"/>
    <w:rsid w:val="00936920"/>
    <w:rsid w:val="00936E09"/>
    <w:rsid w:val="0093792A"/>
    <w:rsid w:val="00941C41"/>
    <w:rsid w:val="00942E5D"/>
    <w:rsid w:val="009447AA"/>
    <w:rsid w:val="00944EFE"/>
    <w:rsid w:val="00945F6F"/>
    <w:rsid w:val="009462C6"/>
    <w:rsid w:val="00946BEF"/>
    <w:rsid w:val="00947162"/>
    <w:rsid w:val="009506B1"/>
    <w:rsid w:val="00950ED5"/>
    <w:rsid w:val="009528B6"/>
    <w:rsid w:val="0095414B"/>
    <w:rsid w:val="0095469B"/>
    <w:rsid w:val="009548C7"/>
    <w:rsid w:val="00956422"/>
    <w:rsid w:val="009578BE"/>
    <w:rsid w:val="009604D9"/>
    <w:rsid w:val="00962683"/>
    <w:rsid w:val="009632EB"/>
    <w:rsid w:val="009633C5"/>
    <w:rsid w:val="00964E2D"/>
    <w:rsid w:val="009650B2"/>
    <w:rsid w:val="009654FE"/>
    <w:rsid w:val="009672A8"/>
    <w:rsid w:val="00967871"/>
    <w:rsid w:val="0097241E"/>
    <w:rsid w:val="00972B53"/>
    <w:rsid w:val="00973438"/>
    <w:rsid w:val="0097379D"/>
    <w:rsid w:val="0097436F"/>
    <w:rsid w:val="009743A3"/>
    <w:rsid w:val="00976087"/>
    <w:rsid w:val="00976535"/>
    <w:rsid w:val="00981D2A"/>
    <w:rsid w:val="00981E05"/>
    <w:rsid w:val="00982329"/>
    <w:rsid w:val="00983BE6"/>
    <w:rsid w:val="0098441D"/>
    <w:rsid w:val="00984EB1"/>
    <w:rsid w:val="009852B4"/>
    <w:rsid w:val="00985F4D"/>
    <w:rsid w:val="009868DA"/>
    <w:rsid w:val="00986EE4"/>
    <w:rsid w:val="00987A4B"/>
    <w:rsid w:val="00990FFF"/>
    <w:rsid w:val="00993CA2"/>
    <w:rsid w:val="0099482A"/>
    <w:rsid w:val="00997621"/>
    <w:rsid w:val="009A117F"/>
    <w:rsid w:val="009A2454"/>
    <w:rsid w:val="009A429F"/>
    <w:rsid w:val="009A492E"/>
    <w:rsid w:val="009A5A72"/>
    <w:rsid w:val="009A5D66"/>
    <w:rsid w:val="009A6806"/>
    <w:rsid w:val="009A7949"/>
    <w:rsid w:val="009B0CDC"/>
    <w:rsid w:val="009B189B"/>
    <w:rsid w:val="009B22C9"/>
    <w:rsid w:val="009B348C"/>
    <w:rsid w:val="009B48A8"/>
    <w:rsid w:val="009C06AB"/>
    <w:rsid w:val="009C4292"/>
    <w:rsid w:val="009C4CD1"/>
    <w:rsid w:val="009C578D"/>
    <w:rsid w:val="009C784B"/>
    <w:rsid w:val="009C79B6"/>
    <w:rsid w:val="009D0149"/>
    <w:rsid w:val="009D11D5"/>
    <w:rsid w:val="009D15EA"/>
    <w:rsid w:val="009D2D2B"/>
    <w:rsid w:val="009D2FF2"/>
    <w:rsid w:val="009D44E3"/>
    <w:rsid w:val="009D51A3"/>
    <w:rsid w:val="009D5DC0"/>
    <w:rsid w:val="009D5DD8"/>
    <w:rsid w:val="009D7317"/>
    <w:rsid w:val="009D736F"/>
    <w:rsid w:val="009D749D"/>
    <w:rsid w:val="009D75D2"/>
    <w:rsid w:val="009E185C"/>
    <w:rsid w:val="009E1B09"/>
    <w:rsid w:val="009E4498"/>
    <w:rsid w:val="009E4D9E"/>
    <w:rsid w:val="009E57B4"/>
    <w:rsid w:val="009E5CC0"/>
    <w:rsid w:val="009E603B"/>
    <w:rsid w:val="009E6132"/>
    <w:rsid w:val="009E6C0F"/>
    <w:rsid w:val="009E74EE"/>
    <w:rsid w:val="009E75AC"/>
    <w:rsid w:val="009E7618"/>
    <w:rsid w:val="009F192F"/>
    <w:rsid w:val="009F21A3"/>
    <w:rsid w:val="009F2F8D"/>
    <w:rsid w:val="009F3163"/>
    <w:rsid w:val="009F46FC"/>
    <w:rsid w:val="009F4FBA"/>
    <w:rsid w:val="009F5182"/>
    <w:rsid w:val="009F52C3"/>
    <w:rsid w:val="009F5BEB"/>
    <w:rsid w:val="009F63CC"/>
    <w:rsid w:val="009F6E15"/>
    <w:rsid w:val="00A00C2E"/>
    <w:rsid w:val="00A00CFE"/>
    <w:rsid w:val="00A0322F"/>
    <w:rsid w:val="00A05293"/>
    <w:rsid w:val="00A0661F"/>
    <w:rsid w:val="00A075CD"/>
    <w:rsid w:val="00A1122D"/>
    <w:rsid w:val="00A11671"/>
    <w:rsid w:val="00A11772"/>
    <w:rsid w:val="00A12FC6"/>
    <w:rsid w:val="00A13666"/>
    <w:rsid w:val="00A13EBA"/>
    <w:rsid w:val="00A14B03"/>
    <w:rsid w:val="00A1743C"/>
    <w:rsid w:val="00A20576"/>
    <w:rsid w:val="00A20768"/>
    <w:rsid w:val="00A20BD9"/>
    <w:rsid w:val="00A20F2C"/>
    <w:rsid w:val="00A2149E"/>
    <w:rsid w:val="00A21B17"/>
    <w:rsid w:val="00A2348C"/>
    <w:rsid w:val="00A23B70"/>
    <w:rsid w:val="00A2463D"/>
    <w:rsid w:val="00A26815"/>
    <w:rsid w:val="00A27039"/>
    <w:rsid w:val="00A31192"/>
    <w:rsid w:val="00A32186"/>
    <w:rsid w:val="00A321EA"/>
    <w:rsid w:val="00A33D95"/>
    <w:rsid w:val="00A345A0"/>
    <w:rsid w:val="00A354D1"/>
    <w:rsid w:val="00A35C64"/>
    <w:rsid w:val="00A35D61"/>
    <w:rsid w:val="00A37937"/>
    <w:rsid w:val="00A37E00"/>
    <w:rsid w:val="00A411C7"/>
    <w:rsid w:val="00A41698"/>
    <w:rsid w:val="00A41AB2"/>
    <w:rsid w:val="00A42C98"/>
    <w:rsid w:val="00A433A7"/>
    <w:rsid w:val="00A434C2"/>
    <w:rsid w:val="00A43737"/>
    <w:rsid w:val="00A44F79"/>
    <w:rsid w:val="00A46209"/>
    <w:rsid w:val="00A47044"/>
    <w:rsid w:val="00A47250"/>
    <w:rsid w:val="00A501BA"/>
    <w:rsid w:val="00A50984"/>
    <w:rsid w:val="00A50F0A"/>
    <w:rsid w:val="00A51D16"/>
    <w:rsid w:val="00A52984"/>
    <w:rsid w:val="00A52C36"/>
    <w:rsid w:val="00A550FF"/>
    <w:rsid w:val="00A60171"/>
    <w:rsid w:val="00A615D3"/>
    <w:rsid w:val="00A618FC"/>
    <w:rsid w:val="00A61E4E"/>
    <w:rsid w:val="00A6255C"/>
    <w:rsid w:val="00A62630"/>
    <w:rsid w:val="00A646E6"/>
    <w:rsid w:val="00A648A9"/>
    <w:rsid w:val="00A6554C"/>
    <w:rsid w:val="00A662AB"/>
    <w:rsid w:val="00A73C47"/>
    <w:rsid w:val="00A75DF9"/>
    <w:rsid w:val="00A76A38"/>
    <w:rsid w:val="00A76C1E"/>
    <w:rsid w:val="00A77942"/>
    <w:rsid w:val="00A77980"/>
    <w:rsid w:val="00A8439E"/>
    <w:rsid w:val="00A849E4"/>
    <w:rsid w:val="00A85478"/>
    <w:rsid w:val="00A854B7"/>
    <w:rsid w:val="00A869C4"/>
    <w:rsid w:val="00A91C8E"/>
    <w:rsid w:val="00A92670"/>
    <w:rsid w:val="00A928C8"/>
    <w:rsid w:val="00A93474"/>
    <w:rsid w:val="00A94350"/>
    <w:rsid w:val="00A9462A"/>
    <w:rsid w:val="00A95545"/>
    <w:rsid w:val="00A96A0E"/>
    <w:rsid w:val="00A96ACD"/>
    <w:rsid w:val="00A97846"/>
    <w:rsid w:val="00A97FAE"/>
    <w:rsid w:val="00AA0DB4"/>
    <w:rsid w:val="00AA0FAF"/>
    <w:rsid w:val="00AA2140"/>
    <w:rsid w:val="00AA443C"/>
    <w:rsid w:val="00AA4BC5"/>
    <w:rsid w:val="00AA4CB1"/>
    <w:rsid w:val="00AA59E4"/>
    <w:rsid w:val="00AA5F65"/>
    <w:rsid w:val="00AA72C6"/>
    <w:rsid w:val="00AB23D5"/>
    <w:rsid w:val="00AB2E3B"/>
    <w:rsid w:val="00AB34CE"/>
    <w:rsid w:val="00AB50E9"/>
    <w:rsid w:val="00AB5F55"/>
    <w:rsid w:val="00AB66A0"/>
    <w:rsid w:val="00AB6C19"/>
    <w:rsid w:val="00AC160F"/>
    <w:rsid w:val="00AC255F"/>
    <w:rsid w:val="00AC31C0"/>
    <w:rsid w:val="00AC533F"/>
    <w:rsid w:val="00AC54EC"/>
    <w:rsid w:val="00AC5A65"/>
    <w:rsid w:val="00AC6F89"/>
    <w:rsid w:val="00AD012F"/>
    <w:rsid w:val="00AD0B34"/>
    <w:rsid w:val="00AD0D67"/>
    <w:rsid w:val="00AD125A"/>
    <w:rsid w:val="00AD27C3"/>
    <w:rsid w:val="00AD30EB"/>
    <w:rsid w:val="00AD4C16"/>
    <w:rsid w:val="00AD6171"/>
    <w:rsid w:val="00AD7CF8"/>
    <w:rsid w:val="00AD7DC3"/>
    <w:rsid w:val="00AE410C"/>
    <w:rsid w:val="00AE4A9A"/>
    <w:rsid w:val="00AE6143"/>
    <w:rsid w:val="00AE77E8"/>
    <w:rsid w:val="00AE7A4F"/>
    <w:rsid w:val="00AE7AE6"/>
    <w:rsid w:val="00AF0B82"/>
    <w:rsid w:val="00AF18FC"/>
    <w:rsid w:val="00AF22A9"/>
    <w:rsid w:val="00AF25EB"/>
    <w:rsid w:val="00AF3DF5"/>
    <w:rsid w:val="00AF4FFC"/>
    <w:rsid w:val="00AF5A89"/>
    <w:rsid w:val="00AF698C"/>
    <w:rsid w:val="00AF6DF1"/>
    <w:rsid w:val="00AF6F84"/>
    <w:rsid w:val="00AF70AE"/>
    <w:rsid w:val="00B024B6"/>
    <w:rsid w:val="00B03274"/>
    <w:rsid w:val="00B056BC"/>
    <w:rsid w:val="00B05A82"/>
    <w:rsid w:val="00B064F7"/>
    <w:rsid w:val="00B1016E"/>
    <w:rsid w:val="00B10C07"/>
    <w:rsid w:val="00B113CA"/>
    <w:rsid w:val="00B1441F"/>
    <w:rsid w:val="00B16CE0"/>
    <w:rsid w:val="00B17C31"/>
    <w:rsid w:val="00B20159"/>
    <w:rsid w:val="00B2037C"/>
    <w:rsid w:val="00B21ABF"/>
    <w:rsid w:val="00B220BF"/>
    <w:rsid w:val="00B22E58"/>
    <w:rsid w:val="00B233BC"/>
    <w:rsid w:val="00B257D5"/>
    <w:rsid w:val="00B265D3"/>
    <w:rsid w:val="00B32447"/>
    <w:rsid w:val="00B32479"/>
    <w:rsid w:val="00B33815"/>
    <w:rsid w:val="00B33F39"/>
    <w:rsid w:val="00B3761B"/>
    <w:rsid w:val="00B404FC"/>
    <w:rsid w:val="00B405B8"/>
    <w:rsid w:val="00B416B7"/>
    <w:rsid w:val="00B43696"/>
    <w:rsid w:val="00B44646"/>
    <w:rsid w:val="00B44CD9"/>
    <w:rsid w:val="00B46450"/>
    <w:rsid w:val="00B4729E"/>
    <w:rsid w:val="00B47915"/>
    <w:rsid w:val="00B5116B"/>
    <w:rsid w:val="00B51423"/>
    <w:rsid w:val="00B5160F"/>
    <w:rsid w:val="00B52E28"/>
    <w:rsid w:val="00B5361F"/>
    <w:rsid w:val="00B53897"/>
    <w:rsid w:val="00B539B6"/>
    <w:rsid w:val="00B54154"/>
    <w:rsid w:val="00B5423B"/>
    <w:rsid w:val="00B54D9E"/>
    <w:rsid w:val="00B55814"/>
    <w:rsid w:val="00B57749"/>
    <w:rsid w:val="00B6065F"/>
    <w:rsid w:val="00B615C3"/>
    <w:rsid w:val="00B61B36"/>
    <w:rsid w:val="00B62443"/>
    <w:rsid w:val="00B62AE5"/>
    <w:rsid w:val="00B62BFD"/>
    <w:rsid w:val="00B65B6E"/>
    <w:rsid w:val="00B65E93"/>
    <w:rsid w:val="00B679C6"/>
    <w:rsid w:val="00B71E9F"/>
    <w:rsid w:val="00B73515"/>
    <w:rsid w:val="00B73F41"/>
    <w:rsid w:val="00B7616D"/>
    <w:rsid w:val="00B76FBB"/>
    <w:rsid w:val="00B8167A"/>
    <w:rsid w:val="00B82A99"/>
    <w:rsid w:val="00B83AAE"/>
    <w:rsid w:val="00B84F8D"/>
    <w:rsid w:val="00B861A4"/>
    <w:rsid w:val="00B8632E"/>
    <w:rsid w:val="00B86BF7"/>
    <w:rsid w:val="00B90980"/>
    <w:rsid w:val="00B90A9F"/>
    <w:rsid w:val="00B90C48"/>
    <w:rsid w:val="00B936E1"/>
    <w:rsid w:val="00B940FA"/>
    <w:rsid w:val="00B948E2"/>
    <w:rsid w:val="00B964F6"/>
    <w:rsid w:val="00B96674"/>
    <w:rsid w:val="00B967F7"/>
    <w:rsid w:val="00B96EBB"/>
    <w:rsid w:val="00BA0F5A"/>
    <w:rsid w:val="00BA1BCC"/>
    <w:rsid w:val="00BA2D4B"/>
    <w:rsid w:val="00BA2E43"/>
    <w:rsid w:val="00BA7373"/>
    <w:rsid w:val="00BB0149"/>
    <w:rsid w:val="00BB18BA"/>
    <w:rsid w:val="00BB245F"/>
    <w:rsid w:val="00BB4300"/>
    <w:rsid w:val="00BB53E1"/>
    <w:rsid w:val="00BB7B58"/>
    <w:rsid w:val="00BB7B96"/>
    <w:rsid w:val="00BC2231"/>
    <w:rsid w:val="00BC234F"/>
    <w:rsid w:val="00BC2420"/>
    <w:rsid w:val="00BC3A47"/>
    <w:rsid w:val="00BC4F23"/>
    <w:rsid w:val="00BC54DF"/>
    <w:rsid w:val="00BC72AA"/>
    <w:rsid w:val="00BD19C6"/>
    <w:rsid w:val="00BD4407"/>
    <w:rsid w:val="00BD7459"/>
    <w:rsid w:val="00BE25AC"/>
    <w:rsid w:val="00BE2B9B"/>
    <w:rsid w:val="00BE3BD0"/>
    <w:rsid w:val="00BE53A6"/>
    <w:rsid w:val="00BE6981"/>
    <w:rsid w:val="00BE7E3C"/>
    <w:rsid w:val="00BF2D4C"/>
    <w:rsid w:val="00BF2E6B"/>
    <w:rsid w:val="00BF3AD5"/>
    <w:rsid w:val="00BF3DD1"/>
    <w:rsid w:val="00BF3E1A"/>
    <w:rsid w:val="00BF5681"/>
    <w:rsid w:val="00BF6066"/>
    <w:rsid w:val="00BF6544"/>
    <w:rsid w:val="00BF7773"/>
    <w:rsid w:val="00C00510"/>
    <w:rsid w:val="00C02184"/>
    <w:rsid w:val="00C050ED"/>
    <w:rsid w:val="00C06363"/>
    <w:rsid w:val="00C067A4"/>
    <w:rsid w:val="00C10660"/>
    <w:rsid w:val="00C10FA1"/>
    <w:rsid w:val="00C126F1"/>
    <w:rsid w:val="00C12D45"/>
    <w:rsid w:val="00C13186"/>
    <w:rsid w:val="00C222BD"/>
    <w:rsid w:val="00C22BD9"/>
    <w:rsid w:val="00C24898"/>
    <w:rsid w:val="00C2489E"/>
    <w:rsid w:val="00C25D2B"/>
    <w:rsid w:val="00C26384"/>
    <w:rsid w:val="00C264EE"/>
    <w:rsid w:val="00C26E09"/>
    <w:rsid w:val="00C3035F"/>
    <w:rsid w:val="00C31527"/>
    <w:rsid w:val="00C32047"/>
    <w:rsid w:val="00C32174"/>
    <w:rsid w:val="00C34B89"/>
    <w:rsid w:val="00C3618D"/>
    <w:rsid w:val="00C36F09"/>
    <w:rsid w:val="00C36F15"/>
    <w:rsid w:val="00C3709A"/>
    <w:rsid w:val="00C370A5"/>
    <w:rsid w:val="00C404D6"/>
    <w:rsid w:val="00C413E0"/>
    <w:rsid w:val="00C43098"/>
    <w:rsid w:val="00C44EBF"/>
    <w:rsid w:val="00C45CFB"/>
    <w:rsid w:val="00C46FF8"/>
    <w:rsid w:val="00C47D49"/>
    <w:rsid w:val="00C47F96"/>
    <w:rsid w:val="00C50084"/>
    <w:rsid w:val="00C5015C"/>
    <w:rsid w:val="00C52294"/>
    <w:rsid w:val="00C527C5"/>
    <w:rsid w:val="00C5391B"/>
    <w:rsid w:val="00C54B24"/>
    <w:rsid w:val="00C55429"/>
    <w:rsid w:val="00C56667"/>
    <w:rsid w:val="00C624D0"/>
    <w:rsid w:val="00C630E8"/>
    <w:rsid w:val="00C640CD"/>
    <w:rsid w:val="00C650E1"/>
    <w:rsid w:val="00C658AC"/>
    <w:rsid w:val="00C70490"/>
    <w:rsid w:val="00C70A45"/>
    <w:rsid w:val="00C725B0"/>
    <w:rsid w:val="00C73CF8"/>
    <w:rsid w:val="00C747E0"/>
    <w:rsid w:val="00C77600"/>
    <w:rsid w:val="00C77D42"/>
    <w:rsid w:val="00C85952"/>
    <w:rsid w:val="00C85A16"/>
    <w:rsid w:val="00C85BEA"/>
    <w:rsid w:val="00C85ECB"/>
    <w:rsid w:val="00C90B56"/>
    <w:rsid w:val="00C90F3B"/>
    <w:rsid w:val="00C922D7"/>
    <w:rsid w:val="00C94926"/>
    <w:rsid w:val="00C94B5F"/>
    <w:rsid w:val="00C95E06"/>
    <w:rsid w:val="00C97F98"/>
    <w:rsid w:val="00CA1524"/>
    <w:rsid w:val="00CA42B3"/>
    <w:rsid w:val="00CA4B6F"/>
    <w:rsid w:val="00CA50BD"/>
    <w:rsid w:val="00CA5BC4"/>
    <w:rsid w:val="00CA7FE1"/>
    <w:rsid w:val="00CB0EFF"/>
    <w:rsid w:val="00CB101F"/>
    <w:rsid w:val="00CB1052"/>
    <w:rsid w:val="00CB1B3B"/>
    <w:rsid w:val="00CB1D7E"/>
    <w:rsid w:val="00CB2060"/>
    <w:rsid w:val="00CB206D"/>
    <w:rsid w:val="00CB742A"/>
    <w:rsid w:val="00CC02E3"/>
    <w:rsid w:val="00CC1E4C"/>
    <w:rsid w:val="00CC2622"/>
    <w:rsid w:val="00CC4947"/>
    <w:rsid w:val="00CC4985"/>
    <w:rsid w:val="00CC5E38"/>
    <w:rsid w:val="00CC5E9B"/>
    <w:rsid w:val="00CC64BA"/>
    <w:rsid w:val="00CC6F1C"/>
    <w:rsid w:val="00CC7350"/>
    <w:rsid w:val="00CC7A18"/>
    <w:rsid w:val="00CC7F3F"/>
    <w:rsid w:val="00CD00DF"/>
    <w:rsid w:val="00CD1FAD"/>
    <w:rsid w:val="00CD255A"/>
    <w:rsid w:val="00CD2B26"/>
    <w:rsid w:val="00CD3D9A"/>
    <w:rsid w:val="00CD4358"/>
    <w:rsid w:val="00CD5D0A"/>
    <w:rsid w:val="00CD7AAD"/>
    <w:rsid w:val="00CE1AEF"/>
    <w:rsid w:val="00CE20DA"/>
    <w:rsid w:val="00CE3C1D"/>
    <w:rsid w:val="00CE42D1"/>
    <w:rsid w:val="00CE4A34"/>
    <w:rsid w:val="00CE60C2"/>
    <w:rsid w:val="00CE7F6B"/>
    <w:rsid w:val="00CF0486"/>
    <w:rsid w:val="00CF1172"/>
    <w:rsid w:val="00CF204E"/>
    <w:rsid w:val="00CF326D"/>
    <w:rsid w:val="00CF41BE"/>
    <w:rsid w:val="00CF4442"/>
    <w:rsid w:val="00CF5209"/>
    <w:rsid w:val="00CF53CA"/>
    <w:rsid w:val="00CF5A8F"/>
    <w:rsid w:val="00CF5DD4"/>
    <w:rsid w:val="00CF752F"/>
    <w:rsid w:val="00CF7D48"/>
    <w:rsid w:val="00D004E4"/>
    <w:rsid w:val="00D01ADC"/>
    <w:rsid w:val="00D020DA"/>
    <w:rsid w:val="00D027D0"/>
    <w:rsid w:val="00D03CD3"/>
    <w:rsid w:val="00D049B7"/>
    <w:rsid w:val="00D0604E"/>
    <w:rsid w:val="00D07BB3"/>
    <w:rsid w:val="00D106F4"/>
    <w:rsid w:val="00D1351B"/>
    <w:rsid w:val="00D13EED"/>
    <w:rsid w:val="00D14333"/>
    <w:rsid w:val="00D14DAB"/>
    <w:rsid w:val="00D14EB9"/>
    <w:rsid w:val="00D15962"/>
    <w:rsid w:val="00D16F4F"/>
    <w:rsid w:val="00D17580"/>
    <w:rsid w:val="00D20331"/>
    <w:rsid w:val="00D2043E"/>
    <w:rsid w:val="00D21ED4"/>
    <w:rsid w:val="00D223D8"/>
    <w:rsid w:val="00D227BA"/>
    <w:rsid w:val="00D22B52"/>
    <w:rsid w:val="00D22CC9"/>
    <w:rsid w:val="00D25A81"/>
    <w:rsid w:val="00D30304"/>
    <w:rsid w:val="00D30840"/>
    <w:rsid w:val="00D30A8A"/>
    <w:rsid w:val="00D3151D"/>
    <w:rsid w:val="00D32E76"/>
    <w:rsid w:val="00D333BD"/>
    <w:rsid w:val="00D34476"/>
    <w:rsid w:val="00D34C6D"/>
    <w:rsid w:val="00D34D4E"/>
    <w:rsid w:val="00D354D2"/>
    <w:rsid w:val="00D35725"/>
    <w:rsid w:val="00D37B77"/>
    <w:rsid w:val="00D37F2D"/>
    <w:rsid w:val="00D4203B"/>
    <w:rsid w:val="00D42B16"/>
    <w:rsid w:val="00D43133"/>
    <w:rsid w:val="00D43403"/>
    <w:rsid w:val="00D454F0"/>
    <w:rsid w:val="00D4799B"/>
    <w:rsid w:val="00D50EEE"/>
    <w:rsid w:val="00D52A2D"/>
    <w:rsid w:val="00D53FFF"/>
    <w:rsid w:val="00D5595F"/>
    <w:rsid w:val="00D5721D"/>
    <w:rsid w:val="00D57B94"/>
    <w:rsid w:val="00D57BDA"/>
    <w:rsid w:val="00D60332"/>
    <w:rsid w:val="00D60735"/>
    <w:rsid w:val="00D61BFB"/>
    <w:rsid w:val="00D61CDE"/>
    <w:rsid w:val="00D62E13"/>
    <w:rsid w:val="00D63D06"/>
    <w:rsid w:val="00D641B6"/>
    <w:rsid w:val="00D64C07"/>
    <w:rsid w:val="00D65C3B"/>
    <w:rsid w:val="00D662E5"/>
    <w:rsid w:val="00D6700D"/>
    <w:rsid w:val="00D67B64"/>
    <w:rsid w:val="00D75464"/>
    <w:rsid w:val="00D81F77"/>
    <w:rsid w:val="00D8233D"/>
    <w:rsid w:val="00D82677"/>
    <w:rsid w:val="00D8587F"/>
    <w:rsid w:val="00D85C85"/>
    <w:rsid w:val="00D86D39"/>
    <w:rsid w:val="00D878A6"/>
    <w:rsid w:val="00D91238"/>
    <w:rsid w:val="00D91FBC"/>
    <w:rsid w:val="00D929BF"/>
    <w:rsid w:val="00D933A8"/>
    <w:rsid w:val="00D94781"/>
    <w:rsid w:val="00D951E1"/>
    <w:rsid w:val="00D95A9B"/>
    <w:rsid w:val="00D9637E"/>
    <w:rsid w:val="00D96543"/>
    <w:rsid w:val="00D96B54"/>
    <w:rsid w:val="00DA1A42"/>
    <w:rsid w:val="00DA1CCC"/>
    <w:rsid w:val="00DA1FAB"/>
    <w:rsid w:val="00DA2AA3"/>
    <w:rsid w:val="00DA2E12"/>
    <w:rsid w:val="00DA3100"/>
    <w:rsid w:val="00DA5152"/>
    <w:rsid w:val="00DA57ED"/>
    <w:rsid w:val="00DA583C"/>
    <w:rsid w:val="00DA79A8"/>
    <w:rsid w:val="00DB028A"/>
    <w:rsid w:val="00DB0C3D"/>
    <w:rsid w:val="00DB25C2"/>
    <w:rsid w:val="00DB35F5"/>
    <w:rsid w:val="00DB4544"/>
    <w:rsid w:val="00DB7DF9"/>
    <w:rsid w:val="00DC1421"/>
    <w:rsid w:val="00DC16DE"/>
    <w:rsid w:val="00DC22EE"/>
    <w:rsid w:val="00DC3076"/>
    <w:rsid w:val="00DC41E0"/>
    <w:rsid w:val="00DC4EB3"/>
    <w:rsid w:val="00DC4EBB"/>
    <w:rsid w:val="00DC6A0D"/>
    <w:rsid w:val="00DD02A2"/>
    <w:rsid w:val="00DD046B"/>
    <w:rsid w:val="00DD1B39"/>
    <w:rsid w:val="00DD2BA9"/>
    <w:rsid w:val="00DD4FF4"/>
    <w:rsid w:val="00DD54D0"/>
    <w:rsid w:val="00DD5D1C"/>
    <w:rsid w:val="00DD7163"/>
    <w:rsid w:val="00DD7AFA"/>
    <w:rsid w:val="00DE049B"/>
    <w:rsid w:val="00DE0862"/>
    <w:rsid w:val="00DE186E"/>
    <w:rsid w:val="00DE1901"/>
    <w:rsid w:val="00DE206D"/>
    <w:rsid w:val="00DE21F7"/>
    <w:rsid w:val="00DE41D4"/>
    <w:rsid w:val="00DE6282"/>
    <w:rsid w:val="00DE6B5D"/>
    <w:rsid w:val="00DF0A0F"/>
    <w:rsid w:val="00DF0A8B"/>
    <w:rsid w:val="00DF40BC"/>
    <w:rsid w:val="00DF43B2"/>
    <w:rsid w:val="00DF4A26"/>
    <w:rsid w:val="00DF5351"/>
    <w:rsid w:val="00DF6EBD"/>
    <w:rsid w:val="00E00BFC"/>
    <w:rsid w:val="00E012C2"/>
    <w:rsid w:val="00E03358"/>
    <w:rsid w:val="00E03640"/>
    <w:rsid w:val="00E03BC7"/>
    <w:rsid w:val="00E03E87"/>
    <w:rsid w:val="00E0403B"/>
    <w:rsid w:val="00E04D53"/>
    <w:rsid w:val="00E05E2F"/>
    <w:rsid w:val="00E05F13"/>
    <w:rsid w:val="00E07836"/>
    <w:rsid w:val="00E10711"/>
    <w:rsid w:val="00E112E4"/>
    <w:rsid w:val="00E138FB"/>
    <w:rsid w:val="00E14ED9"/>
    <w:rsid w:val="00E15187"/>
    <w:rsid w:val="00E152B0"/>
    <w:rsid w:val="00E15F86"/>
    <w:rsid w:val="00E2021D"/>
    <w:rsid w:val="00E20E0E"/>
    <w:rsid w:val="00E219FE"/>
    <w:rsid w:val="00E22CC2"/>
    <w:rsid w:val="00E243C1"/>
    <w:rsid w:val="00E25131"/>
    <w:rsid w:val="00E25557"/>
    <w:rsid w:val="00E25561"/>
    <w:rsid w:val="00E272EC"/>
    <w:rsid w:val="00E27F71"/>
    <w:rsid w:val="00E30B76"/>
    <w:rsid w:val="00E32B71"/>
    <w:rsid w:val="00E335CC"/>
    <w:rsid w:val="00E33F86"/>
    <w:rsid w:val="00E341BB"/>
    <w:rsid w:val="00E3429D"/>
    <w:rsid w:val="00E351B8"/>
    <w:rsid w:val="00E361BE"/>
    <w:rsid w:val="00E361EB"/>
    <w:rsid w:val="00E367A0"/>
    <w:rsid w:val="00E36B54"/>
    <w:rsid w:val="00E40216"/>
    <w:rsid w:val="00E43103"/>
    <w:rsid w:val="00E43429"/>
    <w:rsid w:val="00E44358"/>
    <w:rsid w:val="00E45ECC"/>
    <w:rsid w:val="00E46CA9"/>
    <w:rsid w:val="00E46D25"/>
    <w:rsid w:val="00E47BF1"/>
    <w:rsid w:val="00E50576"/>
    <w:rsid w:val="00E507C7"/>
    <w:rsid w:val="00E51CBC"/>
    <w:rsid w:val="00E527D2"/>
    <w:rsid w:val="00E53F7A"/>
    <w:rsid w:val="00E54452"/>
    <w:rsid w:val="00E54945"/>
    <w:rsid w:val="00E556B8"/>
    <w:rsid w:val="00E56BF1"/>
    <w:rsid w:val="00E570D7"/>
    <w:rsid w:val="00E57759"/>
    <w:rsid w:val="00E60575"/>
    <w:rsid w:val="00E622E0"/>
    <w:rsid w:val="00E6382A"/>
    <w:rsid w:val="00E6386B"/>
    <w:rsid w:val="00E63A7B"/>
    <w:rsid w:val="00E63F94"/>
    <w:rsid w:val="00E65B45"/>
    <w:rsid w:val="00E663BB"/>
    <w:rsid w:val="00E7004F"/>
    <w:rsid w:val="00E7048C"/>
    <w:rsid w:val="00E70B87"/>
    <w:rsid w:val="00E70FA3"/>
    <w:rsid w:val="00E71291"/>
    <w:rsid w:val="00E7140A"/>
    <w:rsid w:val="00E71A2A"/>
    <w:rsid w:val="00E72172"/>
    <w:rsid w:val="00E72AFA"/>
    <w:rsid w:val="00E72B51"/>
    <w:rsid w:val="00E73127"/>
    <w:rsid w:val="00E755C2"/>
    <w:rsid w:val="00E76C10"/>
    <w:rsid w:val="00E76CDA"/>
    <w:rsid w:val="00E77CD0"/>
    <w:rsid w:val="00E80263"/>
    <w:rsid w:val="00E81E5D"/>
    <w:rsid w:val="00E8201D"/>
    <w:rsid w:val="00E823B5"/>
    <w:rsid w:val="00E8300B"/>
    <w:rsid w:val="00E833D2"/>
    <w:rsid w:val="00E83FC2"/>
    <w:rsid w:val="00E84488"/>
    <w:rsid w:val="00E85BF7"/>
    <w:rsid w:val="00E863F3"/>
    <w:rsid w:val="00E86F28"/>
    <w:rsid w:val="00E900D0"/>
    <w:rsid w:val="00E901DE"/>
    <w:rsid w:val="00E901FE"/>
    <w:rsid w:val="00E90FFC"/>
    <w:rsid w:val="00E91AE1"/>
    <w:rsid w:val="00E925FA"/>
    <w:rsid w:val="00E93FD1"/>
    <w:rsid w:val="00E95B78"/>
    <w:rsid w:val="00E968AB"/>
    <w:rsid w:val="00EA0990"/>
    <w:rsid w:val="00EA1163"/>
    <w:rsid w:val="00EA1DF8"/>
    <w:rsid w:val="00EA2CB4"/>
    <w:rsid w:val="00EA2E93"/>
    <w:rsid w:val="00EA545F"/>
    <w:rsid w:val="00EA5C4D"/>
    <w:rsid w:val="00EA6B5D"/>
    <w:rsid w:val="00EA6E23"/>
    <w:rsid w:val="00EA72BD"/>
    <w:rsid w:val="00EB057B"/>
    <w:rsid w:val="00EB119C"/>
    <w:rsid w:val="00EB1B7F"/>
    <w:rsid w:val="00EB2D6D"/>
    <w:rsid w:val="00EB3252"/>
    <w:rsid w:val="00EB35FC"/>
    <w:rsid w:val="00EB4602"/>
    <w:rsid w:val="00EB7872"/>
    <w:rsid w:val="00EC18D5"/>
    <w:rsid w:val="00EC3238"/>
    <w:rsid w:val="00EC477B"/>
    <w:rsid w:val="00EC5F0E"/>
    <w:rsid w:val="00EC6B40"/>
    <w:rsid w:val="00ED00E0"/>
    <w:rsid w:val="00ED1CFB"/>
    <w:rsid w:val="00ED2BE7"/>
    <w:rsid w:val="00ED396C"/>
    <w:rsid w:val="00ED3C27"/>
    <w:rsid w:val="00ED4E0E"/>
    <w:rsid w:val="00ED512F"/>
    <w:rsid w:val="00ED5F83"/>
    <w:rsid w:val="00ED63E1"/>
    <w:rsid w:val="00ED77B6"/>
    <w:rsid w:val="00ED7965"/>
    <w:rsid w:val="00EE095A"/>
    <w:rsid w:val="00EE0E74"/>
    <w:rsid w:val="00EE100D"/>
    <w:rsid w:val="00EE13B3"/>
    <w:rsid w:val="00EE142F"/>
    <w:rsid w:val="00EE1710"/>
    <w:rsid w:val="00EE1C15"/>
    <w:rsid w:val="00EE247F"/>
    <w:rsid w:val="00EE36FA"/>
    <w:rsid w:val="00EE3C2B"/>
    <w:rsid w:val="00EE4C5A"/>
    <w:rsid w:val="00EE542B"/>
    <w:rsid w:val="00EE73FD"/>
    <w:rsid w:val="00EE7752"/>
    <w:rsid w:val="00EF04EA"/>
    <w:rsid w:val="00EF09AF"/>
    <w:rsid w:val="00EF0F6B"/>
    <w:rsid w:val="00EF20A1"/>
    <w:rsid w:val="00EF3485"/>
    <w:rsid w:val="00EF521F"/>
    <w:rsid w:val="00EF5466"/>
    <w:rsid w:val="00F038B0"/>
    <w:rsid w:val="00F03F49"/>
    <w:rsid w:val="00F05DBA"/>
    <w:rsid w:val="00F05FAC"/>
    <w:rsid w:val="00F06880"/>
    <w:rsid w:val="00F07D32"/>
    <w:rsid w:val="00F11414"/>
    <w:rsid w:val="00F11D18"/>
    <w:rsid w:val="00F13779"/>
    <w:rsid w:val="00F13D34"/>
    <w:rsid w:val="00F13E13"/>
    <w:rsid w:val="00F15257"/>
    <w:rsid w:val="00F173BA"/>
    <w:rsid w:val="00F178C4"/>
    <w:rsid w:val="00F20EC1"/>
    <w:rsid w:val="00F21AFA"/>
    <w:rsid w:val="00F2273C"/>
    <w:rsid w:val="00F227F8"/>
    <w:rsid w:val="00F239E7"/>
    <w:rsid w:val="00F240EC"/>
    <w:rsid w:val="00F247BE"/>
    <w:rsid w:val="00F257F6"/>
    <w:rsid w:val="00F25EFC"/>
    <w:rsid w:val="00F30D19"/>
    <w:rsid w:val="00F33C91"/>
    <w:rsid w:val="00F36133"/>
    <w:rsid w:val="00F36B8B"/>
    <w:rsid w:val="00F371AC"/>
    <w:rsid w:val="00F41E80"/>
    <w:rsid w:val="00F42F6E"/>
    <w:rsid w:val="00F43307"/>
    <w:rsid w:val="00F4400E"/>
    <w:rsid w:val="00F445BC"/>
    <w:rsid w:val="00F45714"/>
    <w:rsid w:val="00F4735A"/>
    <w:rsid w:val="00F50DEB"/>
    <w:rsid w:val="00F52665"/>
    <w:rsid w:val="00F526E4"/>
    <w:rsid w:val="00F53173"/>
    <w:rsid w:val="00F5378F"/>
    <w:rsid w:val="00F53CDA"/>
    <w:rsid w:val="00F554AA"/>
    <w:rsid w:val="00F57004"/>
    <w:rsid w:val="00F57410"/>
    <w:rsid w:val="00F57F8E"/>
    <w:rsid w:val="00F6068E"/>
    <w:rsid w:val="00F629AA"/>
    <w:rsid w:val="00F63395"/>
    <w:rsid w:val="00F63417"/>
    <w:rsid w:val="00F63F69"/>
    <w:rsid w:val="00F6422F"/>
    <w:rsid w:val="00F65E3A"/>
    <w:rsid w:val="00F66112"/>
    <w:rsid w:val="00F66B76"/>
    <w:rsid w:val="00F66EBB"/>
    <w:rsid w:val="00F6721A"/>
    <w:rsid w:val="00F672C2"/>
    <w:rsid w:val="00F71F59"/>
    <w:rsid w:val="00F72715"/>
    <w:rsid w:val="00F727D8"/>
    <w:rsid w:val="00F72CE6"/>
    <w:rsid w:val="00F72E69"/>
    <w:rsid w:val="00F74F6B"/>
    <w:rsid w:val="00F752AE"/>
    <w:rsid w:val="00F766E8"/>
    <w:rsid w:val="00F774B0"/>
    <w:rsid w:val="00F77E7B"/>
    <w:rsid w:val="00F80194"/>
    <w:rsid w:val="00F80636"/>
    <w:rsid w:val="00F817AE"/>
    <w:rsid w:val="00F82B9A"/>
    <w:rsid w:val="00F83AD7"/>
    <w:rsid w:val="00F9089E"/>
    <w:rsid w:val="00FA001A"/>
    <w:rsid w:val="00FA031C"/>
    <w:rsid w:val="00FA0D4F"/>
    <w:rsid w:val="00FA2388"/>
    <w:rsid w:val="00FA3316"/>
    <w:rsid w:val="00FA3CCB"/>
    <w:rsid w:val="00FA3CD7"/>
    <w:rsid w:val="00FA4E89"/>
    <w:rsid w:val="00FA52D7"/>
    <w:rsid w:val="00FA5D05"/>
    <w:rsid w:val="00FA6CB5"/>
    <w:rsid w:val="00FA7247"/>
    <w:rsid w:val="00FB0730"/>
    <w:rsid w:val="00FB15C5"/>
    <w:rsid w:val="00FB3D15"/>
    <w:rsid w:val="00FB7345"/>
    <w:rsid w:val="00FB7BE6"/>
    <w:rsid w:val="00FC0451"/>
    <w:rsid w:val="00FC0CEA"/>
    <w:rsid w:val="00FC192A"/>
    <w:rsid w:val="00FC30BB"/>
    <w:rsid w:val="00FC4D34"/>
    <w:rsid w:val="00FC5A09"/>
    <w:rsid w:val="00FC6859"/>
    <w:rsid w:val="00FC7340"/>
    <w:rsid w:val="00FC7A59"/>
    <w:rsid w:val="00FD1DF6"/>
    <w:rsid w:val="00FD2287"/>
    <w:rsid w:val="00FD242B"/>
    <w:rsid w:val="00FD2E5C"/>
    <w:rsid w:val="00FD51AE"/>
    <w:rsid w:val="00FD5D43"/>
    <w:rsid w:val="00FD6A05"/>
    <w:rsid w:val="00FD757D"/>
    <w:rsid w:val="00FE1581"/>
    <w:rsid w:val="00FE32C3"/>
    <w:rsid w:val="00FE3C7B"/>
    <w:rsid w:val="00FE4B68"/>
    <w:rsid w:val="00FE5E09"/>
    <w:rsid w:val="00FE6B8A"/>
    <w:rsid w:val="00FE70D5"/>
    <w:rsid w:val="00FF0611"/>
    <w:rsid w:val="00FF0B00"/>
    <w:rsid w:val="00FF0D7E"/>
    <w:rsid w:val="00FF1387"/>
    <w:rsid w:val="00FF2150"/>
    <w:rsid w:val="00FF3358"/>
    <w:rsid w:val="00FF439F"/>
    <w:rsid w:val="00FF547E"/>
    <w:rsid w:val="00FF54D1"/>
    <w:rsid w:val="00FF5624"/>
    <w:rsid w:val="00FF57B1"/>
    <w:rsid w:val="00FF623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75D613"/>
  <w15:chartTrackingRefBased/>
  <w15:docId w15:val="{3611CE2C-EEE9-4EAB-BA9E-6552FE6B7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273"/>
  </w:style>
  <w:style w:type="paragraph" w:styleId="Heading1">
    <w:name w:val="heading 1"/>
    <w:next w:val="BodyText"/>
    <w:link w:val="Heading1Char"/>
    <w:qFormat/>
    <w:rsid w:val="00EC5F0E"/>
    <w:pPr>
      <w:pageBreakBefore/>
      <w:widowControl w:val="0"/>
      <w:numPr>
        <w:numId w:val="32"/>
      </w:numPr>
      <w:spacing w:after="120" w:line="240" w:lineRule="auto"/>
      <w:outlineLvl w:val="0"/>
    </w:pPr>
    <w:rPr>
      <w:rFonts w:ascii="Times New Roman" w:eastAsia="Arial Unicode MS" w:hAnsi="Times New Roman" w:cs="Times New Roman"/>
      <w:b/>
      <w:bCs/>
      <w:caps/>
      <w:sz w:val="24"/>
      <w:szCs w:val="20"/>
      <w:lang w:val="en-US"/>
    </w:rPr>
  </w:style>
  <w:style w:type="paragraph" w:styleId="Heading2">
    <w:name w:val="heading 2"/>
    <w:next w:val="BodyText"/>
    <w:link w:val="Heading2Char"/>
    <w:qFormat/>
    <w:rsid w:val="00EC5F0E"/>
    <w:pPr>
      <w:keepNext/>
      <w:numPr>
        <w:ilvl w:val="1"/>
        <w:numId w:val="32"/>
      </w:numPr>
      <w:snapToGrid w:val="0"/>
      <w:spacing w:before="240" w:after="120" w:line="240" w:lineRule="auto"/>
      <w:outlineLvl w:val="1"/>
    </w:pPr>
    <w:rPr>
      <w:rFonts w:ascii="Times New Roman" w:eastAsia="Times New Roman" w:hAnsi="Times New Roman" w:cs="Times New Roman"/>
      <w:b/>
      <w:bCs/>
      <w:sz w:val="24"/>
      <w:szCs w:val="20"/>
      <w:lang w:val="en-US"/>
    </w:rPr>
  </w:style>
  <w:style w:type="paragraph" w:styleId="Heading3">
    <w:name w:val="heading 3"/>
    <w:next w:val="BodyText"/>
    <w:link w:val="Heading3Char"/>
    <w:qFormat/>
    <w:rsid w:val="00EC5F0E"/>
    <w:pPr>
      <w:keepNext/>
      <w:numPr>
        <w:ilvl w:val="2"/>
        <w:numId w:val="32"/>
      </w:numPr>
      <w:tabs>
        <w:tab w:val="clear" w:pos="7200"/>
        <w:tab w:val="num" w:pos="720"/>
      </w:tabs>
      <w:spacing w:before="240" w:after="120" w:line="240" w:lineRule="auto"/>
      <w:ind w:left="720"/>
      <w:outlineLvl w:val="2"/>
    </w:pPr>
    <w:rPr>
      <w:rFonts w:ascii="Times New Roman" w:eastAsia="Times New Roman" w:hAnsi="Times New Roman" w:cs="Times New Roman"/>
      <w:b/>
      <w:bCs/>
      <w:sz w:val="24"/>
      <w:szCs w:val="20"/>
      <w:lang w:val="en-US"/>
    </w:rPr>
  </w:style>
  <w:style w:type="paragraph" w:styleId="Heading4">
    <w:name w:val="heading 4"/>
    <w:next w:val="BodyText"/>
    <w:link w:val="Heading4Char"/>
    <w:qFormat/>
    <w:rsid w:val="00EC5F0E"/>
    <w:pPr>
      <w:keepNext/>
      <w:numPr>
        <w:ilvl w:val="3"/>
        <w:numId w:val="32"/>
      </w:numPr>
      <w:spacing w:before="240" w:after="120" w:line="240" w:lineRule="auto"/>
      <w:ind w:left="864"/>
      <w:outlineLvl w:val="3"/>
    </w:pPr>
    <w:rPr>
      <w:rFonts w:ascii="Times New Roman" w:eastAsia="MS Mincho" w:hAnsi="Times New Roman" w:cs="Times New Roman"/>
      <w:i/>
      <w:iCs/>
      <w:sz w:val="24"/>
      <w:szCs w:val="20"/>
      <w:lang w:val="en-US"/>
    </w:rPr>
  </w:style>
  <w:style w:type="paragraph" w:styleId="Heading5">
    <w:name w:val="heading 5"/>
    <w:next w:val="BodyText"/>
    <w:link w:val="Heading5Char"/>
    <w:qFormat/>
    <w:rsid w:val="00EC5F0E"/>
    <w:pPr>
      <w:keepNext/>
      <w:keepLines/>
      <w:numPr>
        <w:ilvl w:val="4"/>
        <w:numId w:val="32"/>
      </w:numPr>
      <w:spacing w:before="240" w:after="120" w:line="240" w:lineRule="auto"/>
      <w:outlineLvl w:val="4"/>
    </w:pPr>
    <w:rPr>
      <w:rFonts w:ascii="Times New Roman" w:eastAsia="MS Mincho" w:hAnsi="Times New Roman" w:cs="Times New Roman"/>
      <w:i/>
      <w:iCs/>
      <w:sz w:val="24"/>
      <w:szCs w:val="20"/>
      <w:u w:val="single"/>
      <w:lang w:val="en-US"/>
    </w:rPr>
  </w:style>
  <w:style w:type="paragraph" w:styleId="Heading6">
    <w:name w:val="heading 6"/>
    <w:next w:val="BodyText"/>
    <w:link w:val="Heading6Char"/>
    <w:qFormat/>
    <w:rsid w:val="00EC5F0E"/>
    <w:pPr>
      <w:numPr>
        <w:ilvl w:val="5"/>
        <w:numId w:val="32"/>
      </w:numPr>
      <w:spacing w:after="0" w:line="240" w:lineRule="auto"/>
      <w:outlineLvl w:val="5"/>
    </w:pPr>
    <w:rPr>
      <w:rFonts w:ascii="Times New Roman" w:eastAsia="MS Mincho" w:hAnsi="Times New Roman" w:cs="Times New Roman"/>
      <w:sz w:val="24"/>
      <w:szCs w:val="20"/>
      <w:lang w:val="en-US"/>
    </w:rPr>
  </w:style>
  <w:style w:type="paragraph" w:styleId="Heading7">
    <w:name w:val="heading 7"/>
    <w:next w:val="BodyText"/>
    <w:link w:val="Heading7Char"/>
    <w:qFormat/>
    <w:rsid w:val="00EC5F0E"/>
    <w:pPr>
      <w:numPr>
        <w:ilvl w:val="6"/>
        <w:numId w:val="32"/>
      </w:numPr>
      <w:spacing w:after="0" w:line="240" w:lineRule="auto"/>
      <w:outlineLvl w:val="6"/>
    </w:pPr>
    <w:rPr>
      <w:rFonts w:ascii="Times New Roman" w:eastAsia="Times New Roman" w:hAnsi="Times New Roman" w:cs="Times New Roman"/>
      <w:sz w:val="24"/>
      <w:szCs w:val="20"/>
      <w:lang w:val="en-US"/>
    </w:rPr>
  </w:style>
  <w:style w:type="paragraph" w:styleId="Heading8">
    <w:name w:val="heading 8"/>
    <w:next w:val="BodyText"/>
    <w:link w:val="Heading8Char"/>
    <w:qFormat/>
    <w:rsid w:val="00EC5F0E"/>
    <w:pPr>
      <w:numPr>
        <w:ilvl w:val="7"/>
        <w:numId w:val="32"/>
      </w:numPr>
      <w:spacing w:after="0" w:line="240" w:lineRule="auto"/>
      <w:outlineLvl w:val="7"/>
    </w:pPr>
    <w:rPr>
      <w:rFonts w:ascii="Times New Roman" w:eastAsia="Times New Roman" w:hAnsi="Times New Roman" w:cs="Times New Roman"/>
      <w:sz w:val="24"/>
      <w:szCs w:val="20"/>
      <w:lang w:val="en-US"/>
    </w:rPr>
  </w:style>
  <w:style w:type="paragraph" w:styleId="Heading9">
    <w:name w:val="heading 9"/>
    <w:next w:val="BodyText"/>
    <w:link w:val="Heading9Char"/>
    <w:qFormat/>
    <w:rsid w:val="00EC5F0E"/>
    <w:pPr>
      <w:numPr>
        <w:ilvl w:val="8"/>
        <w:numId w:val="32"/>
      </w:numPr>
      <w:spacing w:after="0" w:line="240" w:lineRule="auto"/>
      <w:outlineLvl w:val="8"/>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7A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7A2F"/>
    <w:rPr>
      <w:rFonts w:ascii="Segoe UI" w:hAnsi="Segoe UI" w:cs="Segoe UI"/>
      <w:sz w:val="18"/>
      <w:szCs w:val="18"/>
    </w:rPr>
  </w:style>
  <w:style w:type="paragraph" w:styleId="Header">
    <w:name w:val="header"/>
    <w:basedOn w:val="Normal"/>
    <w:link w:val="HeaderChar"/>
    <w:uiPriority w:val="99"/>
    <w:unhideWhenUsed/>
    <w:rsid w:val="001B7A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7A2F"/>
  </w:style>
  <w:style w:type="paragraph" w:styleId="Footer">
    <w:name w:val="footer"/>
    <w:basedOn w:val="Normal"/>
    <w:link w:val="FooterChar"/>
    <w:uiPriority w:val="99"/>
    <w:unhideWhenUsed/>
    <w:rsid w:val="001B7A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A2F"/>
  </w:style>
  <w:style w:type="character" w:styleId="CommentReference">
    <w:name w:val="annotation reference"/>
    <w:basedOn w:val="DefaultParagraphFont"/>
    <w:uiPriority w:val="99"/>
    <w:semiHidden/>
    <w:unhideWhenUsed/>
    <w:rsid w:val="001B4F1A"/>
    <w:rPr>
      <w:sz w:val="16"/>
      <w:szCs w:val="16"/>
    </w:rPr>
  </w:style>
  <w:style w:type="paragraph" w:styleId="CommentText">
    <w:name w:val="annotation text"/>
    <w:basedOn w:val="Normal"/>
    <w:link w:val="CommentTextChar"/>
    <w:uiPriority w:val="99"/>
    <w:unhideWhenUsed/>
    <w:rsid w:val="001B4F1A"/>
    <w:pPr>
      <w:spacing w:line="240" w:lineRule="auto"/>
    </w:pPr>
    <w:rPr>
      <w:sz w:val="20"/>
      <w:szCs w:val="20"/>
      <w:lang w:val="en-US"/>
    </w:rPr>
  </w:style>
  <w:style w:type="character" w:customStyle="1" w:styleId="CommentTextChar">
    <w:name w:val="Comment Text Char"/>
    <w:basedOn w:val="DefaultParagraphFont"/>
    <w:link w:val="CommentText"/>
    <w:uiPriority w:val="99"/>
    <w:rsid w:val="001B4F1A"/>
    <w:rPr>
      <w:sz w:val="20"/>
      <w:szCs w:val="20"/>
      <w:lang w:val="en-US"/>
    </w:rPr>
  </w:style>
  <w:style w:type="paragraph" w:styleId="ListParagraph">
    <w:name w:val="List Paragraph"/>
    <w:basedOn w:val="Normal"/>
    <w:uiPriority w:val="34"/>
    <w:qFormat/>
    <w:rsid w:val="007F4C7F"/>
    <w:pPr>
      <w:ind w:left="720"/>
      <w:contextualSpacing/>
    </w:pPr>
  </w:style>
  <w:style w:type="paragraph" w:styleId="NormalWeb">
    <w:name w:val="Normal (Web)"/>
    <w:basedOn w:val="Normal"/>
    <w:uiPriority w:val="99"/>
    <w:semiHidden/>
    <w:unhideWhenUsed/>
    <w:rsid w:val="00A96A0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7650A7"/>
    <w:pPr>
      <w:spacing w:after="0"/>
      <w:jc w:val="center"/>
    </w:pPr>
    <w:rPr>
      <w:rFonts w:ascii="Arial" w:hAnsi="Arial" w:cs="Arial"/>
      <w:noProof/>
      <w:sz w:val="20"/>
      <w:lang w:val="en-US"/>
    </w:rPr>
  </w:style>
  <w:style w:type="character" w:customStyle="1" w:styleId="EndNoteBibliographyTitleChar">
    <w:name w:val="EndNote Bibliography Title Char"/>
    <w:basedOn w:val="DefaultParagraphFont"/>
    <w:link w:val="EndNoteBibliographyTitle"/>
    <w:rsid w:val="007650A7"/>
    <w:rPr>
      <w:rFonts w:ascii="Arial" w:hAnsi="Arial" w:cs="Arial"/>
      <w:noProof/>
      <w:sz w:val="20"/>
      <w:lang w:val="en-US"/>
    </w:rPr>
  </w:style>
  <w:style w:type="paragraph" w:customStyle="1" w:styleId="EndNoteBibliography">
    <w:name w:val="EndNote Bibliography"/>
    <w:basedOn w:val="Normal"/>
    <w:link w:val="EndNoteBibliographyChar"/>
    <w:rsid w:val="007650A7"/>
    <w:pPr>
      <w:spacing w:line="360" w:lineRule="auto"/>
    </w:pPr>
    <w:rPr>
      <w:rFonts w:ascii="Arial" w:hAnsi="Arial" w:cs="Arial"/>
      <w:noProof/>
      <w:sz w:val="20"/>
      <w:lang w:val="en-US"/>
    </w:rPr>
  </w:style>
  <w:style w:type="character" w:customStyle="1" w:styleId="EndNoteBibliographyChar">
    <w:name w:val="EndNote Bibliography Char"/>
    <w:basedOn w:val="DefaultParagraphFont"/>
    <w:link w:val="EndNoteBibliography"/>
    <w:rsid w:val="007650A7"/>
    <w:rPr>
      <w:rFonts w:ascii="Arial" w:hAnsi="Arial" w:cs="Arial"/>
      <w:noProof/>
      <w:sz w:val="20"/>
      <w:lang w:val="en-US"/>
    </w:rPr>
  </w:style>
  <w:style w:type="paragraph" w:customStyle="1" w:styleId="Default">
    <w:name w:val="Default"/>
    <w:rsid w:val="00717114"/>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942E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6F8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6222DE"/>
    <w:rPr>
      <w:b/>
      <w:bCs/>
      <w:lang w:val="en-GB"/>
    </w:rPr>
  </w:style>
  <w:style w:type="character" w:customStyle="1" w:styleId="CommentSubjectChar">
    <w:name w:val="Comment Subject Char"/>
    <w:basedOn w:val="CommentTextChar"/>
    <w:link w:val="CommentSubject"/>
    <w:uiPriority w:val="99"/>
    <w:semiHidden/>
    <w:rsid w:val="006222DE"/>
    <w:rPr>
      <w:b/>
      <w:bCs/>
      <w:sz w:val="20"/>
      <w:szCs w:val="20"/>
      <w:lang w:val="en-US"/>
    </w:rPr>
  </w:style>
  <w:style w:type="character" w:styleId="FollowedHyperlink">
    <w:name w:val="FollowedHyperlink"/>
    <w:basedOn w:val="DefaultParagraphFont"/>
    <w:uiPriority w:val="99"/>
    <w:semiHidden/>
    <w:unhideWhenUsed/>
    <w:rsid w:val="00C00510"/>
    <w:rPr>
      <w:color w:val="954F72" w:themeColor="followedHyperlink"/>
      <w:u w:val="single"/>
    </w:rPr>
  </w:style>
  <w:style w:type="paragraph" w:styleId="Revision">
    <w:name w:val="Revision"/>
    <w:hidden/>
    <w:uiPriority w:val="99"/>
    <w:semiHidden/>
    <w:rsid w:val="00AE4A9A"/>
    <w:pPr>
      <w:spacing w:after="0" w:line="240" w:lineRule="auto"/>
    </w:pPr>
  </w:style>
  <w:style w:type="character" w:customStyle="1" w:styleId="UnresolvedMention1">
    <w:name w:val="Unresolved Mention1"/>
    <w:basedOn w:val="DefaultParagraphFont"/>
    <w:uiPriority w:val="99"/>
    <w:semiHidden/>
    <w:unhideWhenUsed/>
    <w:rsid w:val="00E46D25"/>
    <w:rPr>
      <w:color w:val="605E5C"/>
      <w:shd w:val="clear" w:color="auto" w:fill="E1DFDD"/>
    </w:rPr>
  </w:style>
  <w:style w:type="character" w:styleId="UnresolvedMention">
    <w:name w:val="Unresolved Mention"/>
    <w:basedOn w:val="DefaultParagraphFont"/>
    <w:uiPriority w:val="99"/>
    <w:semiHidden/>
    <w:unhideWhenUsed/>
    <w:rsid w:val="003D7658"/>
    <w:rPr>
      <w:color w:val="605E5C"/>
      <w:shd w:val="clear" w:color="auto" w:fill="E1DFDD"/>
    </w:rPr>
  </w:style>
  <w:style w:type="paragraph" w:customStyle="1" w:styleId="CaptionTable">
    <w:name w:val="Caption Table"/>
    <w:basedOn w:val="Caption"/>
    <w:next w:val="BodyText"/>
    <w:rsid w:val="00A52984"/>
    <w:pPr>
      <w:keepNext/>
      <w:keepLines/>
      <w:widowControl w:val="0"/>
      <w:spacing w:before="240" w:after="80"/>
      <w:ind w:left="1440" w:hanging="1440"/>
    </w:pPr>
    <w:rPr>
      <w:rFonts w:ascii="Times New Roman" w:eastAsia="Times New Roman" w:hAnsi="Times New Roman" w:cs="Times New Roman"/>
      <w:b/>
      <w:bCs/>
      <w:i w:val="0"/>
      <w:iCs w:val="0"/>
      <w:color w:val="auto"/>
      <w:sz w:val="24"/>
      <w:szCs w:val="20"/>
      <w:lang w:val="en-US"/>
    </w:rPr>
  </w:style>
  <w:style w:type="paragraph" w:styleId="FootnoteText">
    <w:name w:val="footnote text"/>
    <w:link w:val="FootnoteTextChar"/>
    <w:rsid w:val="00A52984"/>
    <w:pPr>
      <w:keepLines/>
      <w:widowControl w:val="0"/>
      <w:spacing w:after="4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A52984"/>
    <w:rPr>
      <w:rFonts w:ascii="Times New Roman" w:eastAsia="Times New Roman" w:hAnsi="Times New Roman" w:cs="Times New Roman"/>
      <w:sz w:val="20"/>
      <w:szCs w:val="20"/>
      <w:lang w:val="en-US"/>
    </w:rPr>
  </w:style>
  <w:style w:type="paragraph" w:customStyle="1" w:styleId="TableHeaderC">
    <w:name w:val="Table:Header C"/>
    <w:rsid w:val="00A52984"/>
    <w:pPr>
      <w:widowControl w:val="0"/>
      <w:spacing w:after="60" w:line="240" w:lineRule="auto"/>
      <w:jc w:val="center"/>
    </w:pPr>
    <w:rPr>
      <w:rFonts w:ascii="Times New Roman" w:eastAsia="MS Mincho" w:hAnsi="Times New Roman" w:cs="Times New Roman"/>
      <w:b/>
      <w:bCs/>
      <w:sz w:val="20"/>
      <w:szCs w:val="20"/>
      <w:lang w:val="en-US"/>
    </w:rPr>
  </w:style>
  <w:style w:type="paragraph" w:customStyle="1" w:styleId="TableText">
    <w:name w:val="Table:Text"/>
    <w:link w:val="TableTextChar"/>
    <w:rsid w:val="00A52984"/>
    <w:pPr>
      <w:widowControl w:val="0"/>
      <w:spacing w:after="60" w:line="240" w:lineRule="auto"/>
    </w:pPr>
    <w:rPr>
      <w:rFonts w:ascii="Times New Roman" w:eastAsia="MS Mincho" w:hAnsi="Times New Roman" w:cs="Times New Roman"/>
      <w:sz w:val="20"/>
      <w:szCs w:val="20"/>
      <w:lang w:val="en-US"/>
    </w:rPr>
  </w:style>
  <w:style w:type="character" w:customStyle="1" w:styleId="TableTextChar">
    <w:name w:val="Table:Text Char"/>
    <w:basedOn w:val="DefaultParagraphFont"/>
    <w:link w:val="TableText"/>
    <w:rsid w:val="00A52984"/>
    <w:rPr>
      <w:rFonts w:ascii="Times New Roman" w:eastAsia="MS Mincho" w:hAnsi="Times New Roman" w:cs="Times New Roman"/>
      <w:sz w:val="20"/>
      <w:szCs w:val="20"/>
      <w:lang w:val="en-US"/>
    </w:rPr>
  </w:style>
  <w:style w:type="paragraph" w:styleId="Caption">
    <w:name w:val="caption"/>
    <w:basedOn w:val="Normal"/>
    <w:next w:val="Normal"/>
    <w:uiPriority w:val="35"/>
    <w:semiHidden/>
    <w:unhideWhenUsed/>
    <w:qFormat/>
    <w:rsid w:val="00A52984"/>
    <w:pPr>
      <w:spacing w:after="200" w:line="240" w:lineRule="auto"/>
    </w:pPr>
    <w:rPr>
      <w:i/>
      <w:iCs/>
      <w:color w:val="44546A" w:themeColor="text2"/>
      <w:sz w:val="18"/>
      <w:szCs w:val="18"/>
    </w:rPr>
  </w:style>
  <w:style w:type="paragraph" w:styleId="BodyText">
    <w:name w:val="Body Text"/>
    <w:basedOn w:val="Normal"/>
    <w:link w:val="BodyTextChar"/>
    <w:uiPriority w:val="99"/>
    <w:semiHidden/>
    <w:unhideWhenUsed/>
    <w:rsid w:val="00A52984"/>
    <w:pPr>
      <w:spacing w:after="120"/>
    </w:pPr>
  </w:style>
  <w:style w:type="character" w:customStyle="1" w:styleId="BodyTextChar">
    <w:name w:val="Body Text Char"/>
    <w:basedOn w:val="DefaultParagraphFont"/>
    <w:link w:val="BodyText"/>
    <w:uiPriority w:val="99"/>
    <w:semiHidden/>
    <w:rsid w:val="00A52984"/>
  </w:style>
  <w:style w:type="paragraph" w:customStyle="1" w:styleId="CaptionFigure">
    <w:name w:val="Caption Figure"/>
    <w:basedOn w:val="Caption"/>
    <w:rsid w:val="00212042"/>
    <w:pPr>
      <w:keepNext/>
      <w:keepLines/>
      <w:widowControl w:val="0"/>
      <w:spacing w:before="240" w:after="80"/>
      <w:ind w:left="1440" w:hanging="1440"/>
    </w:pPr>
    <w:rPr>
      <w:rFonts w:ascii="Times New Roman" w:eastAsia="Times New Roman" w:hAnsi="Times New Roman" w:cs="Times New Roman"/>
      <w:b/>
      <w:bCs/>
      <w:i w:val="0"/>
      <w:iCs w:val="0"/>
      <w:color w:val="auto"/>
      <w:sz w:val="24"/>
      <w:szCs w:val="20"/>
      <w:lang w:val="en-US"/>
    </w:rPr>
  </w:style>
  <w:style w:type="character" w:customStyle="1" w:styleId="Heading1Char">
    <w:name w:val="Heading 1 Char"/>
    <w:basedOn w:val="DefaultParagraphFont"/>
    <w:link w:val="Heading1"/>
    <w:rsid w:val="00EC5F0E"/>
    <w:rPr>
      <w:rFonts w:ascii="Times New Roman" w:eastAsia="Arial Unicode MS" w:hAnsi="Times New Roman" w:cs="Times New Roman"/>
      <w:b/>
      <w:bCs/>
      <w:caps/>
      <w:sz w:val="24"/>
      <w:szCs w:val="20"/>
      <w:lang w:val="en-US"/>
    </w:rPr>
  </w:style>
  <w:style w:type="character" w:customStyle="1" w:styleId="Heading2Char">
    <w:name w:val="Heading 2 Char"/>
    <w:basedOn w:val="DefaultParagraphFont"/>
    <w:link w:val="Heading2"/>
    <w:rsid w:val="00EC5F0E"/>
    <w:rPr>
      <w:rFonts w:ascii="Times New Roman" w:eastAsia="Times New Roman" w:hAnsi="Times New Roman" w:cs="Times New Roman"/>
      <w:b/>
      <w:bCs/>
      <w:sz w:val="24"/>
      <w:szCs w:val="20"/>
      <w:lang w:val="en-US"/>
    </w:rPr>
  </w:style>
  <w:style w:type="character" w:customStyle="1" w:styleId="Heading3Char">
    <w:name w:val="Heading 3 Char"/>
    <w:basedOn w:val="DefaultParagraphFont"/>
    <w:link w:val="Heading3"/>
    <w:rsid w:val="00EC5F0E"/>
    <w:rPr>
      <w:rFonts w:ascii="Times New Roman" w:eastAsia="Times New Roman" w:hAnsi="Times New Roman" w:cs="Times New Roman"/>
      <w:b/>
      <w:bCs/>
      <w:sz w:val="24"/>
      <w:szCs w:val="20"/>
      <w:lang w:val="en-US"/>
    </w:rPr>
  </w:style>
  <w:style w:type="character" w:customStyle="1" w:styleId="Heading4Char">
    <w:name w:val="Heading 4 Char"/>
    <w:basedOn w:val="DefaultParagraphFont"/>
    <w:link w:val="Heading4"/>
    <w:rsid w:val="00EC5F0E"/>
    <w:rPr>
      <w:rFonts w:ascii="Times New Roman" w:eastAsia="MS Mincho" w:hAnsi="Times New Roman" w:cs="Times New Roman"/>
      <w:i/>
      <w:iCs/>
      <w:sz w:val="24"/>
      <w:szCs w:val="20"/>
      <w:lang w:val="en-US"/>
    </w:rPr>
  </w:style>
  <w:style w:type="character" w:customStyle="1" w:styleId="Heading5Char">
    <w:name w:val="Heading 5 Char"/>
    <w:basedOn w:val="DefaultParagraphFont"/>
    <w:link w:val="Heading5"/>
    <w:rsid w:val="00EC5F0E"/>
    <w:rPr>
      <w:rFonts w:ascii="Times New Roman" w:eastAsia="MS Mincho" w:hAnsi="Times New Roman" w:cs="Times New Roman"/>
      <w:i/>
      <w:iCs/>
      <w:sz w:val="24"/>
      <w:szCs w:val="20"/>
      <w:u w:val="single"/>
      <w:lang w:val="en-US"/>
    </w:rPr>
  </w:style>
  <w:style w:type="character" w:customStyle="1" w:styleId="Heading6Char">
    <w:name w:val="Heading 6 Char"/>
    <w:basedOn w:val="DefaultParagraphFont"/>
    <w:link w:val="Heading6"/>
    <w:rsid w:val="00EC5F0E"/>
    <w:rPr>
      <w:rFonts w:ascii="Times New Roman" w:eastAsia="MS Mincho" w:hAnsi="Times New Roman" w:cs="Times New Roman"/>
      <w:sz w:val="24"/>
      <w:szCs w:val="20"/>
      <w:lang w:val="en-US"/>
    </w:rPr>
  </w:style>
  <w:style w:type="character" w:customStyle="1" w:styleId="Heading7Char">
    <w:name w:val="Heading 7 Char"/>
    <w:basedOn w:val="DefaultParagraphFont"/>
    <w:link w:val="Heading7"/>
    <w:rsid w:val="00EC5F0E"/>
    <w:rPr>
      <w:rFonts w:ascii="Times New Roman" w:eastAsia="Times New Roman" w:hAnsi="Times New Roman" w:cs="Times New Roman"/>
      <w:sz w:val="24"/>
      <w:szCs w:val="20"/>
      <w:lang w:val="en-US"/>
    </w:rPr>
  </w:style>
  <w:style w:type="character" w:customStyle="1" w:styleId="Heading8Char">
    <w:name w:val="Heading 8 Char"/>
    <w:basedOn w:val="DefaultParagraphFont"/>
    <w:link w:val="Heading8"/>
    <w:rsid w:val="00EC5F0E"/>
    <w:rPr>
      <w:rFonts w:ascii="Times New Roman" w:eastAsia="Times New Roman" w:hAnsi="Times New Roman" w:cs="Times New Roman"/>
      <w:sz w:val="24"/>
      <w:szCs w:val="20"/>
      <w:lang w:val="en-US"/>
    </w:rPr>
  </w:style>
  <w:style w:type="character" w:customStyle="1" w:styleId="Heading9Char">
    <w:name w:val="Heading 9 Char"/>
    <w:basedOn w:val="DefaultParagraphFont"/>
    <w:link w:val="Heading9"/>
    <w:rsid w:val="00EC5F0E"/>
    <w:rPr>
      <w:rFonts w:ascii="Times New Roman" w:eastAsia="Times New Roman" w:hAnsi="Times New Roman" w:cs="Times New Roman"/>
      <w:sz w:val="24"/>
      <w:szCs w:val="20"/>
      <w:lang w:val="en-US"/>
    </w:rPr>
  </w:style>
  <w:style w:type="paragraph" w:styleId="ListBullet">
    <w:name w:val="List Bullet"/>
    <w:rsid w:val="00EC5F0E"/>
    <w:pPr>
      <w:numPr>
        <w:numId w:val="30"/>
      </w:numPr>
      <w:spacing w:after="120" w:line="240" w:lineRule="auto"/>
    </w:pPr>
    <w:rPr>
      <w:rFonts w:ascii="Times New Roman" w:eastAsia="Times New Roman" w:hAnsi="Times New Roman" w:cs="Times New Roman"/>
      <w:sz w:val="24"/>
      <w:szCs w:val="20"/>
      <w:lang w:val="en-US"/>
    </w:rPr>
  </w:style>
  <w:style w:type="paragraph" w:styleId="ListNumber">
    <w:name w:val="List Number"/>
    <w:rsid w:val="00EC5F0E"/>
    <w:pPr>
      <w:numPr>
        <w:numId w:val="31"/>
      </w:numPr>
      <w:spacing w:after="120" w:line="240" w:lineRule="auto"/>
    </w:pPr>
    <w:rPr>
      <w:rFonts w:ascii="Times New Roman" w:eastAsia="Times New Roman" w:hAnsi="Times New Roman" w:cs="Times New Roman"/>
      <w:sz w:val="24"/>
      <w:szCs w:val="20"/>
      <w:lang w:val="en-US"/>
    </w:rPr>
  </w:style>
  <w:style w:type="paragraph" w:customStyle="1" w:styleId="TableIndent">
    <w:name w:val="Table:Indent"/>
    <w:rsid w:val="008823BD"/>
    <w:pPr>
      <w:tabs>
        <w:tab w:val="left" w:pos="360"/>
      </w:tabs>
      <w:spacing w:after="60" w:line="240" w:lineRule="auto"/>
      <w:ind w:left="288"/>
    </w:pPr>
    <w:rPr>
      <w:rFonts w:ascii="Times New Roman" w:eastAsia="MS Mincho" w:hAnsi="Times New Roman"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20143">
      <w:bodyDiv w:val="1"/>
      <w:marLeft w:val="0"/>
      <w:marRight w:val="0"/>
      <w:marTop w:val="0"/>
      <w:marBottom w:val="0"/>
      <w:divBdr>
        <w:top w:val="none" w:sz="0" w:space="0" w:color="auto"/>
        <w:left w:val="none" w:sz="0" w:space="0" w:color="auto"/>
        <w:bottom w:val="none" w:sz="0" w:space="0" w:color="auto"/>
        <w:right w:val="none" w:sz="0" w:space="0" w:color="auto"/>
      </w:divBdr>
      <w:divsChild>
        <w:div w:id="1606115769">
          <w:marLeft w:val="230"/>
          <w:marRight w:val="0"/>
          <w:marTop w:val="0"/>
          <w:marBottom w:val="60"/>
          <w:divBdr>
            <w:top w:val="none" w:sz="0" w:space="0" w:color="auto"/>
            <w:left w:val="none" w:sz="0" w:space="0" w:color="auto"/>
            <w:bottom w:val="none" w:sz="0" w:space="0" w:color="auto"/>
            <w:right w:val="none" w:sz="0" w:space="0" w:color="auto"/>
          </w:divBdr>
        </w:div>
        <w:div w:id="505632570">
          <w:marLeft w:val="230"/>
          <w:marRight w:val="0"/>
          <w:marTop w:val="0"/>
          <w:marBottom w:val="60"/>
          <w:divBdr>
            <w:top w:val="none" w:sz="0" w:space="0" w:color="auto"/>
            <w:left w:val="none" w:sz="0" w:space="0" w:color="auto"/>
            <w:bottom w:val="none" w:sz="0" w:space="0" w:color="auto"/>
            <w:right w:val="none" w:sz="0" w:space="0" w:color="auto"/>
          </w:divBdr>
        </w:div>
        <w:div w:id="1806583081">
          <w:marLeft w:val="230"/>
          <w:marRight w:val="0"/>
          <w:marTop w:val="0"/>
          <w:marBottom w:val="60"/>
          <w:divBdr>
            <w:top w:val="none" w:sz="0" w:space="0" w:color="auto"/>
            <w:left w:val="none" w:sz="0" w:space="0" w:color="auto"/>
            <w:bottom w:val="none" w:sz="0" w:space="0" w:color="auto"/>
            <w:right w:val="none" w:sz="0" w:space="0" w:color="auto"/>
          </w:divBdr>
        </w:div>
        <w:div w:id="248202882">
          <w:marLeft w:val="230"/>
          <w:marRight w:val="0"/>
          <w:marTop w:val="0"/>
          <w:marBottom w:val="60"/>
          <w:divBdr>
            <w:top w:val="none" w:sz="0" w:space="0" w:color="auto"/>
            <w:left w:val="none" w:sz="0" w:space="0" w:color="auto"/>
            <w:bottom w:val="none" w:sz="0" w:space="0" w:color="auto"/>
            <w:right w:val="none" w:sz="0" w:space="0" w:color="auto"/>
          </w:divBdr>
        </w:div>
      </w:divsChild>
    </w:div>
    <w:div w:id="35200415">
      <w:bodyDiv w:val="1"/>
      <w:marLeft w:val="0"/>
      <w:marRight w:val="0"/>
      <w:marTop w:val="0"/>
      <w:marBottom w:val="0"/>
      <w:divBdr>
        <w:top w:val="none" w:sz="0" w:space="0" w:color="auto"/>
        <w:left w:val="none" w:sz="0" w:space="0" w:color="auto"/>
        <w:bottom w:val="none" w:sz="0" w:space="0" w:color="auto"/>
        <w:right w:val="none" w:sz="0" w:space="0" w:color="auto"/>
      </w:divBdr>
    </w:div>
    <w:div w:id="55978020">
      <w:bodyDiv w:val="1"/>
      <w:marLeft w:val="0"/>
      <w:marRight w:val="0"/>
      <w:marTop w:val="0"/>
      <w:marBottom w:val="0"/>
      <w:divBdr>
        <w:top w:val="none" w:sz="0" w:space="0" w:color="auto"/>
        <w:left w:val="none" w:sz="0" w:space="0" w:color="auto"/>
        <w:bottom w:val="none" w:sz="0" w:space="0" w:color="auto"/>
        <w:right w:val="none" w:sz="0" w:space="0" w:color="auto"/>
      </w:divBdr>
    </w:div>
    <w:div w:id="388694059">
      <w:bodyDiv w:val="1"/>
      <w:marLeft w:val="0"/>
      <w:marRight w:val="0"/>
      <w:marTop w:val="0"/>
      <w:marBottom w:val="0"/>
      <w:divBdr>
        <w:top w:val="none" w:sz="0" w:space="0" w:color="auto"/>
        <w:left w:val="none" w:sz="0" w:space="0" w:color="auto"/>
        <w:bottom w:val="none" w:sz="0" w:space="0" w:color="auto"/>
        <w:right w:val="none" w:sz="0" w:space="0" w:color="auto"/>
      </w:divBdr>
      <w:divsChild>
        <w:div w:id="1570964603">
          <w:marLeft w:val="662"/>
          <w:marRight w:val="0"/>
          <w:marTop w:val="0"/>
          <w:marBottom w:val="60"/>
          <w:divBdr>
            <w:top w:val="none" w:sz="0" w:space="0" w:color="auto"/>
            <w:left w:val="none" w:sz="0" w:space="0" w:color="auto"/>
            <w:bottom w:val="none" w:sz="0" w:space="0" w:color="auto"/>
            <w:right w:val="none" w:sz="0" w:space="0" w:color="auto"/>
          </w:divBdr>
        </w:div>
        <w:div w:id="681863113">
          <w:marLeft w:val="979"/>
          <w:marRight w:val="0"/>
          <w:marTop w:val="0"/>
          <w:marBottom w:val="60"/>
          <w:divBdr>
            <w:top w:val="none" w:sz="0" w:space="0" w:color="auto"/>
            <w:left w:val="none" w:sz="0" w:space="0" w:color="auto"/>
            <w:bottom w:val="none" w:sz="0" w:space="0" w:color="auto"/>
            <w:right w:val="none" w:sz="0" w:space="0" w:color="auto"/>
          </w:divBdr>
        </w:div>
        <w:div w:id="1127697106">
          <w:marLeft w:val="979"/>
          <w:marRight w:val="0"/>
          <w:marTop w:val="0"/>
          <w:marBottom w:val="60"/>
          <w:divBdr>
            <w:top w:val="none" w:sz="0" w:space="0" w:color="auto"/>
            <w:left w:val="none" w:sz="0" w:space="0" w:color="auto"/>
            <w:bottom w:val="none" w:sz="0" w:space="0" w:color="auto"/>
            <w:right w:val="none" w:sz="0" w:space="0" w:color="auto"/>
          </w:divBdr>
        </w:div>
        <w:div w:id="1503593049">
          <w:marLeft w:val="979"/>
          <w:marRight w:val="0"/>
          <w:marTop w:val="0"/>
          <w:marBottom w:val="60"/>
          <w:divBdr>
            <w:top w:val="none" w:sz="0" w:space="0" w:color="auto"/>
            <w:left w:val="none" w:sz="0" w:space="0" w:color="auto"/>
            <w:bottom w:val="none" w:sz="0" w:space="0" w:color="auto"/>
            <w:right w:val="none" w:sz="0" w:space="0" w:color="auto"/>
          </w:divBdr>
        </w:div>
        <w:div w:id="1300500845">
          <w:marLeft w:val="979"/>
          <w:marRight w:val="0"/>
          <w:marTop w:val="0"/>
          <w:marBottom w:val="60"/>
          <w:divBdr>
            <w:top w:val="none" w:sz="0" w:space="0" w:color="auto"/>
            <w:left w:val="none" w:sz="0" w:space="0" w:color="auto"/>
            <w:bottom w:val="none" w:sz="0" w:space="0" w:color="auto"/>
            <w:right w:val="none" w:sz="0" w:space="0" w:color="auto"/>
          </w:divBdr>
        </w:div>
        <w:div w:id="569192716">
          <w:marLeft w:val="979"/>
          <w:marRight w:val="0"/>
          <w:marTop w:val="0"/>
          <w:marBottom w:val="60"/>
          <w:divBdr>
            <w:top w:val="none" w:sz="0" w:space="0" w:color="auto"/>
            <w:left w:val="none" w:sz="0" w:space="0" w:color="auto"/>
            <w:bottom w:val="none" w:sz="0" w:space="0" w:color="auto"/>
            <w:right w:val="none" w:sz="0" w:space="0" w:color="auto"/>
          </w:divBdr>
        </w:div>
        <w:div w:id="1783918644">
          <w:marLeft w:val="979"/>
          <w:marRight w:val="0"/>
          <w:marTop w:val="0"/>
          <w:marBottom w:val="60"/>
          <w:divBdr>
            <w:top w:val="none" w:sz="0" w:space="0" w:color="auto"/>
            <w:left w:val="none" w:sz="0" w:space="0" w:color="auto"/>
            <w:bottom w:val="none" w:sz="0" w:space="0" w:color="auto"/>
            <w:right w:val="none" w:sz="0" w:space="0" w:color="auto"/>
          </w:divBdr>
        </w:div>
        <w:div w:id="2022582833">
          <w:marLeft w:val="662"/>
          <w:marRight w:val="0"/>
          <w:marTop w:val="0"/>
          <w:marBottom w:val="60"/>
          <w:divBdr>
            <w:top w:val="none" w:sz="0" w:space="0" w:color="auto"/>
            <w:left w:val="none" w:sz="0" w:space="0" w:color="auto"/>
            <w:bottom w:val="none" w:sz="0" w:space="0" w:color="auto"/>
            <w:right w:val="none" w:sz="0" w:space="0" w:color="auto"/>
          </w:divBdr>
        </w:div>
        <w:div w:id="753863445">
          <w:marLeft w:val="979"/>
          <w:marRight w:val="0"/>
          <w:marTop w:val="0"/>
          <w:marBottom w:val="60"/>
          <w:divBdr>
            <w:top w:val="none" w:sz="0" w:space="0" w:color="auto"/>
            <w:left w:val="none" w:sz="0" w:space="0" w:color="auto"/>
            <w:bottom w:val="none" w:sz="0" w:space="0" w:color="auto"/>
            <w:right w:val="none" w:sz="0" w:space="0" w:color="auto"/>
          </w:divBdr>
        </w:div>
        <w:div w:id="1816482069">
          <w:marLeft w:val="979"/>
          <w:marRight w:val="0"/>
          <w:marTop w:val="0"/>
          <w:marBottom w:val="60"/>
          <w:divBdr>
            <w:top w:val="none" w:sz="0" w:space="0" w:color="auto"/>
            <w:left w:val="none" w:sz="0" w:space="0" w:color="auto"/>
            <w:bottom w:val="none" w:sz="0" w:space="0" w:color="auto"/>
            <w:right w:val="none" w:sz="0" w:space="0" w:color="auto"/>
          </w:divBdr>
        </w:div>
        <w:div w:id="2070111780">
          <w:marLeft w:val="979"/>
          <w:marRight w:val="0"/>
          <w:marTop w:val="0"/>
          <w:marBottom w:val="60"/>
          <w:divBdr>
            <w:top w:val="none" w:sz="0" w:space="0" w:color="auto"/>
            <w:left w:val="none" w:sz="0" w:space="0" w:color="auto"/>
            <w:bottom w:val="none" w:sz="0" w:space="0" w:color="auto"/>
            <w:right w:val="none" w:sz="0" w:space="0" w:color="auto"/>
          </w:divBdr>
        </w:div>
      </w:divsChild>
    </w:div>
    <w:div w:id="497887002">
      <w:bodyDiv w:val="1"/>
      <w:marLeft w:val="0"/>
      <w:marRight w:val="0"/>
      <w:marTop w:val="0"/>
      <w:marBottom w:val="0"/>
      <w:divBdr>
        <w:top w:val="none" w:sz="0" w:space="0" w:color="auto"/>
        <w:left w:val="none" w:sz="0" w:space="0" w:color="auto"/>
        <w:bottom w:val="none" w:sz="0" w:space="0" w:color="auto"/>
        <w:right w:val="none" w:sz="0" w:space="0" w:color="auto"/>
      </w:divBdr>
      <w:divsChild>
        <w:div w:id="1588924855">
          <w:marLeft w:val="274"/>
          <w:marRight w:val="0"/>
          <w:marTop w:val="0"/>
          <w:marBottom w:val="0"/>
          <w:divBdr>
            <w:top w:val="none" w:sz="0" w:space="0" w:color="auto"/>
            <w:left w:val="none" w:sz="0" w:space="0" w:color="auto"/>
            <w:bottom w:val="none" w:sz="0" w:space="0" w:color="auto"/>
            <w:right w:val="none" w:sz="0" w:space="0" w:color="auto"/>
          </w:divBdr>
        </w:div>
      </w:divsChild>
    </w:div>
    <w:div w:id="539826583">
      <w:bodyDiv w:val="1"/>
      <w:marLeft w:val="0"/>
      <w:marRight w:val="0"/>
      <w:marTop w:val="0"/>
      <w:marBottom w:val="0"/>
      <w:divBdr>
        <w:top w:val="none" w:sz="0" w:space="0" w:color="auto"/>
        <w:left w:val="none" w:sz="0" w:space="0" w:color="auto"/>
        <w:bottom w:val="none" w:sz="0" w:space="0" w:color="auto"/>
        <w:right w:val="none" w:sz="0" w:space="0" w:color="auto"/>
      </w:divBdr>
    </w:div>
    <w:div w:id="832069915">
      <w:bodyDiv w:val="1"/>
      <w:marLeft w:val="0"/>
      <w:marRight w:val="0"/>
      <w:marTop w:val="0"/>
      <w:marBottom w:val="0"/>
      <w:divBdr>
        <w:top w:val="none" w:sz="0" w:space="0" w:color="auto"/>
        <w:left w:val="none" w:sz="0" w:space="0" w:color="auto"/>
        <w:bottom w:val="none" w:sz="0" w:space="0" w:color="auto"/>
        <w:right w:val="none" w:sz="0" w:space="0" w:color="auto"/>
      </w:divBdr>
      <w:divsChild>
        <w:div w:id="1017658799">
          <w:marLeft w:val="662"/>
          <w:marRight w:val="0"/>
          <w:marTop w:val="0"/>
          <w:marBottom w:val="60"/>
          <w:divBdr>
            <w:top w:val="none" w:sz="0" w:space="0" w:color="auto"/>
            <w:left w:val="none" w:sz="0" w:space="0" w:color="auto"/>
            <w:bottom w:val="none" w:sz="0" w:space="0" w:color="auto"/>
            <w:right w:val="none" w:sz="0" w:space="0" w:color="auto"/>
          </w:divBdr>
        </w:div>
        <w:div w:id="1976372300">
          <w:marLeft w:val="979"/>
          <w:marRight w:val="0"/>
          <w:marTop w:val="0"/>
          <w:marBottom w:val="60"/>
          <w:divBdr>
            <w:top w:val="none" w:sz="0" w:space="0" w:color="auto"/>
            <w:left w:val="none" w:sz="0" w:space="0" w:color="auto"/>
            <w:bottom w:val="none" w:sz="0" w:space="0" w:color="auto"/>
            <w:right w:val="none" w:sz="0" w:space="0" w:color="auto"/>
          </w:divBdr>
        </w:div>
        <w:div w:id="252056364">
          <w:marLeft w:val="979"/>
          <w:marRight w:val="0"/>
          <w:marTop w:val="0"/>
          <w:marBottom w:val="60"/>
          <w:divBdr>
            <w:top w:val="none" w:sz="0" w:space="0" w:color="auto"/>
            <w:left w:val="none" w:sz="0" w:space="0" w:color="auto"/>
            <w:bottom w:val="none" w:sz="0" w:space="0" w:color="auto"/>
            <w:right w:val="none" w:sz="0" w:space="0" w:color="auto"/>
          </w:divBdr>
        </w:div>
        <w:div w:id="150752789">
          <w:marLeft w:val="979"/>
          <w:marRight w:val="0"/>
          <w:marTop w:val="0"/>
          <w:marBottom w:val="60"/>
          <w:divBdr>
            <w:top w:val="none" w:sz="0" w:space="0" w:color="auto"/>
            <w:left w:val="none" w:sz="0" w:space="0" w:color="auto"/>
            <w:bottom w:val="none" w:sz="0" w:space="0" w:color="auto"/>
            <w:right w:val="none" w:sz="0" w:space="0" w:color="auto"/>
          </w:divBdr>
        </w:div>
        <w:div w:id="68694662">
          <w:marLeft w:val="979"/>
          <w:marRight w:val="0"/>
          <w:marTop w:val="0"/>
          <w:marBottom w:val="60"/>
          <w:divBdr>
            <w:top w:val="none" w:sz="0" w:space="0" w:color="auto"/>
            <w:left w:val="none" w:sz="0" w:space="0" w:color="auto"/>
            <w:bottom w:val="none" w:sz="0" w:space="0" w:color="auto"/>
            <w:right w:val="none" w:sz="0" w:space="0" w:color="auto"/>
          </w:divBdr>
        </w:div>
        <w:div w:id="2008164664">
          <w:marLeft w:val="979"/>
          <w:marRight w:val="0"/>
          <w:marTop w:val="0"/>
          <w:marBottom w:val="60"/>
          <w:divBdr>
            <w:top w:val="none" w:sz="0" w:space="0" w:color="auto"/>
            <w:left w:val="none" w:sz="0" w:space="0" w:color="auto"/>
            <w:bottom w:val="none" w:sz="0" w:space="0" w:color="auto"/>
            <w:right w:val="none" w:sz="0" w:space="0" w:color="auto"/>
          </w:divBdr>
        </w:div>
        <w:div w:id="1018653033">
          <w:marLeft w:val="979"/>
          <w:marRight w:val="0"/>
          <w:marTop w:val="0"/>
          <w:marBottom w:val="60"/>
          <w:divBdr>
            <w:top w:val="none" w:sz="0" w:space="0" w:color="auto"/>
            <w:left w:val="none" w:sz="0" w:space="0" w:color="auto"/>
            <w:bottom w:val="none" w:sz="0" w:space="0" w:color="auto"/>
            <w:right w:val="none" w:sz="0" w:space="0" w:color="auto"/>
          </w:divBdr>
        </w:div>
        <w:div w:id="1131939849">
          <w:marLeft w:val="662"/>
          <w:marRight w:val="0"/>
          <w:marTop w:val="0"/>
          <w:marBottom w:val="60"/>
          <w:divBdr>
            <w:top w:val="none" w:sz="0" w:space="0" w:color="auto"/>
            <w:left w:val="none" w:sz="0" w:space="0" w:color="auto"/>
            <w:bottom w:val="none" w:sz="0" w:space="0" w:color="auto"/>
            <w:right w:val="none" w:sz="0" w:space="0" w:color="auto"/>
          </w:divBdr>
        </w:div>
        <w:div w:id="1655330915">
          <w:marLeft w:val="979"/>
          <w:marRight w:val="0"/>
          <w:marTop w:val="0"/>
          <w:marBottom w:val="60"/>
          <w:divBdr>
            <w:top w:val="none" w:sz="0" w:space="0" w:color="auto"/>
            <w:left w:val="none" w:sz="0" w:space="0" w:color="auto"/>
            <w:bottom w:val="none" w:sz="0" w:space="0" w:color="auto"/>
            <w:right w:val="none" w:sz="0" w:space="0" w:color="auto"/>
          </w:divBdr>
        </w:div>
        <w:div w:id="564073437">
          <w:marLeft w:val="979"/>
          <w:marRight w:val="0"/>
          <w:marTop w:val="0"/>
          <w:marBottom w:val="60"/>
          <w:divBdr>
            <w:top w:val="none" w:sz="0" w:space="0" w:color="auto"/>
            <w:left w:val="none" w:sz="0" w:space="0" w:color="auto"/>
            <w:bottom w:val="none" w:sz="0" w:space="0" w:color="auto"/>
            <w:right w:val="none" w:sz="0" w:space="0" w:color="auto"/>
          </w:divBdr>
        </w:div>
        <w:div w:id="1588610961">
          <w:marLeft w:val="979"/>
          <w:marRight w:val="0"/>
          <w:marTop w:val="0"/>
          <w:marBottom w:val="60"/>
          <w:divBdr>
            <w:top w:val="none" w:sz="0" w:space="0" w:color="auto"/>
            <w:left w:val="none" w:sz="0" w:space="0" w:color="auto"/>
            <w:bottom w:val="none" w:sz="0" w:space="0" w:color="auto"/>
            <w:right w:val="none" w:sz="0" w:space="0" w:color="auto"/>
          </w:divBdr>
        </w:div>
      </w:divsChild>
    </w:div>
    <w:div w:id="1003976896">
      <w:bodyDiv w:val="1"/>
      <w:marLeft w:val="0"/>
      <w:marRight w:val="0"/>
      <w:marTop w:val="0"/>
      <w:marBottom w:val="0"/>
      <w:divBdr>
        <w:top w:val="none" w:sz="0" w:space="0" w:color="auto"/>
        <w:left w:val="none" w:sz="0" w:space="0" w:color="auto"/>
        <w:bottom w:val="none" w:sz="0" w:space="0" w:color="auto"/>
        <w:right w:val="none" w:sz="0" w:space="0" w:color="auto"/>
      </w:divBdr>
    </w:div>
    <w:div w:id="1008485624">
      <w:bodyDiv w:val="1"/>
      <w:marLeft w:val="0"/>
      <w:marRight w:val="0"/>
      <w:marTop w:val="0"/>
      <w:marBottom w:val="0"/>
      <w:divBdr>
        <w:top w:val="none" w:sz="0" w:space="0" w:color="auto"/>
        <w:left w:val="none" w:sz="0" w:space="0" w:color="auto"/>
        <w:bottom w:val="none" w:sz="0" w:space="0" w:color="auto"/>
        <w:right w:val="none" w:sz="0" w:space="0" w:color="auto"/>
      </w:divBdr>
      <w:divsChild>
        <w:div w:id="889921642">
          <w:marLeft w:val="662"/>
          <w:marRight w:val="0"/>
          <w:marTop w:val="0"/>
          <w:marBottom w:val="60"/>
          <w:divBdr>
            <w:top w:val="none" w:sz="0" w:space="0" w:color="auto"/>
            <w:left w:val="none" w:sz="0" w:space="0" w:color="auto"/>
            <w:bottom w:val="none" w:sz="0" w:space="0" w:color="auto"/>
            <w:right w:val="none" w:sz="0" w:space="0" w:color="auto"/>
          </w:divBdr>
        </w:div>
        <w:div w:id="603998325">
          <w:marLeft w:val="979"/>
          <w:marRight w:val="0"/>
          <w:marTop w:val="0"/>
          <w:marBottom w:val="60"/>
          <w:divBdr>
            <w:top w:val="none" w:sz="0" w:space="0" w:color="auto"/>
            <w:left w:val="none" w:sz="0" w:space="0" w:color="auto"/>
            <w:bottom w:val="none" w:sz="0" w:space="0" w:color="auto"/>
            <w:right w:val="none" w:sz="0" w:space="0" w:color="auto"/>
          </w:divBdr>
        </w:div>
        <w:div w:id="687801804">
          <w:marLeft w:val="979"/>
          <w:marRight w:val="0"/>
          <w:marTop w:val="0"/>
          <w:marBottom w:val="60"/>
          <w:divBdr>
            <w:top w:val="none" w:sz="0" w:space="0" w:color="auto"/>
            <w:left w:val="none" w:sz="0" w:space="0" w:color="auto"/>
            <w:bottom w:val="none" w:sz="0" w:space="0" w:color="auto"/>
            <w:right w:val="none" w:sz="0" w:space="0" w:color="auto"/>
          </w:divBdr>
        </w:div>
        <w:div w:id="1495612535">
          <w:marLeft w:val="979"/>
          <w:marRight w:val="0"/>
          <w:marTop w:val="0"/>
          <w:marBottom w:val="60"/>
          <w:divBdr>
            <w:top w:val="none" w:sz="0" w:space="0" w:color="auto"/>
            <w:left w:val="none" w:sz="0" w:space="0" w:color="auto"/>
            <w:bottom w:val="none" w:sz="0" w:space="0" w:color="auto"/>
            <w:right w:val="none" w:sz="0" w:space="0" w:color="auto"/>
          </w:divBdr>
        </w:div>
      </w:divsChild>
    </w:div>
    <w:div w:id="1254237780">
      <w:bodyDiv w:val="1"/>
      <w:marLeft w:val="0"/>
      <w:marRight w:val="0"/>
      <w:marTop w:val="0"/>
      <w:marBottom w:val="0"/>
      <w:divBdr>
        <w:top w:val="none" w:sz="0" w:space="0" w:color="auto"/>
        <w:left w:val="none" w:sz="0" w:space="0" w:color="auto"/>
        <w:bottom w:val="none" w:sz="0" w:space="0" w:color="auto"/>
        <w:right w:val="none" w:sz="0" w:space="0" w:color="auto"/>
      </w:divBdr>
      <w:divsChild>
        <w:div w:id="894388787">
          <w:marLeft w:val="0"/>
          <w:marRight w:val="0"/>
          <w:marTop w:val="0"/>
          <w:marBottom w:val="0"/>
          <w:divBdr>
            <w:top w:val="none" w:sz="0" w:space="0" w:color="auto"/>
            <w:left w:val="none" w:sz="0" w:space="0" w:color="auto"/>
            <w:bottom w:val="none" w:sz="0" w:space="0" w:color="auto"/>
            <w:right w:val="none" w:sz="0" w:space="0" w:color="auto"/>
          </w:divBdr>
          <w:divsChild>
            <w:div w:id="97125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339281">
      <w:bodyDiv w:val="1"/>
      <w:marLeft w:val="0"/>
      <w:marRight w:val="0"/>
      <w:marTop w:val="0"/>
      <w:marBottom w:val="0"/>
      <w:divBdr>
        <w:top w:val="none" w:sz="0" w:space="0" w:color="auto"/>
        <w:left w:val="none" w:sz="0" w:space="0" w:color="auto"/>
        <w:bottom w:val="none" w:sz="0" w:space="0" w:color="auto"/>
        <w:right w:val="none" w:sz="0" w:space="0" w:color="auto"/>
      </w:divBdr>
    </w:div>
    <w:div w:id="1609318038">
      <w:bodyDiv w:val="1"/>
      <w:marLeft w:val="0"/>
      <w:marRight w:val="0"/>
      <w:marTop w:val="0"/>
      <w:marBottom w:val="0"/>
      <w:divBdr>
        <w:top w:val="none" w:sz="0" w:space="0" w:color="auto"/>
        <w:left w:val="none" w:sz="0" w:space="0" w:color="auto"/>
        <w:bottom w:val="none" w:sz="0" w:space="0" w:color="auto"/>
        <w:right w:val="none" w:sz="0" w:space="0" w:color="auto"/>
      </w:divBdr>
      <w:divsChild>
        <w:div w:id="426928760">
          <w:marLeft w:val="662"/>
          <w:marRight w:val="0"/>
          <w:marTop w:val="0"/>
          <w:marBottom w:val="60"/>
          <w:divBdr>
            <w:top w:val="none" w:sz="0" w:space="0" w:color="auto"/>
            <w:left w:val="none" w:sz="0" w:space="0" w:color="auto"/>
            <w:bottom w:val="none" w:sz="0" w:space="0" w:color="auto"/>
            <w:right w:val="none" w:sz="0" w:space="0" w:color="auto"/>
          </w:divBdr>
        </w:div>
        <w:div w:id="1528909165">
          <w:marLeft w:val="979"/>
          <w:marRight w:val="0"/>
          <w:marTop w:val="0"/>
          <w:marBottom w:val="60"/>
          <w:divBdr>
            <w:top w:val="none" w:sz="0" w:space="0" w:color="auto"/>
            <w:left w:val="none" w:sz="0" w:space="0" w:color="auto"/>
            <w:bottom w:val="none" w:sz="0" w:space="0" w:color="auto"/>
            <w:right w:val="none" w:sz="0" w:space="0" w:color="auto"/>
          </w:divBdr>
        </w:div>
        <w:div w:id="408306800">
          <w:marLeft w:val="979"/>
          <w:marRight w:val="0"/>
          <w:marTop w:val="0"/>
          <w:marBottom w:val="60"/>
          <w:divBdr>
            <w:top w:val="none" w:sz="0" w:space="0" w:color="auto"/>
            <w:left w:val="none" w:sz="0" w:space="0" w:color="auto"/>
            <w:bottom w:val="none" w:sz="0" w:space="0" w:color="auto"/>
            <w:right w:val="none" w:sz="0" w:space="0" w:color="auto"/>
          </w:divBdr>
        </w:div>
        <w:div w:id="1280725746">
          <w:marLeft w:val="979"/>
          <w:marRight w:val="0"/>
          <w:marTop w:val="0"/>
          <w:marBottom w:val="60"/>
          <w:divBdr>
            <w:top w:val="none" w:sz="0" w:space="0" w:color="auto"/>
            <w:left w:val="none" w:sz="0" w:space="0" w:color="auto"/>
            <w:bottom w:val="none" w:sz="0" w:space="0" w:color="auto"/>
            <w:right w:val="none" w:sz="0" w:space="0" w:color="auto"/>
          </w:divBdr>
        </w:div>
        <w:div w:id="643317902">
          <w:marLeft w:val="662"/>
          <w:marRight w:val="0"/>
          <w:marTop w:val="0"/>
          <w:marBottom w:val="60"/>
          <w:divBdr>
            <w:top w:val="none" w:sz="0" w:space="0" w:color="auto"/>
            <w:left w:val="none" w:sz="0" w:space="0" w:color="auto"/>
            <w:bottom w:val="none" w:sz="0" w:space="0" w:color="auto"/>
            <w:right w:val="none" w:sz="0" w:space="0" w:color="auto"/>
          </w:divBdr>
        </w:div>
        <w:div w:id="1349480498">
          <w:marLeft w:val="979"/>
          <w:marRight w:val="0"/>
          <w:marTop w:val="0"/>
          <w:marBottom w:val="60"/>
          <w:divBdr>
            <w:top w:val="none" w:sz="0" w:space="0" w:color="auto"/>
            <w:left w:val="none" w:sz="0" w:space="0" w:color="auto"/>
            <w:bottom w:val="none" w:sz="0" w:space="0" w:color="auto"/>
            <w:right w:val="none" w:sz="0" w:space="0" w:color="auto"/>
          </w:divBdr>
        </w:div>
        <w:div w:id="2114670956">
          <w:marLeft w:val="979"/>
          <w:marRight w:val="0"/>
          <w:marTop w:val="0"/>
          <w:marBottom w:val="60"/>
          <w:divBdr>
            <w:top w:val="none" w:sz="0" w:space="0" w:color="auto"/>
            <w:left w:val="none" w:sz="0" w:space="0" w:color="auto"/>
            <w:bottom w:val="none" w:sz="0" w:space="0" w:color="auto"/>
            <w:right w:val="none" w:sz="0" w:space="0" w:color="auto"/>
          </w:divBdr>
        </w:div>
        <w:div w:id="1134250242">
          <w:marLeft w:val="662"/>
          <w:marRight w:val="0"/>
          <w:marTop w:val="0"/>
          <w:marBottom w:val="60"/>
          <w:divBdr>
            <w:top w:val="none" w:sz="0" w:space="0" w:color="auto"/>
            <w:left w:val="none" w:sz="0" w:space="0" w:color="auto"/>
            <w:bottom w:val="none" w:sz="0" w:space="0" w:color="auto"/>
            <w:right w:val="none" w:sz="0" w:space="0" w:color="auto"/>
          </w:divBdr>
        </w:div>
      </w:divsChild>
    </w:div>
    <w:div w:id="1643727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eeraj.gupta@takeda.com"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0404EF3330551E40A3EA3A48E6B47E89" ma:contentTypeVersion="10" ma:contentTypeDescription="Create a new document." ma:contentTypeScope="" ma:versionID="cb99bb12b2634f2521c3d147a3636f6c">
  <xsd:schema xmlns:xsd="http://www.w3.org/2001/XMLSchema" xmlns:xs="http://www.w3.org/2001/XMLSchema" xmlns:p="http://schemas.microsoft.com/office/2006/metadata/properties" xmlns:ns3="22e13a97-a4fc-4031-bd85-da67acd9adf5" targetNamespace="http://schemas.microsoft.com/office/2006/metadata/properties" ma:root="true" ma:fieldsID="1aac35fe1ac48d7a5440b7fe762c435d" ns3:_="">
    <xsd:import namespace="22e13a97-a4fc-4031-bd85-da67acd9adf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e13a97-a4fc-4031-bd85-da67acd9a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4F025E-9F66-4099-93DF-66440256D46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469AE16-41AF-4629-BC5F-EE94F202C5BD}">
  <ds:schemaRefs>
    <ds:schemaRef ds:uri="http://schemas.microsoft.com/sharepoint/v3/contenttype/forms"/>
  </ds:schemaRefs>
</ds:datastoreItem>
</file>

<file path=customXml/itemProps3.xml><?xml version="1.0" encoding="utf-8"?>
<ds:datastoreItem xmlns:ds="http://schemas.openxmlformats.org/officeDocument/2006/customXml" ds:itemID="{C9918287-687B-4FF2-A6F6-506739A8DC55}">
  <ds:schemaRefs>
    <ds:schemaRef ds:uri="http://schemas.openxmlformats.org/officeDocument/2006/bibliography"/>
  </ds:schemaRefs>
</ds:datastoreItem>
</file>

<file path=customXml/itemProps4.xml><?xml version="1.0" encoding="utf-8"?>
<ds:datastoreItem xmlns:ds="http://schemas.openxmlformats.org/officeDocument/2006/customXml" ds:itemID="{F20EEE74-1A5D-4DCF-B5F5-ADB2D3D240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e13a97-a4fc-4031-bd85-da67acd9ad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94</Words>
  <Characters>7948</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Shepherd</dc:creator>
  <cp:keywords/>
  <dc:description/>
  <cp:lastModifiedBy>Laura Wolvers</cp:lastModifiedBy>
  <cp:revision>3</cp:revision>
  <cp:lastPrinted>2021-12-13T17:29:00Z</cp:lastPrinted>
  <dcterms:created xsi:type="dcterms:W3CDTF">2022-04-19T12:43:00Z</dcterms:created>
  <dcterms:modified xsi:type="dcterms:W3CDTF">2022-04-19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4EF3330551E40A3EA3A48E6B47E89</vt:lpwstr>
  </property>
</Properties>
</file>